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45334" w14:textId="77777777" w:rsidR="00784601" w:rsidRPr="00032628" w:rsidRDefault="00784601" w:rsidP="00784601">
      <w:pPr>
        <w:rPr>
          <w:rFonts w:cstheme="minorHAnsi"/>
          <w:b/>
        </w:rPr>
      </w:pPr>
      <w:r w:rsidRPr="00032628">
        <w:rPr>
          <w:rFonts w:cstheme="minorHAnsi"/>
          <w:b/>
        </w:rPr>
        <w:t xml:space="preserve">Resource allocation in a national dental service using Programme Budgeting Marginal Analysis </w:t>
      </w:r>
    </w:p>
    <w:p w14:paraId="6A4C57C6" w14:textId="4A72E978" w:rsidR="00784601" w:rsidRDefault="00784601" w:rsidP="00B64EEF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>
        <w:rPr>
          <w:rFonts w:ascii="Arial" w:eastAsia="+mn-ea" w:hAnsi="Arial" w:cs="Arial"/>
          <w:b/>
          <w:color w:val="000000"/>
          <w:kern w:val="24"/>
          <w:sz w:val="20"/>
          <w:szCs w:val="20"/>
        </w:rPr>
        <w:t>Supplementary material</w:t>
      </w:r>
    </w:p>
    <w:p w14:paraId="35736F45" w14:textId="77777777" w:rsidR="00784601" w:rsidRDefault="00784601" w:rsidP="00784601">
      <w:pPr>
        <w:pStyle w:val="Normal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</w:p>
    <w:p w14:paraId="2FE2C98B" w14:textId="2B27CDD4" w:rsidR="00784601" w:rsidRDefault="00784601" w:rsidP="00503D7A">
      <w:pPr>
        <w:pStyle w:val="NormalWeb"/>
        <w:numPr>
          <w:ilvl w:val="0"/>
          <w:numId w:val="1"/>
        </w:numPr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>
        <w:rPr>
          <w:rFonts w:ascii="Arial" w:eastAsia="+mn-ea" w:hAnsi="Arial" w:cs="Arial"/>
          <w:b/>
          <w:color w:val="000000"/>
          <w:kern w:val="24"/>
          <w:sz w:val="20"/>
          <w:szCs w:val="20"/>
        </w:rPr>
        <w:t>Full criteria and scoring system</w:t>
      </w:r>
    </w:p>
    <w:p w14:paraId="63B8FF51" w14:textId="77777777" w:rsidR="00784601" w:rsidRDefault="00784601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</w:p>
    <w:p w14:paraId="3A6EB350" w14:textId="05FA3192" w:rsidR="003F6338" w:rsidRDefault="003F6338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t>B</w:t>
      </w:r>
      <w:r w:rsidR="00AD7039"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t>enefit</w:t>
      </w: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t xml:space="preserve"> 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923"/>
        <w:gridCol w:w="1624"/>
        <w:gridCol w:w="1417"/>
        <w:gridCol w:w="1560"/>
        <w:gridCol w:w="992"/>
        <w:gridCol w:w="1417"/>
        <w:gridCol w:w="1418"/>
        <w:gridCol w:w="1417"/>
        <w:gridCol w:w="1560"/>
        <w:gridCol w:w="1559"/>
      </w:tblGrid>
      <w:tr w:rsidR="003F6338" w:rsidRPr="006D65AC" w14:paraId="3A6EB358" w14:textId="77777777" w:rsidTr="00F80271">
        <w:trPr>
          <w:trHeight w:val="333"/>
        </w:trPr>
        <w:tc>
          <w:tcPr>
            <w:tcW w:w="923" w:type="dxa"/>
          </w:tcPr>
          <w:p w14:paraId="3A6EB351" w14:textId="77777777" w:rsidR="003F6338" w:rsidRPr="00332409" w:rsidRDefault="003F6338" w:rsidP="0027757A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332409">
              <w:rPr>
                <w:rFonts w:ascii="Arial" w:hAnsi="Arial" w:cs="Arial"/>
                <w:b/>
                <w:sz w:val="18"/>
                <w:szCs w:val="20"/>
              </w:rPr>
              <w:t xml:space="preserve">Domain </w:t>
            </w:r>
          </w:p>
        </w:tc>
        <w:tc>
          <w:tcPr>
            <w:tcW w:w="1624" w:type="dxa"/>
          </w:tcPr>
          <w:p w14:paraId="3A6EB352" w14:textId="77777777" w:rsidR="00332409" w:rsidRPr="006D65AC" w:rsidRDefault="00332409" w:rsidP="0033240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6D65AC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  <w:p w14:paraId="3A6EB353" w14:textId="77777777" w:rsidR="003F6338" w:rsidRPr="00332409" w:rsidRDefault="003F6338" w:rsidP="0027757A">
            <w:pPr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417" w:type="dxa"/>
          </w:tcPr>
          <w:p w14:paraId="3A6EB354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560" w:type="dxa"/>
          </w:tcPr>
          <w:p w14:paraId="3A6EB355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992" w:type="dxa"/>
          </w:tcPr>
          <w:p w14:paraId="3A6EB356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7371" w:type="dxa"/>
            <w:gridSpan w:val="5"/>
          </w:tcPr>
          <w:p w14:paraId="3A6EB357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Rating Scale</w:t>
            </w:r>
          </w:p>
        </w:tc>
      </w:tr>
      <w:tr w:rsidR="003F6338" w:rsidRPr="006D65AC" w14:paraId="3A6EB363" w14:textId="77777777" w:rsidTr="00F80271">
        <w:tc>
          <w:tcPr>
            <w:tcW w:w="923" w:type="dxa"/>
          </w:tcPr>
          <w:p w14:paraId="3A6EB359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35A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6EB35B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A6EB35C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6EB35D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6EB35E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</w:tc>
        <w:tc>
          <w:tcPr>
            <w:tcW w:w="1418" w:type="dxa"/>
          </w:tcPr>
          <w:p w14:paraId="3A6EB35F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</w:tc>
        <w:tc>
          <w:tcPr>
            <w:tcW w:w="1417" w:type="dxa"/>
          </w:tcPr>
          <w:p w14:paraId="3A6EB360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3A6EB361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A6EB362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E24291" w:rsidRPr="006D65AC" w14:paraId="3A6EB36F" w14:textId="77777777" w:rsidTr="00F80271">
        <w:trPr>
          <w:trHeight w:val="555"/>
        </w:trPr>
        <w:tc>
          <w:tcPr>
            <w:tcW w:w="923" w:type="dxa"/>
            <w:vMerge w:val="restart"/>
          </w:tcPr>
          <w:p w14:paraId="3A6EB364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Benefit</w:t>
            </w:r>
          </w:p>
        </w:tc>
        <w:tc>
          <w:tcPr>
            <w:tcW w:w="1624" w:type="dxa"/>
          </w:tcPr>
          <w:p w14:paraId="3A6EB365" w14:textId="77777777" w:rsidR="00E24291" w:rsidRPr="00A00007" w:rsidRDefault="00E24291" w:rsidP="008117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0007">
              <w:rPr>
                <w:rFonts w:ascii="Arial" w:hAnsi="Arial" w:cs="Arial"/>
                <w:b/>
                <w:sz w:val="20"/>
                <w:szCs w:val="20"/>
              </w:rPr>
              <w:t>Average:</w:t>
            </w:r>
          </w:p>
          <w:p w14:paraId="3A6EB366" w14:textId="77777777" w:rsidR="00E24291" w:rsidRPr="00811784" w:rsidRDefault="00E24291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b/>
                <w:sz w:val="20"/>
                <w:szCs w:val="20"/>
              </w:rPr>
              <w:t>22.8%</w:t>
            </w:r>
          </w:p>
        </w:tc>
        <w:tc>
          <w:tcPr>
            <w:tcW w:w="1417" w:type="dxa"/>
            <w:vMerge w:val="restart"/>
          </w:tcPr>
          <w:p w14:paraId="3A6EB367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ffectiveness &amp; efficacy</w:t>
            </w:r>
          </w:p>
        </w:tc>
        <w:tc>
          <w:tcPr>
            <w:tcW w:w="1560" w:type="dxa"/>
            <w:vMerge w:val="restart"/>
          </w:tcPr>
          <w:p w14:paraId="3A6EB368" w14:textId="77777777" w:rsidR="00E24291" w:rsidRPr="006D65AC" w:rsidRDefault="00E24291" w:rsidP="006D65AC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1) evidence base for intervention </w:t>
            </w:r>
          </w:p>
        </w:tc>
        <w:tc>
          <w:tcPr>
            <w:tcW w:w="992" w:type="dxa"/>
            <w:vMerge w:val="restart"/>
          </w:tcPr>
          <w:p w14:paraId="3A6EB369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417" w:type="dxa"/>
            <w:vMerge w:val="restart"/>
          </w:tcPr>
          <w:p w14:paraId="3A6EB36A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o evidence</w:t>
            </w:r>
          </w:p>
        </w:tc>
        <w:tc>
          <w:tcPr>
            <w:tcW w:w="1418" w:type="dxa"/>
            <w:vMerge w:val="restart"/>
          </w:tcPr>
          <w:p w14:paraId="3A6EB36B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ffect due to chance</w:t>
            </w:r>
          </w:p>
        </w:tc>
        <w:tc>
          <w:tcPr>
            <w:tcW w:w="1417" w:type="dxa"/>
            <w:vMerge w:val="restart"/>
          </w:tcPr>
          <w:p w14:paraId="3A6EB36C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Inconclusive evidence</w:t>
            </w:r>
          </w:p>
        </w:tc>
        <w:tc>
          <w:tcPr>
            <w:tcW w:w="1560" w:type="dxa"/>
            <w:vMerge w:val="restart"/>
          </w:tcPr>
          <w:p w14:paraId="3A6EB36D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ffect is weakly linked to intervention</w:t>
            </w:r>
          </w:p>
        </w:tc>
        <w:tc>
          <w:tcPr>
            <w:tcW w:w="1559" w:type="dxa"/>
            <w:vMerge w:val="restart"/>
          </w:tcPr>
          <w:p w14:paraId="3A6EB36E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ffect is strongly linked to intervention</w:t>
            </w:r>
          </w:p>
        </w:tc>
      </w:tr>
      <w:tr w:rsidR="00E24291" w:rsidRPr="006D65AC" w14:paraId="3A6EB37B" w14:textId="77777777" w:rsidTr="00F80271">
        <w:trPr>
          <w:trHeight w:val="230"/>
        </w:trPr>
        <w:tc>
          <w:tcPr>
            <w:tcW w:w="923" w:type="dxa"/>
            <w:vMerge/>
          </w:tcPr>
          <w:p w14:paraId="3A6EB370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 w:val="restart"/>
          </w:tcPr>
          <w:p w14:paraId="3A6EB371" w14:textId="77777777" w:rsidR="00E24291" w:rsidRPr="00811784" w:rsidRDefault="00E24291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sz w:val="20"/>
                <w:szCs w:val="20"/>
              </w:rPr>
              <w:t>LDN chair:</w:t>
            </w:r>
          </w:p>
          <w:p w14:paraId="3A6EB372" w14:textId="77777777" w:rsidR="00E24291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417" w:type="dxa"/>
            <w:vMerge/>
          </w:tcPr>
          <w:p w14:paraId="3A6EB373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374" w14:textId="77777777" w:rsidR="00E24291" w:rsidRPr="006D65AC" w:rsidRDefault="00E24291" w:rsidP="006D65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375" w14:textId="77777777" w:rsidR="00E24291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76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377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78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379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37A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291" w:rsidRPr="006D65AC" w14:paraId="3A6EB386" w14:textId="77777777" w:rsidTr="00F80271">
        <w:trPr>
          <w:trHeight w:val="330"/>
        </w:trPr>
        <w:tc>
          <w:tcPr>
            <w:tcW w:w="923" w:type="dxa"/>
            <w:vMerge/>
          </w:tcPr>
          <w:p w14:paraId="3A6EB37C" w14:textId="77777777" w:rsidR="00E24291" w:rsidRPr="006D65AC" w:rsidRDefault="00E24291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/>
          </w:tcPr>
          <w:p w14:paraId="3A6EB37D" w14:textId="77777777" w:rsidR="00E24291" w:rsidRPr="00811784" w:rsidRDefault="00E24291" w:rsidP="00811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3A6EB37E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Health Impact </w:t>
            </w:r>
          </w:p>
        </w:tc>
        <w:tc>
          <w:tcPr>
            <w:tcW w:w="1560" w:type="dxa"/>
            <w:vMerge w:val="restart"/>
          </w:tcPr>
          <w:p w14:paraId="3A6EB37F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2) Size of problem (where can the biggest difference be made?)</w:t>
            </w:r>
          </w:p>
        </w:tc>
        <w:tc>
          <w:tcPr>
            <w:tcW w:w="992" w:type="dxa"/>
            <w:vMerge w:val="restart"/>
          </w:tcPr>
          <w:p w14:paraId="3A6EB380" w14:textId="77777777" w:rsidR="00E24291" w:rsidRPr="00282D0C" w:rsidRDefault="00E24291" w:rsidP="003076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%</w:t>
            </w:r>
          </w:p>
        </w:tc>
        <w:tc>
          <w:tcPr>
            <w:tcW w:w="1417" w:type="dxa"/>
            <w:vMerge w:val="restart"/>
          </w:tcPr>
          <w:p w14:paraId="3A6EB381" w14:textId="77777777" w:rsidR="00E24291" w:rsidRPr="006D65AC" w:rsidRDefault="00E24291" w:rsidP="00A12D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Less than 200,000 </w:t>
            </w:r>
            <w:r w:rsidR="00A12DCB">
              <w:rPr>
                <w:rFonts w:ascii="Arial" w:hAnsi="Arial" w:cs="Arial"/>
                <w:sz w:val="20"/>
                <w:szCs w:val="20"/>
              </w:rPr>
              <w:t>have this condition</w:t>
            </w:r>
          </w:p>
        </w:tc>
        <w:tc>
          <w:tcPr>
            <w:tcW w:w="1418" w:type="dxa"/>
            <w:vMerge w:val="restart"/>
          </w:tcPr>
          <w:p w14:paraId="3A6EB382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Between 200,001 and 500,000 </w:t>
            </w:r>
            <w:r w:rsidR="00A12DCB">
              <w:rPr>
                <w:rFonts w:ascii="Arial" w:hAnsi="Arial" w:cs="Arial"/>
                <w:sz w:val="20"/>
                <w:szCs w:val="20"/>
              </w:rPr>
              <w:t>have this condition</w:t>
            </w:r>
          </w:p>
        </w:tc>
        <w:tc>
          <w:tcPr>
            <w:tcW w:w="1417" w:type="dxa"/>
            <w:vMerge w:val="restart"/>
          </w:tcPr>
          <w:p w14:paraId="3A6EB383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Unknown or inconclusive</w:t>
            </w:r>
          </w:p>
        </w:tc>
        <w:tc>
          <w:tcPr>
            <w:tcW w:w="1560" w:type="dxa"/>
            <w:vMerge w:val="restart"/>
          </w:tcPr>
          <w:p w14:paraId="3A6EB384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Between 500,001 and 1 million </w:t>
            </w:r>
            <w:r w:rsidR="00A12DCB">
              <w:rPr>
                <w:rFonts w:ascii="Arial" w:hAnsi="Arial" w:cs="Arial"/>
                <w:sz w:val="20"/>
                <w:szCs w:val="20"/>
              </w:rPr>
              <w:t>have this condition</w:t>
            </w:r>
          </w:p>
        </w:tc>
        <w:tc>
          <w:tcPr>
            <w:tcW w:w="1559" w:type="dxa"/>
            <w:vMerge w:val="restart"/>
          </w:tcPr>
          <w:p w14:paraId="3A6EB385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Over 1 million </w:t>
            </w:r>
            <w:r w:rsidR="00A12DCB">
              <w:rPr>
                <w:rFonts w:ascii="Arial" w:hAnsi="Arial" w:cs="Arial"/>
                <w:sz w:val="20"/>
                <w:szCs w:val="20"/>
              </w:rPr>
              <w:t>have this condition</w:t>
            </w:r>
          </w:p>
        </w:tc>
      </w:tr>
      <w:tr w:rsidR="00E24291" w:rsidRPr="006D65AC" w14:paraId="3A6EB392" w14:textId="77777777" w:rsidTr="00F80271">
        <w:trPr>
          <w:trHeight w:val="495"/>
        </w:trPr>
        <w:tc>
          <w:tcPr>
            <w:tcW w:w="923" w:type="dxa"/>
            <w:vMerge/>
          </w:tcPr>
          <w:p w14:paraId="3A6EB387" w14:textId="77777777" w:rsidR="00E24291" w:rsidRPr="006D65AC" w:rsidRDefault="00E24291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388" w14:textId="77777777" w:rsidR="00E24291" w:rsidRPr="00811784" w:rsidRDefault="00E24291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sz w:val="20"/>
                <w:szCs w:val="20"/>
              </w:rPr>
              <w:t>DPH consultant:</w:t>
            </w:r>
          </w:p>
          <w:p w14:paraId="3A6EB389" w14:textId="77777777" w:rsidR="00E24291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%</w:t>
            </w:r>
          </w:p>
        </w:tc>
        <w:tc>
          <w:tcPr>
            <w:tcW w:w="1417" w:type="dxa"/>
            <w:vMerge/>
          </w:tcPr>
          <w:p w14:paraId="3A6EB38A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38B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38C" w14:textId="77777777" w:rsidR="00E24291" w:rsidRDefault="00E24291" w:rsidP="003076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8D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38E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8F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390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391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291" w:rsidRPr="006D65AC" w14:paraId="3A6EB39E" w14:textId="77777777" w:rsidTr="00F80271">
        <w:trPr>
          <w:trHeight w:val="300"/>
        </w:trPr>
        <w:tc>
          <w:tcPr>
            <w:tcW w:w="923" w:type="dxa"/>
            <w:vMerge/>
          </w:tcPr>
          <w:p w14:paraId="3A6EB393" w14:textId="77777777" w:rsidR="00E24291" w:rsidRPr="006D65AC" w:rsidRDefault="00E24291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 w:val="restart"/>
          </w:tcPr>
          <w:p w14:paraId="3A6EB394" w14:textId="77777777" w:rsidR="00E24291" w:rsidRPr="00811784" w:rsidRDefault="00E24291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sz w:val="20"/>
                <w:szCs w:val="20"/>
              </w:rPr>
              <w:t>PPI:</w:t>
            </w:r>
          </w:p>
          <w:p w14:paraId="3A6EB395" w14:textId="77777777" w:rsidR="00E24291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1%</w:t>
            </w:r>
          </w:p>
        </w:tc>
        <w:tc>
          <w:tcPr>
            <w:tcW w:w="1417" w:type="dxa"/>
            <w:vMerge/>
          </w:tcPr>
          <w:p w14:paraId="3A6EB396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397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398" w14:textId="77777777" w:rsidR="00E24291" w:rsidRDefault="00E24291" w:rsidP="003076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99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39A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9B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39C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39D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291" w:rsidRPr="006D65AC" w14:paraId="3A6EB3A9" w14:textId="77777777" w:rsidTr="00F80271">
        <w:trPr>
          <w:trHeight w:val="230"/>
        </w:trPr>
        <w:tc>
          <w:tcPr>
            <w:tcW w:w="923" w:type="dxa"/>
            <w:vMerge/>
          </w:tcPr>
          <w:p w14:paraId="3A6EB39F" w14:textId="77777777" w:rsidR="00E24291" w:rsidRPr="006D65AC" w:rsidRDefault="00E24291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/>
          </w:tcPr>
          <w:p w14:paraId="3A6EB3A0" w14:textId="77777777" w:rsidR="00E24291" w:rsidRPr="00811784" w:rsidRDefault="00E24291" w:rsidP="00811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A1" w14:textId="77777777" w:rsidR="00E24291" w:rsidRPr="006D65AC" w:rsidRDefault="00E24291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</w:tcPr>
          <w:p w14:paraId="3A6EB3A2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3) volume treated</w:t>
            </w:r>
          </w:p>
        </w:tc>
        <w:tc>
          <w:tcPr>
            <w:tcW w:w="992" w:type="dxa"/>
            <w:vMerge w:val="restart"/>
          </w:tcPr>
          <w:p w14:paraId="3A6EB3A3" w14:textId="77777777" w:rsidR="00E24291" w:rsidRPr="00282D0C" w:rsidRDefault="00E24291" w:rsidP="00282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%</w:t>
            </w:r>
          </w:p>
        </w:tc>
        <w:tc>
          <w:tcPr>
            <w:tcW w:w="1417" w:type="dxa"/>
            <w:vMerge w:val="restart"/>
          </w:tcPr>
          <w:p w14:paraId="3A6EB3A4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Under 150,000 would be treated</w:t>
            </w:r>
          </w:p>
        </w:tc>
        <w:tc>
          <w:tcPr>
            <w:tcW w:w="1418" w:type="dxa"/>
            <w:vMerge w:val="restart"/>
          </w:tcPr>
          <w:p w14:paraId="3A6EB3A5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Between 150,001 and 500,000 would be treated</w:t>
            </w:r>
          </w:p>
        </w:tc>
        <w:tc>
          <w:tcPr>
            <w:tcW w:w="1417" w:type="dxa"/>
            <w:vMerge w:val="restart"/>
          </w:tcPr>
          <w:p w14:paraId="3A6EB3A6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vMerge w:val="restart"/>
          </w:tcPr>
          <w:p w14:paraId="3A6EB3A7" w14:textId="59EABA25" w:rsidR="00E24291" w:rsidRPr="006D65AC" w:rsidRDefault="009268A4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ween</w:t>
            </w:r>
            <w:r w:rsidRPr="006D65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24291" w:rsidRPr="006D65AC">
              <w:rPr>
                <w:rFonts w:ascii="Arial" w:hAnsi="Arial" w:cs="Arial"/>
                <w:sz w:val="20"/>
                <w:szCs w:val="20"/>
              </w:rPr>
              <w:t xml:space="preserve">500,000 </w:t>
            </w:r>
            <w:r>
              <w:rPr>
                <w:rFonts w:ascii="Arial" w:hAnsi="Arial" w:cs="Arial"/>
                <w:sz w:val="20"/>
                <w:szCs w:val="20"/>
              </w:rPr>
              <w:t xml:space="preserve">and 1 million </w:t>
            </w:r>
            <w:r w:rsidR="00E24291" w:rsidRPr="006D65AC">
              <w:rPr>
                <w:rFonts w:ascii="Arial" w:hAnsi="Arial" w:cs="Arial"/>
                <w:sz w:val="20"/>
                <w:szCs w:val="20"/>
              </w:rPr>
              <w:t>would be treated</w:t>
            </w:r>
          </w:p>
        </w:tc>
        <w:tc>
          <w:tcPr>
            <w:tcW w:w="1559" w:type="dxa"/>
            <w:vMerge w:val="restart"/>
          </w:tcPr>
          <w:p w14:paraId="3A6EB3A8" w14:textId="1CF3F0FD" w:rsidR="00E24291" w:rsidRPr="006D65AC" w:rsidRDefault="009268A4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 1 million</w:t>
            </w:r>
            <w:r w:rsidR="00E24291" w:rsidRPr="006D65AC">
              <w:rPr>
                <w:rFonts w:ascii="Arial" w:hAnsi="Arial" w:cs="Arial"/>
                <w:sz w:val="20"/>
                <w:szCs w:val="20"/>
              </w:rPr>
              <w:t xml:space="preserve"> would be treated</w:t>
            </w:r>
          </w:p>
        </w:tc>
      </w:tr>
      <w:tr w:rsidR="00E24291" w:rsidRPr="006D65AC" w14:paraId="3A6EB3B5" w14:textId="77777777" w:rsidTr="00F80271">
        <w:trPr>
          <w:trHeight w:val="435"/>
        </w:trPr>
        <w:tc>
          <w:tcPr>
            <w:tcW w:w="923" w:type="dxa"/>
            <w:vMerge/>
          </w:tcPr>
          <w:p w14:paraId="3A6EB3AA" w14:textId="77777777" w:rsidR="00E24291" w:rsidRPr="006D65AC" w:rsidRDefault="00E24291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3AB" w14:textId="77777777" w:rsidR="00E24291" w:rsidRPr="00811784" w:rsidRDefault="00E24291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sz w:val="20"/>
                <w:szCs w:val="20"/>
              </w:rPr>
              <w:t>Commissioner:</w:t>
            </w:r>
          </w:p>
          <w:p w14:paraId="3A6EB3AC" w14:textId="77777777" w:rsidR="00E24291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%</w:t>
            </w:r>
          </w:p>
        </w:tc>
        <w:tc>
          <w:tcPr>
            <w:tcW w:w="1417" w:type="dxa"/>
            <w:vMerge/>
          </w:tcPr>
          <w:p w14:paraId="3A6EB3AD" w14:textId="77777777" w:rsidR="00E24291" w:rsidRPr="006D65AC" w:rsidRDefault="00E24291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3AE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3AF" w14:textId="77777777" w:rsidR="00E24291" w:rsidRDefault="00E24291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B0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3B1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B2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3B3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3B4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291" w:rsidRPr="006D65AC" w14:paraId="3A6EB3C1" w14:textId="77777777" w:rsidTr="00F80271">
        <w:trPr>
          <w:trHeight w:val="345"/>
        </w:trPr>
        <w:tc>
          <w:tcPr>
            <w:tcW w:w="923" w:type="dxa"/>
            <w:vMerge/>
          </w:tcPr>
          <w:p w14:paraId="3A6EB3B6" w14:textId="77777777" w:rsidR="00E24291" w:rsidRPr="006D65AC" w:rsidRDefault="00E24291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 w:val="restart"/>
          </w:tcPr>
          <w:p w14:paraId="3A6EB3B7" w14:textId="77777777" w:rsidR="00E24291" w:rsidRDefault="00E24291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sz w:val="20"/>
                <w:szCs w:val="20"/>
              </w:rPr>
              <w:t>RAINDROP staff:</w:t>
            </w:r>
          </w:p>
          <w:p w14:paraId="3A6EB3B8" w14:textId="77777777" w:rsidR="00811784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417" w:type="dxa"/>
            <w:vMerge/>
          </w:tcPr>
          <w:p w14:paraId="3A6EB3B9" w14:textId="77777777" w:rsidR="00E24291" w:rsidRPr="006D65AC" w:rsidRDefault="00E24291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3BA" w14:textId="77777777" w:rsidR="00E24291" w:rsidRPr="006D65AC" w:rsidRDefault="00E24291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3BB" w14:textId="77777777" w:rsidR="00E24291" w:rsidRDefault="00E24291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BC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3BD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BE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3BF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3C0" w14:textId="77777777" w:rsidR="00E24291" w:rsidRPr="006D65AC" w:rsidRDefault="00E24291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6338" w:rsidRPr="006D65AC" w14:paraId="3A6EB3CC" w14:textId="77777777" w:rsidTr="00F80271">
        <w:tc>
          <w:tcPr>
            <w:tcW w:w="923" w:type="dxa"/>
            <w:vMerge/>
          </w:tcPr>
          <w:p w14:paraId="3A6EB3C2" w14:textId="77777777" w:rsidR="003F6338" w:rsidRPr="006D65AC" w:rsidRDefault="003F6338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/>
          </w:tcPr>
          <w:p w14:paraId="3A6EB3C3" w14:textId="77777777" w:rsidR="003F6338" w:rsidRPr="006D65AC" w:rsidRDefault="003F6338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C4" w14:textId="77777777" w:rsidR="003F6338" w:rsidRPr="006D65AC" w:rsidRDefault="003F6338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A6EB3C5" w14:textId="77777777" w:rsidR="003F6338" w:rsidRPr="006D65AC" w:rsidRDefault="003F6338" w:rsidP="0033240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4) size of benefit (proportional QoL improvement)</w:t>
            </w:r>
          </w:p>
        </w:tc>
        <w:tc>
          <w:tcPr>
            <w:tcW w:w="992" w:type="dxa"/>
          </w:tcPr>
          <w:p w14:paraId="3A6EB3C6" w14:textId="77777777" w:rsidR="003F6338" w:rsidRPr="00282D0C" w:rsidRDefault="003076D7" w:rsidP="00282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</w:t>
            </w:r>
            <w:r w:rsidR="00282D0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3A6EB3C7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Over 5% decrease in QoL</w:t>
            </w:r>
          </w:p>
        </w:tc>
        <w:tc>
          <w:tcPr>
            <w:tcW w:w="1418" w:type="dxa"/>
          </w:tcPr>
          <w:p w14:paraId="3A6EB3C8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Between 0 and 5% decrease in QoL</w:t>
            </w:r>
          </w:p>
        </w:tc>
        <w:tc>
          <w:tcPr>
            <w:tcW w:w="1417" w:type="dxa"/>
          </w:tcPr>
          <w:p w14:paraId="3A6EB3C9" w14:textId="21042595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Average QoL score would be unchanged</w:t>
            </w:r>
            <w:r w:rsidR="009268A4">
              <w:rPr>
                <w:rFonts w:ascii="Arial" w:hAnsi="Arial" w:cs="Arial"/>
                <w:sz w:val="20"/>
                <w:szCs w:val="20"/>
              </w:rPr>
              <w:t xml:space="preserve"> or unknown</w:t>
            </w:r>
          </w:p>
        </w:tc>
        <w:tc>
          <w:tcPr>
            <w:tcW w:w="1560" w:type="dxa"/>
          </w:tcPr>
          <w:p w14:paraId="3A6EB3CA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Between 0 and 5% QoL improvement </w:t>
            </w:r>
          </w:p>
        </w:tc>
        <w:tc>
          <w:tcPr>
            <w:tcW w:w="1559" w:type="dxa"/>
          </w:tcPr>
          <w:p w14:paraId="3A6EB3CB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Over 5% QoL improvement</w:t>
            </w:r>
          </w:p>
        </w:tc>
      </w:tr>
      <w:tr w:rsidR="003F6338" w:rsidRPr="006D65AC" w14:paraId="3A6EB3D7" w14:textId="77777777" w:rsidTr="00F80271">
        <w:tc>
          <w:tcPr>
            <w:tcW w:w="923" w:type="dxa"/>
            <w:vMerge/>
          </w:tcPr>
          <w:p w14:paraId="3A6EB3CD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/>
          </w:tcPr>
          <w:p w14:paraId="3A6EB3CE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CF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A6EB3D0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5) Longevity of benefit</w:t>
            </w:r>
          </w:p>
        </w:tc>
        <w:tc>
          <w:tcPr>
            <w:tcW w:w="992" w:type="dxa"/>
          </w:tcPr>
          <w:p w14:paraId="3A6EB3D1" w14:textId="77777777" w:rsidR="003F6338" w:rsidRPr="006D65AC" w:rsidRDefault="003076D7" w:rsidP="002775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282D0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3A6EB3D2" w14:textId="77777777" w:rsidR="003F6338" w:rsidRPr="006D65AC" w:rsidRDefault="003F6338" w:rsidP="00A12D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Interventio</w:t>
            </w:r>
            <w:r w:rsidR="00332409">
              <w:rPr>
                <w:rFonts w:ascii="Arial" w:hAnsi="Arial" w:cs="Arial"/>
                <w:sz w:val="20"/>
                <w:szCs w:val="20"/>
              </w:rPr>
              <w:t>n</w:t>
            </w:r>
            <w:r w:rsidR="00A12DCB">
              <w:rPr>
                <w:rFonts w:ascii="Arial" w:hAnsi="Arial" w:cs="Arial"/>
                <w:sz w:val="20"/>
                <w:szCs w:val="20"/>
              </w:rPr>
              <w:t xml:space="preserve"> may</w:t>
            </w:r>
            <w:r w:rsidR="00332409">
              <w:rPr>
                <w:rFonts w:ascii="Arial" w:hAnsi="Arial" w:cs="Arial"/>
                <w:sz w:val="20"/>
                <w:szCs w:val="20"/>
              </w:rPr>
              <w:t xml:space="preserve"> require repetition once/</w:t>
            </w:r>
            <w:r w:rsidRPr="006D65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32409">
              <w:rPr>
                <w:rFonts w:ascii="Arial" w:hAnsi="Arial" w:cs="Arial"/>
                <w:sz w:val="20"/>
                <w:szCs w:val="20"/>
              </w:rPr>
              <w:t>&lt; 6m</w:t>
            </w:r>
            <w:r w:rsidR="00A12DCB">
              <w:rPr>
                <w:rFonts w:ascii="Arial" w:hAnsi="Arial" w:cs="Arial"/>
                <w:sz w:val="20"/>
                <w:szCs w:val="20"/>
              </w:rPr>
              <w:t xml:space="preserve"> or ongoing maintenance</w:t>
            </w:r>
            <w:r w:rsidRPr="006D65A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3A6EB3D3" w14:textId="77777777" w:rsidR="003F6338" w:rsidRPr="006D65AC" w:rsidRDefault="003F6338" w:rsidP="00A12D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Intervention </w:t>
            </w:r>
            <w:r w:rsidR="00A12DCB">
              <w:rPr>
                <w:rFonts w:ascii="Arial" w:hAnsi="Arial" w:cs="Arial"/>
                <w:sz w:val="20"/>
                <w:szCs w:val="20"/>
              </w:rPr>
              <w:t xml:space="preserve">may </w:t>
            </w:r>
            <w:r w:rsidRPr="006D65AC">
              <w:rPr>
                <w:rFonts w:ascii="Arial" w:hAnsi="Arial" w:cs="Arial"/>
                <w:sz w:val="20"/>
                <w:szCs w:val="20"/>
              </w:rPr>
              <w:t xml:space="preserve">require repetition </w:t>
            </w:r>
            <w:r w:rsidR="00332409">
              <w:rPr>
                <w:rFonts w:ascii="Arial" w:hAnsi="Arial" w:cs="Arial"/>
                <w:sz w:val="20"/>
                <w:szCs w:val="20"/>
              </w:rPr>
              <w:t>6m &amp;</w:t>
            </w:r>
            <w:r w:rsidRPr="006D65AC">
              <w:rPr>
                <w:rFonts w:ascii="Arial" w:hAnsi="Arial" w:cs="Arial"/>
                <w:sz w:val="20"/>
                <w:szCs w:val="20"/>
              </w:rPr>
              <w:t xml:space="preserve"> 2 </w:t>
            </w:r>
            <w:proofErr w:type="spellStart"/>
            <w:r w:rsidRPr="006D65AC">
              <w:rPr>
                <w:rFonts w:ascii="Arial" w:hAnsi="Arial" w:cs="Arial"/>
                <w:sz w:val="20"/>
                <w:szCs w:val="20"/>
              </w:rPr>
              <w:t>y</w:t>
            </w:r>
            <w:r w:rsidR="00332409">
              <w:rPr>
                <w:rFonts w:ascii="Arial" w:hAnsi="Arial" w:cs="Arial"/>
                <w:sz w:val="20"/>
                <w:szCs w:val="20"/>
              </w:rPr>
              <w:t>r</w:t>
            </w:r>
            <w:r w:rsidRPr="006D65AC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 w:rsidR="00A12DCB">
              <w:rPr>
                <w:rFonts w:ascii="Arial" w:hAnsi="Arial" w:cs="Arial"/>
                <w:sz w:val="20"/>
                <w:szCs w:val="20"/>
              </w:rPr>
              <w:t xml:space="preserve"> or frequent maintenance</w:t>
            </w:r>
          </w:p>
        </w:tc>
        <w:tc>
          <w:tcPr>
            <w:tcW w:w="1417" w:type="dxa"/>
          </w:tcPr>
          <w:p w14:paraId="3A6EB3D4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</w:tcPr>
          <w:p w14:paraId="3A6EB3D5" w14:textId="77777777" w:rsidR="003F6338" w:rsidRPr="006D65AC" w:rsidRDefault="00A12DCB" w:rsidP="003324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may require</w:t>
            </w:r>
            <w:r w:rsidR="003F6338" w:rsidRPr="006D65AC">
              <w:rPr>
                <w:rFonts w:ascii="Arial" w:hAnsi="Arial" w:cs="Arial"/>
                <w:sz w:val="20"/>
                <w:szCs w:val="20"/>
              </w:rPr>
              <w:t xml:space="preserve"> repetition </w:t>
            </w:r>
            <w:r w:rsidR="00332409">
              <w:rPr>
                <w:rFonts w:ascii="Arial" w:hAnsi="Arial" w:cs="Arial"/>
                <w:sz w:val="20"/>
                <w:szCs w:val="20"/>
              </w:rPr>
              <w:t>2yrs +</w:t>
            </w:r>
            <w:r w:rsidR="003F6338" w:rsidRPr="006D65A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r infrequent maintenance</w:t>
            </w:r>
          </w:p>
        </w:tc>
        <w:tc>
          <w:tcPr>
            <w:tcW w:w="1559" w:type="dxa"/>
          </w:tcPr>
          <w:p w14:paraId="3A6EB3D6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Intervention does not require repetition</w:t>
            </w:r>
            <w:r w:rsidR="00A12DCB">
              <w:rPr>
                <w:rFonts w:ascii="Arial" w:hAnsi="Arial" w:cs="Arial"/>
                <w:sz w:val="20"/>
                <w:szCs w:val="20"/>
              </w:rPr>
              <w:t xml:space="preserve"> or maintenance</w:t>
            </w:r>
          </w:p>
        </w:tc>
      </w:tr>
      <w:tr w:rsidR="003F6338" w:rsidRPr="006D65AC" w14:paraId="3A6EB3E3" w14:textId="77777777" w:rsidTr="00F80271">
        <w:trPr>
          <w:trHeight w:val="696"/>
        </w:trPr>
        <w:tc>
          <w:tcPr>
            <w:tcW w:w="923" w:type="dxa"/>
            <w:vMerge/>
          </w:tcPr>
          <w:p w14:paraId="3A6EB3D8" w14:textId="77777777" w:rsidR="003F6338" w:rsidRPr="006D65AC" w:rsidRDefault="003F6338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/>
          </w:tcPr>
          <w:p w14:paraId="3A6EB3D9" w14:textId="77777777" w:rsidR="003F6338" w:rsidRPr="006D65AC" w:rsidRDefault="003F6338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3DA" w14:textId="77777777" w:rsidR="003F6338" w:rsidRPr="006D65AC" w:rsidRDefault="003F6338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A6EB3DB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6) societal benefit</w:t>
            </w:r>
          </w:p>
        </w:tc>
        <w:tc>
          <w:tcPr>
            <w:tcW w:w="992" w:type="dxa"/>
          </w:tcPr>
          <w:p w14:paraId="3A6EB3DC" w14:textId="77777777" w:rsidR="003F6338" w:rsidRPr="00282D0C" w:rsidRDefault="003076D7" w:rsidP="00282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  <w:r w:rsidR="00282D0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3A6EB3DD" w14:textId="5570E1B1" w:rsidR="003F6338" w:rsidRPr="006D65AC" w:rsidRDefault="009268A4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 quarter of most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protested interventions</w:t>
            </w:r>
          </w:p>
        </w:tc>
        <w:tc>
          <w:tcPr>
            <w:tcW w:w="1418" w:type="dxa"/>
          </w:tcPr>
          <w:p w14:paraId="3A6EB3DE" w14:textId="668F1D96" w:rsidR="003F6338" w:rsidRPr="006D65AC" w:rsidRDefault="009268A4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Next to bottom quarter of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most protested interventions</w:t>
            </w:r>
          </w:p>
        </w:tc>
        <w:tc>
          <w:tcPr>
            <w:tcW w:w="1417" w:type="dxa"/>
          </w:tcPr>
          <w:p w14:paraId="3A6EB3DF" w14:textId="0C387D7D" w:rsidR="003F6338" w:rsidRPr="006D65AC" w:rsidRDefault="009268A4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560" w:type="dxa"/>
          </w:tcPr>
          <w:p w14:paraId="3A6EB3E0" w14:textId="6E32CE84" w:rsidR="003F6338" w:rsidRPr="006D65AC" w:rsidRDefault="009268A4" w:rsidP="00926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xt to top quarter of least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protested interventions</w:t>
            </w:r>
          </w:p>
        </w:tc>
        <w:tc>
          <w:tcPr>
            <w:tcW w:w="1559" w:type="dxa"/>
          </w:tcPr>
          <w:p w14:paraId="3A6EB3E2" w14:textId="0E1DF0DA" w:rsidR="003F6338" w:rsidRPr="006D65AC" w:rsidRDefault="00926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n quarter of least protested interventions</w:t>
            </w:r>
          </w:p>
        </w:tc>
      </w:tr>
    </w:tbl>
    <w:p w14:paraId="3A6EB3E4" w14:textId="77777777" w:rsidR="00282D0C" w:rsidRDefault="00282D0C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</w:p>
    <w:p w14:paraId="3A6EB3E5" w14:textId="77777777" w:rsidR="00282D0C" w:rsidRDefault="00282D0C">
      <w:pPr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</w:p>
    <w:p w14:paraId="3A6EB3E6" w14:textId="77777777" w:rsidR="0034523C" w:rsidRDefault="0034523C">
      <w:pPr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</w:p>
    <w:p w14:paraId="3A6EB3E7" w14:textId="77777777" w:rsidR="0034523C" w:rsidRDefault="0034523C">
      <w:pPr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</w:p>
    <w:p w14:paraId="3A6EB3E8" w14:textId="77777777" w:rsidR="0034523C" w:rsidRDefault="0034523C">
      <w:pPr>
        <w:rPr>
          <w:rFonts w:ascii="Arial" w:eastAsia="+mn-ea" w:hAnsi="Arial" w:cs="Arial"/>
          <w:b/>
          <w:color w:val="000000"/>
          <w:kern w:val="24"/>
          <w:sz w:val="20"/>
          <w:szCs w:val="20"/>
          <w:lang w:eastAsia="en-GB"/>
        </w:rPr>
      </w:pPr>
    </w:p>
    <w:p w14:paraId="3A6EB3E9" w14:textId="77777777" w:rsidR="00AD7039" w:rsidRDefault="006D65AC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t xml:space="preserve">Cost 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923"/>
        <w:gridCol w:w="1624"/>
        <w:gridCol w:w="1276"/>
        <w:gridCol w:w="1559"/>
        <w:gridCol w:w="992"/>
        <w:gridCol w:w="1701"/>
        <w:gridCol w:w="1418"/>
        <w:gridCol w:w="1559"/>
        <w:gridCol w:w="1417"/>
        <w:gridCol w:w="1418"/>
      </w:tblGrid>
      <w:tr w:rsidR="003F6338" w:rsidRPr="006D65AC" w14:paraId="3A6EB3F1" w14:textId="77777777" w:rsidTr="00DC46DA">
        <w:tc>
          <w:tcPr>
            <w:tcW w:w="923" w:type="dxa"/>
          </w:tcPr>
          <w:p w14:paraId="3A6EB3EA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2409">
              <w:rPr>
                <w:rFonts w:ascii="Arial" w:hAnsi="Arial" w:cs="Arial"/>
                <w:b/>
                <w:sz w:val="18"/>
                <w:szCs w:val="20"/>
              </w:rPr>
              <w:t xml:space="preserve">Domain </w:t>
            </w:r>
          </w:p>
        </w:tc>
        <w:tc>
          <w:tcPr>
            <w:tcW w:w="1624" w:type="dxa"/>
          </w:tcPr>
          <w:p w14:paraId="3A6EB3EB" w14:textId="77777777" w:rsidR="00332409" w:rsidRPr="006D65AC" w:rsidRDefault="00332409" w:rsidP="0033240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6D65AC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  <w:p w14:paraId="3A6EB3EC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6EB3ED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559" w:type="dxa"/>
          </w:tcPr>
          <w:p w14:paraId="3A6EB3EE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992" w:type="dxa"/>
          </w:tcPr>
          <w:p w14:paraId="3A6EB3EF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7513" w:type="dxa"/>
            <w:gridSpan w:val="5"/>
          </w:tcPr>
          <w:p w14:paraId="3A6EB3F0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Rating Scale</w:t>
            </w:r>
          </w:p>
        </w:tc>
      </w:tr>
      <w:tr w:rsidR="003F6338" w:rsidRPr="006D65AC" w14:paraId="3A6EB3FC" w14:textId="77777777" w:rsidTr="00DC46DA">
        <w:tc>
          <w:tcPr>
            <w:tcW w:w="923" w:type="dxa"/>
          </w:tcPr>
          <w:p w14:paraId="3A6EB3F2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3F3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6EB3F4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6EB3F5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6EB3F6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6EB3F7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</w:tc>
        <w:tc>
          <w:tcPr>
            <w:tcW w:w="1418" w:type="dxa"/>
          </w:tcPr>
          <w:p w14:paraId="3A6EB3F8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</w:tc>
        <w:tc>
          <w:tcPr>
            <w:tcW w:w="1559" w:type="dxa"/>
          </w:tcPr>
          <w:p w14:paraId="3A6EB3F9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3A6EB3FA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A6EB3FB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DC46DA" w:rsidRPr="006D65AC" w14:paraId="3A6EB408" w14:textId="77777777" w:rsidTr="00DC46DA">
        <w:trPr>
          <w:trHeight w:val="525"/>
        </w:trPr>
        <w:tc>
          <w:tcPr>
            <w:tcW w:w="923" w:type="dxa"/>
            <w:vMerge w:val="restart"/>
          </w:tcPr>
          <w:p w14:paraId="3A6EB3FD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Cost</w:t>
            </w:r>
          </w:p>
        </w:tc>
        <w:tc>
          <w:tcPr>
            <w:tcW w:w="1624" w:type="dxa"/>
          </w:tcPr>
          <w:p w14:paraId="3A6EB3FE" w14:textId="77777777" w:rsidR="00DC46DA" w:rsidRDefault="00DC46DA" w:rsidP="0027757A">
            <w:pPr>
              <w:tabs>
                <w:tab w:val="left" w:pos="79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DC46DA">
              <w:rPr>
                <w:rFonts w:ascii="Arial" w:hAnsi="Arial" w:cs="Arial"/>
                <w:b/>
                <w:sz w:val="20"/>
                <w:szCs w:val="20"/>
              </w:rPr>
              <w:t>Average:</w:t>
            </w:r>
          </w:p>
          <w:p w14:paraId="3A6EB3FF" w14:textId="77777777" w:rsidR="00DC46DA" w:rsidRPr="00DC46DA" w:rsidRDefault="00DC46DA" w:rsidP="0027757A">
            <w:pPr>
              <w:tabs>
                <w:tab w:val="left" w:pos="795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2%</w:t>
            </w:r>
          </w:p>
        </w:tc>
        <w:tc>
          <w:tcPr>
            <w:tcW w:w="1276" w:type="dxa"/>
            <w:vMerge w:val="restart"/>
          </w:tcPr>
          <w:p w14:paraId="3A6EB400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Time </w:t>
            </w:r>
          </w:p>
        </w:tc>
        <w:tc>
          <w:tcPr>
            <w:tcW w:w="1559" w:type="dxa"/>
            <w:vMerge w:val="restart"/>
          </w:tcPr>
          <w:p w14:paraId="3A6EB401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UDA per minute</w:t>
            </w:r>
          </w:p>
        </w:tc>
        <w:tc>
          <w:tcPr>
            <w:tcW w:w="992" w:type="dxa"/>
            <w:vMerge w:val="restart"/>
          </w:tcPr>
          <w:p w14:paraId="3A6EB402" w14:textId="77777777" w:rsidR="00DC46DA" w:rsidRPr="00282D0C" w:rsidRDefault="00DC46DA" w:rsidP="003076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%</w:t>
            </w:r>
          </w:p>
        </w:tc>
        <w:tc>
          <w:tcPr>
            <w:tcW w:w="1701" w:type="dxa"/>
            <w:vMerge w:val="restart"/>
          </w:tcPr>
          <w:p w14:paraId="3A6EB403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0.11 or under gained per minute</w:t>
            </w:r>
          </w:p>
        </w:tc>
        <w:tc>
          <w:tcPr>
            <w:tcW w:w="1418" w:type="dxa"/>
            <w:vMerge w:val="restart"/>
          </w:tcPr>
          <w:p w14:paraId="3A6EB404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Between 0.11 and 0.24 gained per minute</w:t>
            </w:r>
          </w:p>
        </w:tc>
        <w:tc>
          <w:tcPr>
            <w:tcW w:w="1559" w:type="dxa"/>
            <w:vMerge w:val="restart"/>
          </w:tcPr>
          <w:p w14:paraId="3A6EB405" w14:textId="77777777" w:rsidR="00DC46DA" w:rsidRPr="006D65AC" w:rsidRDefault="00DC46DA" w:rsidP="003F6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ot applicable (non-GDS intervention)</w:t>
            </w:r>
          </w:p>
        </w:tc>
        <w:tc>
          <w:tcPr>
            <w:tcW w:w="1417" w:type="dxa"/>
            <w:vMerge w:val="restart"/>
          </w:tcPr>
          <w:p w14:paraId="3A6EB406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Between 0.25 and 0.49 gained per minute</w:t>
            </w:r>
          </w:p>
        </w:tc>
        <w:tc>
          <w:tcPr>
            <w:tcW w:w="1418" w:type="dxa"/>
            <w:vMerge w:val="restart"/>
          </w:tcPr>
          <w:p w14:paraId="3A6EB407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0.5 or more gained per minute</w:t>
            </w:r>
          </w:p>
        </w:tc>
      </w:tr>
      <w:tr w:rsidR="00DC46DA" w:rsidRPr="006D65AC" w14:paraId="3A6EB414" w14:textId="77777777" w:rsidTr="00DC46DA">
        <w:trPr>
          <w:trHeight w:val="380"/>
        </w:trPr>
        <w:tc>
          <w:tcPr>
            <w:tcW w:w="923" w:type="dxa"/>
            <w:vMerge/>
          </w:tcPr>
          <w:p w14:paraId="3A6EB409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40A" w14:textId="77777777" w:rsidR="00DC46DA" w:rsidRDefault="00DC46DA" w:rsidP="0027757A">
            <w:pPr>
              <w:tabs>
                <w:tab w:val="left" w:pos="79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N Chairs:</w:t>
            </w:r>
          </w:p>
          <w:p w14:paraId="3A6EB40B" w14:textId="77777777" w:rsidR="00DC46DA" w:rsidRDefault="00A00007" w:rsidP="0027757A">
            <w:pPr>
              <w:tabs>
                <w:tab w:val="left" w:pos="79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276" w:type="dxa"/>
            <w:vMerge/>
          </w:tcPr>
          <w:p w14:paraId="3A6EB40C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0D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40E" w14:textId="77777777" w:rsidR="00DC46DA" w:rsidRDefault="00DC46DA" w:rsidP="003076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0F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410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11" w14:textId="77777777" w:rsidR="00DC46DA" w:rsidRPr="006D65AC" w:rsidRDefault="00DC46DA" w:rsidP="003F6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412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413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46DA" w:rsidRPr="006D65AC" w14:paraId="3A6EB420" w14:textId="77777777" w:rsidTr="00DC46DA">
        <w:trPr>
          <w:trHeight w:val="315"/>
        </w:trPr>
        <w:tc>
          <w:tcPr>
            <w:tcW w:w="923" w:type="dxa"/>
            <w:vMerge/>
          </w:tcPr>
          <w:p w14:paraId="3A6EB415" w14:textId="77777777" w:rsidR="00DC46DA" w:rsidRPr="006D65AC" w:rsidRDefault="00DC46DA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416" w14:textId="77777777" w:rsidR="00DC46DA" w:rsidRDefault="00DC46DA" w:rsidP="00DC46DA">
            <w:pPr>
              <w:rPr>
                <w:rFonts w:ascii="Arial" w:hAnsi="Arial" w:cs="Arial"/>
                <w:sz w:val="20"/>
                <w:szCs w:val="20"/>
              </w:rPr>
            </w:pPr>
            <w:r w:rsidRPr="00DC46DA">
              <w:rPr>
                <w:rFonts w:ascii="Arial" w:hAnsi="Arial" w:cs="Arial"/>
                <w:sz w:val="20"/>
                <w:szCs w:val="20"/>
              </w:rPr>
              <w:t>DPH consultant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3A6EB417" w14:textId="77777777" w:rsidR="00DC46DA" w:rsidRPr="00DC46DA" w:rsidRDefault="00A00007" w:rsidP="00DC4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%</w:t>
            </w:r>
          </w:p>
        </w:tc>
        <w:tc>
          <w:tcPr>
            <w:tcW w:w="1276" w:type="dxa"/>
            <w:vMerge w:val="restart"/>
          </w:tcPr>
          <w:p w14:paraId="3A6EB418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fficiency</w:t>
            </w:r>
          </w:p>
        </w:tc>
        <w:tc>
          <w:tcPr>
            <w:tcW w:w="1559" w:type="dxa"/>
            <w:vMerge w:val="restart"/>
          </w:tcPr>
          <w:p w14:paraId="3A6EB419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Cost per QoL % improvement </w:t>
            </w:r>
          </w:p>
        </w:tc>
        <w:tc>
          <w:tcPr>
            <w:tcW w:w="992" w:type="dxa"/>
            <w:vMerge w:val="restart"/>
          </w:tcPr>
          <w:p w14:paraId="3A6EB41A" w14:textId="77777777" w:rsidR="00DC46DA" w:rsidRPr="00282D0C" w:rsidRDefault="00DC46DA" w:rsidP="00282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%</w:t>
            </w:r>
          </w:p>
        </w:tc>
        <w:tc>
          <w:tcPr>
            <w:tcW w:w="1701" w:type="dxa"/>
            <w:vMerge w:val="restart"/>
          </w:tcPr>
          <w:p w14:paraId="3A6EB41B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o/less than 1% QoL improvement but costs incurred</w:t>
            </w:r>
          </w:p>
        </w:tc>
        <w:tc>
          <w:tcPr>
            <w:tcW w:w="1418" w:type="dxa"/>
            <w:vMerge w:val="restart"/>
          </w:tcPr>
          <w:p w14:paraId="3A6EB41C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1% QoL improvement for £15+</w:t>
            </w:r>
          </w:p>
        </w:tc>
        <w:tc>
          <w:tcPr>
            <w:tcW w:w="1559" w:type="dxa"/>
            <w:vMerge w:val="restart"/>
          </w:tcPr>
          <w:p w14:paraId="3A6EB41D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o QoL improvement, no additional costs</w:t>
            </w:r>
          </w:p>
        </w:tc>
        <w:tc>
          <w:tcPr>
            <w:tcW w:w="1417" w:type="dxa"/>
            <w:vMerge w:val="restart"/>
          </w:tcPr>
          <w:p w14:paraId="3A6EB41E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1% QoL improvement for £7.50-14.99</w:t>
            </w:r>
          </w:p>
        </w:tc>
        <w:tc>
          <w:tcPr>
            <w:tcW w:w="1418" w:type="dxa"/>
            <w:vMerge w:val="restart"/>
          </w:tcPr>
          <w:p w14:paraId="3A6EB41F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1% QoL improvement for £0-7.50</w:t>
            </w:r>
          </w:p>
        </w:tc>
      </w:tr>
      <w:tr w:rsidR="00DC46DA" w:rsidRPr="006D65AC" w14:paraId="3A6EB42C" w14:textId="77777777" w:rsidTr="00DC46DA">
        <w:trPr>
          <w:trHeight w:val="315"/>
        </w:trPr>
        <w:tc>
          <w:tcPr>
            <w:tcW w:w="923" w:type="dxa"/>
            <w:vMerge/>
          </w:tcPr>
          <w:p w14:paraId="3A6EB421" w14:textId="77777777" w:rsidR="00DC46DA" w:rsidRPr="006D65AC" w:rsidRDefault="00DC46DA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422" w14:textId="77777777" w:rsidR="00DC46DA" w:rsidRDefault="00DC46DA" w:rsidP="00DC4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I:</w:t>
            </w:r>
          </w:p>
          <w:p w14:paraId="3A6EB423" w14:textId="77777777" w:rsidR="00DC46DA" w:rsidRPr="00DC46DA" w:rsidRDefault="00A00007" w:rsidP="00DC4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%</w:t>
            </w:r>
          </w:p>
        </w:tc>
        <w:tc>
          <w:tcPr>
            <w:tcW w:w="1276" w:type="dxa"/>
            <w:vMerge/>
          </w:tcPr>
          <w:p w14:paraId="3A6EB424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25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426" w14:textId="77777777" w:rsidR="00DC46DA" w:rsidRDefault="00DC46DA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27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428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29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42A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42B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46DA" w:rsidRPr="006D65AC" w14:paraId="3A6EB438" w14:textId="77777777" w:rsidTr="00DC46DA">
        <w:trPr>
          <w:trHeight w:val="345"/>
        </w:trPr>
        <w:tc>
          <w:tcPr>
            <w:tcW w:w="923" w:type="dxa"/>
            <w:vMerge/>
          </w:tcPr>
          <w:p w14:paraId="3A6EB42D" w14:textId="77777777" w:rsidR="00DC46DA" w:rsidRPr="006D65AC" w:rsidRDefault="00DC46DA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42E" w14:textId="77777777" w:rsidR="00DC46DA" w:rsidRDefault="00DC46DA" w:rsidP="00DC4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issioner:</w:t>
            </w:r>
          </w:p>
          <w:p w14:paraId="3A6EB42F" w14:textId="77777777" w:rsidR="00DC46DA" w:rsidRPr="00DC46DA" w:rsidRDefault="00A00007" w:rsidP="00DC4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1276" w:type="dxa"/>
            <w:vMerge/>
          </w:tcPr>
          <w:p w14:paraId="3A6EB430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31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432" w14:textId="77777777" w:rsidR="00DC46DA" w:rsidRDefault="00DC46DA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33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434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35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436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437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46DA" w:rsidRPr="006D65AC" w14:paraId="3A6EB444" w14:textId="77777777" w:rsidTr="00DC46DA">
        <w:trPr>
          <w:trHeight w:val="230"/>
        </w:trPr>
        <w:tc>
          <w:tcPr>
            <w:tcW w:w="923" w:type="dxa"/>
            <w:vMerge/>
          </w:tcPr>
          <w:p w14:paraId="3A6EB439" w14:textId="77777777" w:rsidR="00DC46DA" w:rsidRPr="006D65AC" w:rsidRDefault="00DC46DA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 w:val="restart"/>
          </w:tcPr>
          <w:p w14:paraId="3A6EB43A" w14:textId="77777777" w:rsidR="00DC46DA" w:rsidRDefault="00DC46DA" w:rsidP="00DC4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NDROP staff:</w:t>
            </w:r>
          </w:p>
          <w:p w14:paraId="3A6EB43B" w14:textId="77777777" w:rsidR="00DC46DA" w:rsidRPr="00DC46DA" w:rsidRDefault="00A00007" w:rsidP="00DC46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276" w:type="dxa"/>
            <w:vMerge/>
          </w:tcPr>
          <w:p w14:paraId="3A6EB43C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3D" w14:textId="77777777" w:rsidR="00DC46DA" w:rsidRPr="006D65AC" w:rsidRDefault="00DC46D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43E" w14:textId="77777777" w:rsidR="00DC46DA" w:rsidRDefault="00DC46DA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3F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440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41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6EB442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443" w14:textId="77777777" w:rsidR="00DC46DA" w:rsidRPr="006D65AC" w:rsidRDefault="00DC46D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6338" w:rsidRPr="006D65AC" w14:paraId="3A6EB44F" w14:textId="77777777" w:rsidTr="00DC46DA">
        <w:tc>
          <w:tcPr>
            <w:tcW w:w="923" w:type="dxa"/>
            <w:vMerge/>
          </w:tcPr>
          <w:p w14:paraId="3A6EB445" w14:textId="77777777" w:rsidR="003F6338" w:rsidRPr="006D65AC" w:rsidRDefault="003F6338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/>
          </w:tcPr>
          <w:p w14:paraId="3A6EB446" w14:textId="77777777" w:rsidR="003F6338" w:rsidRPr="006D65AC" w:rsidRDefault="003F6338" w:rsidP="0027757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6EB447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Monetary cost</w:t>
            </w:r>
          </w:p>
        </w:tc>
        <w:tc>
          <w:tcPr>
            <w:tcW w:w="1559" w:type="dxa"/>
          </w:tcPr>
          <w:p w14:paraId="3A6EB448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Sum cost of providing treatment</w:t>
            </w:r>
          </w:p>
        </w:tc>
        <w:tc>
          <w:tcPr>
            <w:tcW w:w="992" w:type="dxa"/>
          </w:tcPr>
          <w:p w14:paraId="3A6EB449" w14:textId="77777777" w:rsidR="003F6338" w:rsidRPr="00282D0C" w:rsidRDefault="003076D7" w:rsidP="00282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</w:t>
            </w:r>
            <w:r w:rsidR="00282D0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1" w:type="dxa"/>
          </w:tcPr>
          <w:p w14:paraId="3A6EB44A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Most expensive quarter of ranked interventions</w:t>
            </w:r>
          </w:p>
        </w:tc>
        <w:tc>
          <w:tcPr>
            <w:tcW w:w="1418" w:type="dxa"/>
          </w:tcPr>
          <w:p w14:paraId="3A6EB44B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ext to bottom quarter of ranked interventions</w:t>
            </w:r>
          </w:p>
        </w:tc>
        <w:tc>
          <w:tcPr>
            <w:tcW w:w="1559" w:type="dxa"/>
          </w:tcPr>
          <w:p w14:paraId="3A6EB44C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417" w:type="dxa"/>
          </w:tcPr>
          <w:p w14:paraId="3A6EB44D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ext to top quarter of ranked interventions</w:t>
            </w:r>
          </w:p>
        </w:tc>
        <w:tc>
          <w:tcPr>
            <w:tcW w:w="1418" w:type="dxa"/>
          </w:tcPr>
          <w:p w14:paraId="3A6EB44E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Least quarter of ranked interventions</w:t>
            </w:r>
          </w:p>
        </w:tc>
      </w:tr>
    </w:tbl>
    <w:p w14:paraId="3A6EB450" w14:textId="77777777" w:rsidR="00A00007" w:rsidRDefault="00A12DCB">
      <w:pPr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>
        <w:rPr>
          <w:rFonts w:ascii="Arial" w:eastAsia="+mn-ea" w:hAnsi="Arial" w:cs="Arial"/>
          <w:b/>
          <w:color w:val="000000"/>
          <w:kern w:val="24"/>
          <w:sz w:val="20"/>
          <w:szCs w:val="20"/>
        </w:rPr>
        <w:br/>
      </w:r>
      <w:r w:rsidR="00A00007">
        <w:rPr>
          <w:rFonts w:ascii="Arial" w:eastAsia="+mn-ea" w:hAnsi="Arial" w:cs="Arial"/>
          <w:b/>
          <w:color w:val="000000"/>
          <w:kern w:val="24"/>
          <w:sz w:val="20"/>
          <w:szCs w:val="20"/>
        </w:rPr>
        <w:br w:type="page"/>
      </w:r>
    </w:p>
    <w:p w14:paraId="3A6EB451" w14:textId="77777777" w:rsidR="00AD7039" w:rsidRPr="006D65AC" w:rsidRDefault="006D65AC" w:rsidP="00A00007">
      <w:pPr>
        <w:rPr>
          <w:rFonts w:ascii="Arial" w:eastAsia="+mn-ea" w:hAnsi="Arial" w:cs="Arial"/>
          <w:b/>
          <w:color w:val="000000"/>
          <w:kern w:val="24"/>
          <w:sz w:val="20"/>
          <w:szCs w:val="20"/>
          <w:lang w:eastAsia="en-GB"/>
        </w:rPr>
      </w:pP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lastRenderedPageBreak/>
        <w:t xml:space="preserve">Cost-benefit 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923"/>
        <w:gridCol w:w="1624"/>
        <w:gridCol w:w="1417"/>
        <w:gridCol w:w="1276"/>
        <w:gridCol w:w="992"/>
        <w:gridCol w:w="1701"/>
        <w:gridCol w:w="1560"/>
        <w:gridCol w:w="1275"/>
        <w:gridCol w:w="1560"/>
        <w:gridCol w:w="1559"/>
      </w:tblGrid>
      <w:tr w:rsidR="003F6338" w:rsidRPr="006D65AC" w14:paraId="3A6EB459" w14:textId="77777777" w:rsidTr="00597938">
        <w:tc>
          <w:tcPr>
            <w:tcW w:w="923" w:type="dxa"/>
          </w:tcPr>
          <w:p w14:paraId="3A6EB452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2409">
              <w:rPr>
                <w:rFonts w:ascii="Arial" w:hAnsi="Arial" w:cs="Arial"/>
                <w:b/>
                <w:sz w:val="18"/>
                <w:szCs w:val="20"/>
              </w:rPr>
              <w:t xml:space="preserve">Domain </w:t>
            </w:r>
          </w:p>
        </w:tc>
        <w:tc>
          <w:tcPr>
            <w:tcW w:w="1624" w:type="dxa"/>
          </w:tcPr>
          <w:p w14:paraId="3A6EB453" w14:textId="77777777" w:rsidR="00332409" w:rsidRPr="006D65AC" w:rsidRDefault="00332409" w:rsidP="0033240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6D65AC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  <w:p w14:paraId="3A6EB454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6EB455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276" w:type="dxa"/>
          </w:tcPr>
          <w:p w14:paraId="3A6EB456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992" w:type="dxa"/>
          </w:tcPr>
          <w:p w14:paraId="3A6EB457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7655" w:type="dxa"/>
            <w:gridSpan w:val="5"/>
          </w:tcPr>
          <w:p w14:paraId="3A6EB458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Rating Scale</w:t>
            </w:r>
          </w:p>
        </w:tc>
      </w:tr>
      <w:tr w:rsidR="003F6338" w:rsidRPr="006D65AC" w14:paraId="3A6EB464" w14:textId="77777777" w:rsidTr="00597938">
        <w:tc>
          <w:tcPr>
            <w:tcW w:w="923" w:type="dxa"/>
          </w:tcPr>
          <w:p w14:paraId="3A6EB45A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45B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6EB45C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6EB45D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6EB45E" w14:textId="77777777" w:rsidR="003F6338" w:rsidRPr="006D65AC" w:rsidRDefault="003F6338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6EB45F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</w:tc>
        <w:tc>
          <w:tcPr>
            <w:tcW w:w="1560" w:type="dxa"/>
          </w:tcPr>
          <w:p w14:paraId="3A6EB460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</w:tc>
        <w:tc>
          <w:tcPr>
            <w:tcW w:w="1275" w:type="dxa"/>
          </w:tcPr>
          <w:p w14:paraId="3A6EB461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3A6EB462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A6EB463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34523C" w:rsidRPr="006D65AC" w14:paraId="3A6EB470" w14:textId="77777777" w:rsidTr="00597938">
        <w:trPr>
          <w:trHeight w:val="450"/>
        </w:trPr>
        <w:tc>
          <w:tcPr>
            <w:tcW w:w="923" w:type="dxa"/>
            <w:vMerge w:val="restart"/>
          </w:tcPr>
          <w:p w14:paraId="3A6EB465" w14:textId="77777777" w:rsidR="0034523C" w:rsidRPr="006D65AC" w:rsidRDefault="0034523C" w:rsidP="003F633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Cost-benefit</w:t>
            </w:r>
          </w:p>
        </w:tc>
        <w:tc>
          <w:tcPr>
            <w:tcW w:w="1624" w:type="dxa"/>
          </w:tcPr>
          <w:p w14:paraId="3A6EB466" w14:textId="77777777" w:rsidR="00597938" w:rsidRPr="00597938" w:rsidRDefault="00597938" w:rsidP="00485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97938">
              <w:rPr>
                <w:rFonts w:ascii="Arial" w:hAnsi="Arial" w:cs="Arial"/>
                <w:b/>
                <w:sz w:val="20"/>
                <w:szCs w:val="20"/>
              </w:rPr>
              <w:t>Average:</w:t>
            </w:r>
          </w:p>
          <w:p w14:paraId="3A6EB467" w14:textId="77777777" w:rsidR="0034523C" w:rsidRPr="0048508C" w:rsidRDefault="0034523C" w:rsidP="0048508C">
            <w:pPr>
              <w:rPr>
                <w:rFonts w:ascii="Arial" w:hAnsi="Arial" w:cs="Arial"/>
                <w:sz w:val="20"/>
                <w:szCs w:val="20"/>
              </w:rPr>
            </w:pPr>
            <w:r w:rsidRPr="00597938">
              <w:rPr>
                <w:rFonts w:ascii="Arial" w:hAnsi="Arial" w:cs="Arial"/>
                <w:b/>
                <w:sz w:val="20"/>
                <w:szCs w:val="20"/>
              </w:rPr>
              <w:t>12.8%</w:t>
            </w:r>
          </w:p>
        </w:tc>
        <w:tc>
          <w:tcPr>
            <w:tcW w:w="1417" w:type="dxa"/>
            <w:vMerge w:val="restart"/>
          </w:tcPr>
          <w:p w14:paraId="3A6EB468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Cost-benefit </w:t>
            </w:r>
          </w:p>
        </w:tc>
        <w:tc>
          <w:tcPr>
            <w:tcW w:w="1276" w:type="dxa"/>
            <w:vMerge w:val="restart"/>
          </w:tcPr>
          <w:p w14:paraId="3A6EB469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et social benefit (WTP-Cost)</w:t>
            </w:r>
          </w:p>
        </w:tc>
        <w:tc>
          <w:tcPr>
            <w:tcW w:w="992" w:type="dxa"/>
            <w:vMerge w:val="restart"/>
          </w:tcPr>
          <w:p w14:paraId="3A6EB46A" w14:textId="77777777" w:rsidR="0034523C" w:rsidRPr="00282D0C" w:rsidRDefault="0034523C" w:rsidP="00282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vMerge w:val="restart"/>
          </w:tcPr>
          <w:p w14:paraId="3A6EB46B" w14:textId="77777777" w:rsidR="0034523C" w:rsidRPr="006D65AC" w:rsidRDefault="0034523C" w:rsidP="003F6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Bottom quarter of ranked interventions</w:t>
            </w:r>
          </w:p>
        </w:tc>
        <w:tc>
          <w:tcPr>
            <w:tcW w:w="1560" w:type="dxa"/>
            <w:vMerge w:val="restart"/>
          </w:tcPr>
          <w:p w14:paraId="3A6EB46C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ext to bottom quarter of ranked interventions</w:t>
            </w:r>
          </w:p>
        </w:tc>
        <w:tc>
          <w:tcPr>
            <w:tcW w:w="1275" w:type="dxa"/>
            <w:vMerge w:val="restart"/>
          </w:tcPr>
          <w:p w14:paraId="3A6EB46D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560" w:type="dxa"/>
            <w:vMerge w:val="restart"/>
          </w:tcPr>
          <w:p w14:paraId="3A6EB46E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ext to top quarter of ranked interventions</w:t>
            </w:r>
          </w:p>
        </w:tc>
        <w:tc>
          <w:tcPr>
            <w:tcW w:w="1559" w:type="dxa"/>
            <w:vMerge w:val="restart"/>
          </w:tcPr>
          <w:p w14:paraId="3A6EB46F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Top quarter of ranked interventions</w:t>
            </w:r>
          </w:p>
        </w:tc>
      </w:tr>
      <w:tr w:rsidR="0034523C" w:rsidRPr="006D65AC" w14:paraId="3A6EB47C" w14:textId="77777777" w:rsidTr="00597938">
        <w:trPr>
          <w:trHeight w:val="240"/>
        </w:trPr>
        <w:tc>
          <w:tcPr>
            <w:tcW w:w="923" w:type="dxa"/>
            <w:vMerge/>
          </w:tcPr>
          <w:p w14:paraId="3A6EB471" w14:textId="77777777" w:rsidR="0034523C" w:rsidRPr="006D65AC" w:rsidRDefault="0034523C" w:rsidP="003F633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472" w14:textId="77777777" w:rsidR="0034523C" w:rsidRDefault="0034523C" w:rsidP="00485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N</w:t>
            </w:r>
            <w:r w:rsidR="00597938">
              <w:rPr>
                <w:rFonts w:ascii="Arial" w:hAnsi="Arial" w:cs="Arial"/>
                <w:sz w:val="20"/>
                <w:szCs w:val="20"/>
              </w:rPr>
              <w:t xml:space="preserve"> chair:</w:t>
            </w:r>
          </w:p>
          <w:p w14:paraId="3A6EB473" w14:textId="77777777" w:rsidR="0034523C" w:rsidRDefault="00A00007" w:rsidP="00485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417" w:type="dxa"/>
            <w:vMerge/>
          </w:tcPr>
          <w:p w14:paraId="3A6EB474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475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476" w14:textId="77777777" w:rsidR="0034523C" w:rsidRDefault="0034523C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77" w14:textId="77777777" w:rsidR="0034523C" w:rsidRPr="006D65AC" w:rsidRDefault="0034523C" w:rsidP="003F6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478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3A6EB479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47A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7B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523C" w:rsidRPr="006D65AC" w14:paraId="3A6EB488" w14:textId="77777777" w:rsidTr="00597938">
        <w:trPr>
          <w:trHeight w:val="240"/>
        </w:trPr>
        <w:tc>
          <w:tcPr>
            <w:tcW w:w="923" w:type="dxa"/>
            <w:vMerge/>
          </w:tcPr>
          <w:p w14:paraId="3A6EB47D" w14:textId="77777777" w:rsidR="0034523C" w:rsidRPr="006D65AC" w:rsidRDefault="0034523C" w:rsidP="003F633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47E" w14:textId="77777777" w:rsidR="0034523C" w:rsidRDefault="0034523C" w:rsidP="00485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H</w:t>
            </w:r>
            <w:r w:rsidR="00597938">
              <w:rPr>
                <w:rFonts w:ascii="Arial" w:hAnsi="Arial" w:cs="Arial"/>
                <w:sz w:val="20"/>
                <w:szCs w:val="20"/>
              </w:rPr>
              <w:t xml:space="preserve"> consultant:</w:t>
            </w:r>
          </w:p>
          <w:p w14:paraId="3A6EB47F" w14:textId="77777777" w:rsidR="0034523C" w:rsidRDefault="00A00007" w:rsidP="00485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%</w:t>
            </w:r>
          </w:p>
        </w:tc>
        <w:tc>
          <w:tcPr>
            <w:tcW w:w="1417" w:type="dxa"/>
            <w:vMerge/>
          </w:tcPr>
          <w:p w14:paraId="3A6EB480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481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482" w14:textId="77777777" w:rsidR="0034523C" w:rsidRDefault="0034523C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83" w14:textId="77777777" w:rsidR="0034523C" w:rsidRPr="006D65AC" w:rsidRDefault="0034523C" w:rsidP="003F6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484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3A6EB485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486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87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523C" w:rsidRPr="006D65AC" w14:paraId="3A6EB494" w14:textId="77777777" w:rsidTr="00597938">
        <w:trPr>
          <w:trHeight w:val="205"/>
        </w:trPr>
        <w:tc>
          <w:tcPr>
            <w:tcW w:w="923" w:type="dxa"/>
            <w:vMerge/>
          </w:tcPr>
          <w:p w14:paraId="3A6EB489" w14:textId="77777777" w:rsidR="0034523C" w:rsidRPr="006D65AC" w:rsidRDefault="0034523C" w:rsidP="003F633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48A" w14:textId="77777777" w:rsidR="0034523C" w:rsidRDefault="0034523C" w:rsidP="00485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I</w:t>
            </w:r>
            <w:r w:rsidR="00597938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3A6EB48B" w14:textId="77777777" w:rsidR="0034523C" w:rsidRDefault="00A00007" w:rsidP="00485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%</w:t>
            </w:r>
          </w:p>
        </w:tc>
        <w:tc>
          <w:tcPr>
            <w:tcW w:w="1417" w:type="dxa"/>
            <w:vMerge/>
          </w:tcPr>
          <w:p w14:paraId="3A6EB48C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48D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48E" w14:textId="77777777" w:rsidR="0034523C" w:rsidRDefault="0034523C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8F" w14:textId="77777777" w:rsidR="0034523C" w:rsidRPr="006D65AC" w:rsidRDefault="0034523C" w:rsidP="003F6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490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3A6EB491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492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93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523C" w:rsidRPr="006D65AC" w14:paraId="3A6EB4A0" w14:textId="77777777" w:rsidTr="00597938">
        <w:trPr>
          <w:trHeight w:val="570"/>
        </w:trPr>
        <w:tc>
          <w:tcPr>
            <w:tcW w:w="923" w:type="dxa"/>
            <w:vMerge/>
          </w:tcPr>
          <w:p w14:paraId="3A6EB495" w14:textId="77777777" w:rsidR="0034523C" w:rsidRPr="006D65AC" w:rsidRDefault="0034523C" w:rsidP="003F633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496" w14:textId="77777777" w:rsidR="0034523C" w:rsidRDefault="0034523C" w:rsidP="00485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</w:t>
            </w:r>
            <w:r w:rsidR="00597938">
              <w:rPr>
                <w:rFonts w:ascii="Arial" w:hAnsi="Arial" w:cs="Arial"/>
                <w:sz w:val="20"/>
                <w:szCs w:val="20"/>
              </w:rPr>
              <w:t>missioner:</w:t>
            </w:r>
          </w:p>
          <w:p w14:paraId="3A6EB497" w14:textId="77777777" w:rsidR="0034523C" w:rsidRDefault="00A00007" w:rsidP="00485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417" w:type="dxa"/>
            <w:vMerge/>
          </w:tcPr>
          <w:p w14:paraId="3A6EB498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499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49A" w14:textId="77777777" w:rsidR="0034523C" w:rsidRDefault="0034523C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9B" w14:textId="77777777" w:rsidR="0034523C" w:rsidRPr="006D65AC" w:rsidRDefault="0034523C" w:rsidP="003F6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49C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3A6EB49D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49E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9F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523C" w:rsidRPr="006D65AC" w14:paraId="3A6EB4AC" w14:textId="77777777" w:rsidTr="00597938">
        <w:trPr>
          <w:trHeight w:val="105"/>
        </w:trPr>
        <w:tc>
          <w:tcPr>
            <w:tcW w:w="923" w:type="dxa"/>
            <w:vMerge/>
          </w:tcPr>
          <w:p w14:paraId="3A6EB4A1" w14:textId="77777777" w:rsidR="0034523C" w:rsidRPr="006D65AC" w:rsidRDefault="0034523C" w:rsidP="003F633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4A2" w14:textId="77777777" w:rsidR="0034523C" w:rsidRDefault="0034523C" w:rsidP="00485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NDROP</w:t>
            </w:r>
            <w:r w:rsidR="00597938">
              <w:rPr>
                <w:rFonts w:ascii="Arial" w:hAnsi="Arial" w:cs="Arial"/>
                <w:sz w:val="20"/>
                <w:szCs w:val="20"/>
              </w:rPr>
              <w:t xml:space="preserve"> staff:</w:t>
            </w:r>
          </w:p>
          <w:p w14:paraId="3A6EB4A3" w14:textId="77777777" w:rsidR="0034523C" w:rsidRDefault="00A00007" w:rsidP="00485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417" w:type="dxa"/>
            <w:vMerge/>
          </w:tcPr>
          <w:p w14:paraId="3A6EB4A4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4A5" w14:textId="77777777" w:rsidR="0034523C" w:rsidRPr="006D65AC" w:rsidRDefault="0034523C" w:rsidP="003F6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4A6" w14:textId="77777777" w:rsidR="0034523C" w:rsidRDefault="0034523C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A7" w14:textId="77777777" w:rsidR="0034523C" w:rsidRPr="006D65AC" w:rsidRDefault="0034523C" w:rsidP="003F6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4A8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3A6EB4A9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4AA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4AB" w14:textId="77777777" w:rsidR="0034523C" w:rsidRPr="006D65AC" w:rsidRDefault="0034523C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6EB4AD" w14:textId="77777777" w:rsidR="003F6338" w:rsidRDefault="003F6338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</w:p>
    <w:p w14:paraId="3A6EB4AE" w14:textId="77777777" w:rsidR="0027757A" w:rsidRPr="006D65AC" w:rsidRDefault="0027757A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b/>
          <w:sz w:val="20"/>
          <w:szCs w:val="20"/>
        </w:rPr>
      </w:pPr>
    </w:p>
    <w:p w14:paraId="3A6EB4AF" w14:textId="77777777" w:rsidR="00AD7039" w:rsidRPr="006D65AC" w:rsidRDefault="00AD703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t>Preventive</w:t>
      </w:r>
    </w:p>
    <w:tbl>
      <w:tblPr>
        <w:tblStyle w:val="TableGrid"/>
        <w:tblW w:w="13847" w:type="dxa"/>
        <w:tblInd w:w="-5" w:type="dxa"/>
        <w:tblLook w:val="04A0" w:firstRow="1" w:lastRow="0" w:firstColumn="1" w:lastColumn="0" w:noHBand="0" w:noVBand="1"/>
      </w:tblPr>
      <w:tblGrid>
        <w:gridCol w:w="1162"/>
        <w:gridCol w:w="1815"/>
        <w:gridCol w:w="1276"/>
        <w:gridCol w:w="1701"/>
        <w:gridCol w:w="1134"/>
        <w:gridCol w:w="1276"/>
        <w:gridCol w:w="1518"/>
        <w:gridCol w:w="1317"/>
        <w:gridCol w:w="1398"/>
        <w:gridCol w:w="1250"/>
      </w:tblGrid>
      <w:tr w:rsidR="006D65AC" w:rsidRPr="006D65AC" w14:paraId="3A6EB4BA" w14:textId="77777777" w:rsidTr="00A00007">
        <w:tc>
          <w:tcPr>
            <w:tcW w:w="1162" w:type="dxa"/>
          </w:tcPr>
          <w:p w14:paraId="3A6EB4B0" w14:textId="77777777" w:rsidR="006D65AC" w:rsidRPr="006D65AC" w:rsidRDefault="006D65AC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1815" w:type="dxa"/>
          </w:tcPr>
          <w:p w14:paraId="3A6EB4B1" w14:textId="77777777" w:rsidR="006D65AC" w:rsidRPr="006D65AC" w:rsidRDefault="00332409" w:rsidP="0033240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6D65AC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</w:tc>
        <w:tc>
          <w:tcPr>
            <w:tcW w:w="1276" w:type="dxa"/>
          </w:tcPr>
          <w:p w14:paraId="3A6EB4B2" w14:textId="77777777" w:rsidR="006D65AC" w:rsidRPr="006D65AC" w:rsidRDefault="006D65AC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701" w:type="dxa"/>
          </w:tcPr>
          <w:p w14:paraId="3A6EB4B3" w14:textId="77777777" w:rsidR="006D65AC" w:rsidRPr="006D65AC" w:rsidRDefault="006D65AC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1134" w:type="dxa"/>
          </w:tcPr>
          <w:p w14:paraId="3A6EB4B4" w14:textId="77777777" w:rsidR="006D65AC" w:rsidRPr="006D65AC" w:rsidRDefault="00332409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1276" w:type="dxa"/>
          </w:tcPr>
          <w:p w14:paraId="3A6EB4B5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</w:tc>
        <w:tc>
          <w:tcPr>
            <w:tcW w:w="1518" w:type="dxa"/>
          </w:tcPr>
          <w:p w14:paraId="3A6EB4B6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</w:tc>
        <w:tc>
          <w:tcPr>
            <w:tcW w:w="1317" w:type="dxa"/>
          </w:tcPr>
          <w:p w14:paraId="3A6EB4B7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3A6EB4B8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3A6EB4B9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27757A" w:rsidRPr="006D65AC" w14:paraId="3A6EB4C6" w14:textId="77777777" w:rsidTr="00A00007">
        <w:trPr>
          <w:trHeight w:val="360"/>
        </w:trPr>
        <w:tc>
          <w:tcPr>
            <w:tcW w:w="1162" w:type="dxa"/>
            <w:vMerge w:val="restart"/>
          </w:tcPr>
          <w:p w14:paraId="3A6EB4BB" w14:textId="77777777" w:rsidR="0027757A" w:rsidRP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7757A">
              <w:rPr>
                <w:rFonts w:ascii="Arial" w:hAnsi="Arial" w:cs="Arial"/>
                <w:sz w:val="20"/>
                <w:szCs w:val="20"/>
              </w:rPr>
              <w:t>Preventive</w:t>
            </w:r>
          </w:p>
        </w:tc>
        <w:tc>
          <w:tcPr>
            <w:tcW w:w="1815" w:type="dxa"/>
          </w:tcPr>
          <w:p w14:paraId="3A6EB4BC" w14:textId="77777777" w:rsidR="0027757A" w:rsidRPr="00A00007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A00007">
              <w:rPr>
                <w:rFonts w:ascii="Arial" w:hAnsi="Arial" w:cs="Arial"/>
                <w:b/>
                <w:sz w:val="20"/>
                <w:szCs w:val="20"/>
              </w:rPr>
              <w:t>Average:</w:t>
            </w:r>
          </w:p>
          <w:p w14:paraId="3A6EB4BD" w14:textId="77777777" w:rsidR="0027757A" w:rsidRP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b/>
                <w:sz w:val="20"/>
                <w:szCs w:val="20"/>
              </w:rPr>
              <w:t>13.9%</w:t>
            </w:r>
          </w:p>
        </w:tc>
        <w:tc>
          <w:tcPr>
            <w:tcW w:w="1276" w:type="dxa"/>
            <w:vMerge w:val="restart"/>
          </w:tcPr>
          <w:p w14:paraId="3A6EB4BE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Level of prevention for oral disease</w:t>
            </w:r>
          </w:p>
        </w:tc>
        <w:tc>
          <w:tcPr>
            <w:tcW w:w="1701" w:type="dxa"/>
            <w:vMerge w:val="restart"/>
          </w:tcPr>
          <w:p w14:paraId="3A6EB4BF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What preventive level is the intervention?</w:t>
            </w:r>
          </w:p>
        </w:tc>
        <w:tc>
          <w:tcPr>
            <w:tcW w:w="1134" w:type="dxa"/>
            <w:vMerge w:val="restart"/>
          </w:tcPr>
          <w:p w14:paraId="3A6EB4C0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%</w:t>
            </w:r>
          </w:p>
        </w:tc>
        <w:tc>
          <w:tcPr>
            <w:tcW w:w="1276" w:type="dxa"/>
            <w:vMerge w:val="restart"/>
          </w:tcPr>
          <w:p w14:paraId="3A6EB4C1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Increases disease</w:t>
            </w:r>
          </w:p>
        </w:tc>
        <w:tc>
          <w:tcPr>
            <w:tcW w:w="1518" w:type="dxa"/>
            <w:vMerge w:val="restart"/>
          </w:tcPr>
          <w:p w14:paraId="3A6EB4C2" w14:textId="77777777" w:rsidR="0027757A" w:rsidRPr="006D65AC" w:rsidRDefault="00A12DCB" w:rsidP="00251D50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ition is preventable but intervention n</w:t>
            </w:r>
            <w:r w:rsidR="00251D50">
              <w:rPr>
                <w:rFonts w:ascii="Arial" w:hAnsi="Arial" w:cs="Arial"/>
                <w:sz w:val="20"/>
                <w:szCs w:val="20"/>
              </w:rPr>
              <w:t>ot preventive</w:t>
            </w:r>
          </w:p>
        </w:tc>
        <w:tc>
          <w:tcPr>
            <w:tcW w:w="1317" w:type="dxa"/>
            <w:vMerge w:val="restart"/>
          </w:tcPr>
          <w:p w14:paraId="3A6EB4C3" w14:textId="77777777" w:rsidR="00A12DCB" w:rsidRPr="006D65AC" w:rsidRDefault="0027757A" w:rsidP="00A12DCB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Tertiary prevention</w:t>
            </w:r>
            <w:r w:rsidR="00A12DCB">
              <w:rPr>
                <w:rFonts w:ascii="Arial" w:hAnsi="Arial" w:cs="Arial"/>
                <w:sz w:val="20"/>
                <w:szCs w:val="20"/>
              </w:rPr>
              <w:t xml:space="preserve"> or disease is not preventable</w:t>
            </w:r>
          </w:p>
        </w:tc>
        <w:tc>
          <w:tcPr>
            <w:tcW w:w="1398" w:type="dxa"/>
            <w:vMerge w:val="restart"/>
          </w:tcPr>
          <w:p w14:paraId="3A6EB4C4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Secondary prevention</w:t>
            </w:r>
          </w:p>
        </w:tc>
        <w:tc>
          <w:tcPr>
            <w:tcW w:w="1250" w:type="dxa"/>
            <w:vMerge w:val="restart"/>
          </w:tcPr>
          <w:p w14:paraId="3A6EB4C5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Primary prevention</w:t>
            </w:r>
          </w:p>
        </w:tc>
      </w:tr>
      <w:tr w:rsidR="0027757A" w:rsidRPr="006D65AC" w14:paraId="3A6EB4D2" w14:textId="77777777" w:rsidTr="00A00007">
        <w:trPr>
          <w:trHeight w:val="270"/>
        </w:trPr>
        <w:tc>
          <w:tcPr>
            <w:tcW w:w="1162" w:type="dxa"/>
            <w:vMerge/>
          </w:tcPr>
          <w:p w14:paraId="3A6EB4C7" w14:textId="77777777" w:rsidR="0027757A" w:rsidRP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A6EB4C8" w14:textId="77777777" w:rsidR="0027757A" w:rsidRPr="0027757A" w:rsidRDefault="0027757A" w:rsidP="00597938">
            <w:pPr>
              <w:rPr>
                <w:rFonts w:ascii="Arial" w:hAnsi="Arial" w:cs="Arial"/>
                <w:sz w:val="20"/>
                <w:szCs w:val="20"/>
              </w:rPr>
            </w:pPr>
            <w:r w:rsidRPr="0027757A">
              <w:rPr>
                <w:rFonts w:ascii="Arial" w:hAnsi="Arial" w:cs="Arial"/>
                <w:sz w:val="20"/>
                <w:szCs w:val="20"/>
              </w:rPr>
              <w:t>LDN chair:</w:t>
            </w:r>
          </w:p>
          <w:p w14:paraId="3A6EB4C9" w14:textId="77777777" w:rsidR="0027757A" w:rsidRPr="0027757A" w:rsidRDefault="00A00007" w:rsidP="005979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1276" w:type="dxa"/>
            <w:vMerge/>
          </w:tcPr>
          <w:p w14:paraId="3A6EB4CA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CB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A6EB4CC" w14:textId="77777777" w:rsid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4CD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vMerge/>
          </w:tcPr>
          <w:p w14:paraId="3A6EB4CE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vMerge/>
          </w:tcPr>
          <w:p w14:paraId="3A6EB4CF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8" w:type="dxa"/>
            <w:vMerge/>
          </w:tcPr>
          <w:p w14:paraId="3A6EB4D0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</w:tcPr>
          <w:p w14:paraId="3A6EB4D1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757A" w:rsidRPr="006D65AC" w14:paraId="3A6EB4DE" w14:textId="77777777" w:rsidTr="00A00007">
        <w:trPr>
          <w:trHeight w:val="270"/>
        </w:trPr>
        <w:tc>
          <w:tcPr>
            <w:tcW w:w="1162" w:type="dxa"/>
            <w:vMerge/>
          </w:tcPr>
          <w:p w14:paraId="3A6EB4D3" w14:textId="77777777" w:rsidR="0027757A" w:rsidRP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vMerge w:val="restart"/>
          </w:tcPr>
          <w:p w14:paraId="3A6EB4D4" w14:textId="77777777" w:rsidR="0027757A" w:rsidRPr="0027757A" w:rsidRDefault="0027757A" w:rsidP="00597938">
            <w:pPr>
              <w:rPr>
                <w:rFonts w:ascii="Arial" w:hAnsi="Arial" w:cs="Arial"/>
                <w:sz w:val="20"/>
                <w:szCs w:val="20"/>
              </w:rPr>
            </w:pPr>
            <w:r w:rsidRPr="0027757A">
              <w:rPr>
                <w:rFonts w:ascii="Arial" w:hAnsi="Arial" w:cs="Arial"/>
                <w:sz w:val="20"/>
                <w:szCs w:val="20"/>
              </w:rPr>
              <w:t>DPH consultant:</w:t>
            </w:r>
          </w:p>
          <w:p w14:paraId="3A6EB4D5" w14:textId="77777777" w:rsidR="0027757A" w:rsidRPr="0027757A" w:rsidRDefault="00A00007" w:rsidP="005979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276" w:type="dxa"/>
            <w:vMerge/>
          </w:tcPr>
          <w:p w14:paraId="3A6EB4D6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D7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A6EB4D8" w14:textId="77777777" w:rsid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4D9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vMerge/>
          </w:tcPr>
          <w:p w14:paraId="3A6EB4DA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vMerge/>
          </w:tcPr>
          <w:p w14:paraId="3A6EB4DB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8" w:type="dxa"/>
            <w:vMerge/>
          </w:tcPr>
          <w:p w14:paraId="3A6EB4DC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</w:tcPr>
          <w:p w14:paraId="3A6EB4DD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757A" w:rsidRPr="006D65AC" w14:paraId="3A6EB4E9" w14:textId="77777777" w:rsidTr="00A00007">
        <w:trPr>
          <w:trHeight w:val="290"/>
        </w:trPr>
        <w:tc>
          <w:tcPr>
            <w:tcW w:w="1162" w:type="dxa"/>
            <w:vMerge/>
          </w:tcPr>
          <w:p w14:paraId="3A6EB4DF" w14:textId="77777777" w:rsidR="0027757A" w:rsidRP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vMerge/>
          </w:tcPr>
          <w:p w14:paraId="3A6EB4E0" w14:textId="77777777" w:rsidR="0027757A" w:rsidRP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3A6EB4E1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vidence of preventive effect</w:t>
            </w:r>
          </w:p>
        </w:tc>
        <w:tc>
          <w:tcPr>
            <w:tcW w:w="1701" w:type="dxa"/>
            <w:vMerge w:val="restart"/>
          </w:tcPr>
          <w:p w14:paraId="3A6EB4E2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What level of evidence is there for the preventive effect</w:t>
            </w:r>
          </w:p>
        </w:tc>
        <w:tc>
          <w:tcPr>
            <w:tcW w:w="1134" w:type="dxa"/>
            <w:vMerge w:val="restart"/>
          </w:tcPr>
          <w:p w14:paraId="3A6EB4E3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%</w:t>
            </w:r>
          </w:p>
        </w:tc>
        <w:tc>
          <w:tcPr>
            <w:tcW w:w="1276" w:type="dxa"/>
            <w:vMerge w:val="restart"/>
          </w:tcPr>
          <w:p w14:paraId="3A6EB4E4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o evidence</w:t>
            </w:r>
          </w:p>
        </w:tc>
        <w:tc>
          <w:tcPr>
            <w:tcW w:w="1518" w:type="dxa"/>
            <w:vMerge w:val="restart"/>
          </w:tcPr>
          <w:p w14:paraId="3A6EB4E5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ffect due to chance</w:t>
            </w:r>
          </w:p>
        </w:tc>
        <w:tc>
          <w:tcPr>
            <w:tcW w:w="1317" w:type="dxa"/>
            <w:vMerge w:val="restart"/>
          </w:tcPr>
          <w:p w14:paraId="3A6EB4E6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Inconclusive evidence</w:t>
            </w:r>
            <w:r w:rsidR="00A12DCB">
              <w:rPr>
                <w:rFonts w:ascii="Arial" w:hAnsi="Arial" w:cs="Arial"/>
                <w:sz w:val="20"/>
                <w:szCs w:val="20"/>
              </w:rPr>
              <w:t xml:space="preserve"> or disease is not preventable</w:t>
            </w:r>
          </w:p>
        </w:tc>
        <w:tc>
          <w:tcPr>
            <w:tcW w:w="1398" w:type="dxa"/>
            <w:vMerge w:val="restart"/>
          </w:tcPr>
          <w:p w14:paraId="3A6EB4E7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ffect is weakly linked to intervention</w:t>
            </w:r>
          </w:p>
        </w:tc>
        <w:tc>
          <w:tcPr>
            <w:tcW w:w="1250" w:type="dxa"/>
            <w:vMerge w:val="restart"/>
          </w:tcPr>
          <w:p w14:paraId="3A6EB4E8" w14:textId="77777777" w:rsidR="0027757A" w:rsidRPr="006D65AC" w:rsidRDefault="0027757A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ffect is strongly linked to intervention</w:t>
            </w:r>
          </w:p>
        </w:tc>
      </w:tr>
      <w:tr w:rsidR="0027757A" w:rsidRPr="006D65AC" w14:paraId="3A6EB4F5" w14:textId="77777777" w:rsidTr="00A00007">
        <w:trPr>
          <w:trHeight w:val="600"/>
        </w:trPr>
        <w:tc>
          <w:tcPr>
            <w:tcW w:w="1162" w:type="dxa"/>
            <w:vMerge/>
          </w:tcPr>
          <w:p w14:paraId="3A6EB4EA" w14:textId="77777777" w:rsidR="0027757A" w:rsidRP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A6EB4EB" w14:textId="77777777" w:rsidR="0027757A" w:rsidRPr="0027757A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I:</w:t>
            </w:r>
          </w:p>
          <w:p w14:paraId="3A6EB4EC" w14:textId="77777777" w:rsidR="0027757A" w:rsidRPr="0027757A" w:rsidRDefault="00A00007" w:rsidP="002775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  <w:tc>
          <w:tcPr>
            <w:tcW w:w="1276" w:type="dxa"/>
            <w:vMerge/>
          </w:tcPr>
          <w:p w14:paraId="3A6EB4ED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EE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A6EB4EF" w14:textId="77777777" w:rsid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4F0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vMerge/>
          </w:tcPr>
          <w:p w14:paraId="3A6EB4F1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vMerge/>
          </w:tcPr>
          <w:p w14:paraId="3A6EB4F2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8" w:type="dxa"/>
            <w:vMerge/>
          </w:tcPr>
          <w:p w14:paraId="3A6EB4F3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</w:tcPr>
          <w:p w14:paraId="3A6EB4F4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757A" w:rsidRPr="006D65AC" w14:paraId="3A6EB501" w14:textId="77777777" w:rsidTr="00A00007">
        <w:trPr>
          <w:trHeight w:val="405"/>
        </w:trPr>
        <w:tc>
          <w:tcPr>
            <w:tcW w:w="1162" w:type="dxa"/>
            <w:vMerge/>
          </w:tcPr>
          <w:p w14:paraId="3A6EB4F6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A6EB4F7" w14:textId="77777777" w:rsidR="0027757A" w:rsidRPr="0027757A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27757A">
              <w:rPr>
                <w:rFonts w:ascii="Arial" w:hAnsi="Arial" w:cs="Arial"/>
                <w:sz w:val="20"/>
                <w:szCs w:val="20"/>
              </w:rPr>
              <w:t>Commissioner:</w:t>
            </w:r>
          </w:p>
          <w:p w14:paraId="3A6EB4F8" w14:textId="77777777" w:rsidR="0027757A" w:rsidRDefault="00A00007" w:rsidP="0027757A">
            <w:r>
              <w:t>12.5%</w:t>
            </w:r>
          </w:p>
        </w:tc>
        <w:tc>
          <w:tcPr>
            <w:tcW w:w="1276" w:type="dxa"/>
            <w:vMerge/>
          </w:tcPr>
          <w:p w14:paraId="3A6EB4F9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4FA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A6EB4FB" w14:textId="77777777" w:rsid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4FC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vMerge/>
          </w:tcPr>
          <w:p w14:paraId="3A6EB4FD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vMerge/>
          </w:tcPr>
          <w:p w14:paraId="3A6EB4FE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8" w:type="dxa"/>
            <w:vMerge/>
          </w:tcPr>
          <w:p w14:paraId="3A6EB4FF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</w:tcPr>
          <w:p w14:paraId="3A6EB500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757A" w:rsidRPr="006D65AC" w14:paraId="3A6EB50D" w14:textId="77777777" w:rsidTr="00A00007">
        <w:trPr>
          <w:trHeight w:val="390"/>
        </w:trPr>
        <w:tc>
          <w:tcPr>
            <w:tcW w:w="1162" w:type="dxa"/>
            <w:vMerge/>
          </w:tcPr>
          <w:p w14:paraId="3A6EB502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A6EB503" w14:textId="77777777" w:rsidR="00A00007" w:rsidRDefault="00A00007" w:rsidP="0027757A">
            <w:r>
              <w:t>RAINDROP staff:</w:t>
            </w:r>
          </w:p>
          <w:p w14:paraId="3A6EB504" w14:textId="77777777" w:rsidR="0027757A" w:rsidRDefault="00A00007" w:rsidP="0027757A">
            <w:r>
              <w:t>12%</w:t>
            </w:r>
          </w:p>
        </w:tc>
        <w:tc>
          <w:tcPr>
            <w:tcW w:w="1276" w:type="dxa"/>
            <w:vMerge/>
          </w:tcPr>
          <w:p w14:paraId="3A6EB505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506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A6EB507" w14:textId="77777777" w:rsidR="0027757A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508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vMerge/>
          </w:tcPr>
          <w:p w14:paraId="3A6EB509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vMerge/>
          </w:tcPr>
          <w:p w14:paraId="3A6EB50A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8" w:type="dxa"/>
            <w:vMerge/>
          </w:tcPr>
          <w:p w14:paraId="3A6EB50B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</w:tcPr>
          <w:p w14:paraId="3A6EB50C" w14:textId="77777777" w:rsidR="0027757A" w:rsidRPr="006D65AC" w:rsidRDefault="0027757A" w:rsidP="00AD70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6EB50E" w14:textId="77777777" w:rsidR="00AD7039" w:rsidRPr="006D65AC" w:rsidRDefault="00AD7039" w:rsidP="0027757A">
      <w:pPr>
        <w:rPr>
          <w:rFonts w:ascii="Arial" w:eastAsia="+mn-ea" w:hAnsi="Arial" w:cs="Arial"/>
          <w:b/>
          <w:color w:val="000000"/>
          <w:kern w:val="24"/>
          <w:sz w:val="20"/>
          <w:szCs w:val="20"/>
          <w:lang w:eastAsia="en-GB"/>
        </w:rPr>
      </w:pP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lastRenderedPageBreak/>
        <w:t>De</w:t>
      </w:r>
      <w:r w:rsidR="003F6338"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t>creases health inequalitie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923"/>
        <w:gridCol w:w="1624"/>
        <w:gridCol w:w="992"/>
        <w:gridCol w:w="1701"/>
        <w:gridCol w:w="992"/>
        <w:gridCol w:w="1560"/>
        <w:gridCol w:w="1559"/>
        <w:gridCol w:w="1559"/>
        <w:gridCol w:w="1559"/>
        <w:gridCol w:w="1418"/>
      </w:tblGrid>
      <w:tr w:rsidR="003F6338" w:rsidRPr="006D65AC" w14:paraId="3A6EB516" w14:textId="77777777" w:rsidTr="0027757A">
        <w:tc>
          <w:tcPr>
            <w:tcW w:w="923" w:type="dxa"/>
          </w:tcPr>
          <w:p w14:paraId="3A6EB50F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2409">
              <w:rPr>
                <w:rFonts w:ascii="Arial" w:hAnsi="Arial" w:cs="Arial"/>
                <w:b/>
                <w:sz w:val="18"/>
                <w:szCs w:val="20"/>
              </w:rPr>
              <w:t xml:space="preserve">Domain </w:t>
            </w:r>
          </w:p>
        </w:tc>
        <w:tc>
          <w:tcPr>
            <w:tcW w:w="1624" w:type="dxa"/>
          </w:tcPr>
          <w:p w14:paraId="3A6EB510" w14:textId="77777777" w:rsidR="003F6338" w:rsidRPr="006D65AC" w:rsidRDefault="00332409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="003F6338" w:rsidRPr="006D65AC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  <w:p w14:paraId="3A6EB511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3A6EB512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701" w:type="dxa"/>
          </w:tcPr>
          <w:p w14:paraId="3A6EB513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992" w:type="dxa"/>
          </w:tcPr>
          <w:p w14:paraId="3A6EB514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7655" w:type="dxa"/>
            <w:gridSpan w:val="5"/>
          </w:tcPr>
          <w:p w14:paraId="3A6EB515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Rating Scale</w:t>
            </w:r>
          </w:p>
        </w:tc>
      </w:tr>
      <w:tr w:rsidR="003F6338" w:rsidRPr="006D65AC" w14:paraId="3A6EB521" w14:textId="77777777" w:rsidTr="0027757A">
        <w:tc>
          <w:tcPr>
            <w:tcW w:w="923" w:type="dxa"/>
          </w:tcPr>
          <w:p w14:paraId="3A6EB517" w14:textId="77777777" w:rsidR="003F6338" w:rsidRPr="006D65AC" w:rsidRDefault="003F6338" w:rsidP="006D65AC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518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3A6EB519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6EB51A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3A6EB51B" w14:textId="77777777" w:rsidR="003F6338" w:rsidRPr="006D65AC" w:rsidRDefault="003F6338" w:rsidP="0027757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3A6EB51C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</w:tc>
        <w:tc>
          <w:tcPr>
            <w:tcW w:w="1559" w:type="dxa"/>
          </w:tcPr>
          <w:p w14:paraId="3A6EB51D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</w:tc>
        <w:tc>
          <w:tcPr>
            <w:tcW w:w="1559" w:type="dxa"/>
          </w:tcPr>
          <w:p w14:paraId="3A6EB51E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A6EB51F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A6EB520" w14:textId="77777777" w:rsidR="003F6338" w:rsidRPr="006D65AC" w:rsidRDefault="003F6338" w:rsidP="00277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27757A" w:rsidRPr="006D65AC" w14:paraId="3A6EB52E" w14:textId="77777777" w:rsidTr="0027757A">
        <w:trPr>
          <w:trHeight w:val="735"/>
        </w:trPr>
        <w:tc>
          <w:tcPr>
            <w:tcW w:w="923" w:type="dxa"/>
            <w:vMerge w:val="restart"/>
          </w:tcPr>
          <w:p w14:paraId="3A6EB522" w14:textId="77777777" w:rsidR="0027757A" w:rsidRPr="006D65AC" w:rsidRDefault="0027757A" w:rsidP="006D65AC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6D65AC"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</w:rPr>
              <w:t>Health inequalities</w:t>
            </w:r>
          </w:p>
          <w:p w14:paraId="3A6EB523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524" w14:textId="77777777" w:rsidR="0027757A" w:rsidRPr="00A00007" w:rsidRDefault="0027757A" w:rsidP="00A000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0007">
              <w:rPr>
                <w:rFonts w:ascii="Arial" w:hAnsi="Arial" w:cs="Arial"/>
                <w:b/>
                <w:sz w:val="20"/>
                <w:szCs w:val="20"/>
              </w:rPr>
              <w:t>Average:</w:t>
            </w:r>
          </w:p>
          <w:p w14:paraId="3A6EB525" w14:textId="77777777" w:rsidR="0027757A" w:rsidRPr="00A00007" w:rsidRDefault="0027757A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b/>
                <w:sz w:val="20"/>
                <w:szCs w:val="20"/>
              </w:rPr>
              <w:t>11.8%</w:t>
            </w:r>
          </w:p>
        </w:tc>
        <w:tc>
          <w:tcPr>
            <w:tcW w:w="992" w:type="dxa"/>
            <w:vMerge w:val="restart"/>
          </w:tcPr>
          <w:p w14:paraId="3A6EB526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quity &amp; equality</w:t>
            </w:r>
          </w:p>
        </w:tc>
        <w:tc>
          <w:tcPr>
            <w:tcW w:w="1701" w:type="dxa"/>
            <w:vMerge w:val="restart"/>
          </w:tcPr>
          <w:p w14:paraId="3A6EB527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1) Impact on the health status of recognised groups where there is a known health status gap (vertical)</w:t>
            </w:r>
          </w:p>
        </w:tc>
        <w:tc>
          <w:tcPr>
            <w:tcW w:w="992" w:type="dxa"/>
            <w:vMerge w:val="restart"/>
          </w:tcPr>
          <w:p w14:paraId="3A6EB528" w14:textId="77777777" w:rsidR="0027757A" w:rsidRPr="00282D0C" w:rsidRDefault="0027757A" w:rsidP="00282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8%</w:t>
            </w:r>
          </w:p>
        </w:tc>
        <w:tc>
          <w:tcPr>
            <w:tcW w:w="1560" w:type="dxa"/>
            <w:vMerge w:val="restart"/>
          </w:tcPr>
          <w:p w14:paraId="3A6EB529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Intervention specifically targets those </w:t>
            </w:r>
            <w:r w:rsidR="00251D50">
              <w:rPr>
                <w:rFonts w:ascii="Arial" w:hAnsi="Arial" w:cs="Arial"/>
                <w:sz w:val="20"/>
                <w:szCs w:val="20"/>
              </w:rPr>
              <w:t>not at risk</w:t>
            </w:r>
          </w:p>
        </w:tc>
        <w:tc>
          <w:tcPr>
            <w:tcW w:w="1559" w:type="dxa"/>
            <w:vMerge w:val="restart"/>
          </w:tcPr>
          <w:p w14:paraId="3A6EB52A" w14:textId="77777777" w:rsidR="0027757A" w:rsidRPr="006D65AC" w:rsidRDefault="0027757A" w:rsidP="00251D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Intervention is more likely to affect those </w:t>
            </w:r>
            <w:r w:rsidR="00251D50">
              <w:rPr>
                <w:rFonts w:ascii="Arial" w:hAnsi="Arial" w:cs="Arial"/>
                <w:sz w:val="20"/>
                <w:szCs w:val="20"/>
              </w:rPr>
              <w:t>not at risk</w:t>
            </w:r>
          </w:p>
        </w:tc>
        <w:tc>
          <w:tcPr>
            <w:tcW w:w="1559" w:type="dxa"/>
            <w:vMerge w:val="restart"/>
          </w:tcPr>
          <w:p w14:paraId="3A6EB52B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o discrimination between groups</w:t>
            </w:r>
          </w:p>
        </w:tc>
        <w:tc>
          <w:tcPr>
            <w:tcW w:w="1559" w:type="dxa"/>
            <w:vMerge w:val="restart"/>
          </w:tcPr>
          <w:p w14:paraId="3A6EB52C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Intervention is more likely to impact </w:t>
            </w:r>
            <w:r w:rsidR="00251D50">
              <w:rPr>
                <w:rFonts w:ascii="Arial" w:hAnsi="Arial" w:cs="Arial"/>
                <w:sz w:val="20"/>
                <w:szCs w:val="20"/>
              </w:rPr>
              <w:t>at risk</w:t>
            </w:r>
            <w:r w:rsidR="00251D50" w:rsidRPr="006D65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D65AC">
              <w:rPr>
                <w:rFonts w:ascii="Arial" w:hAnsi="Arial" w:cs="Arial"/>
                <w:sz w:val="20"/>
                <w:szCs w:val="20"/>
              </w:rPr>
              <w:t>groups</w:t>
            </w:r>
          </w:p>
        </w:tc>
        <w:tc>
          <w:tcPr>
            <w:tcW w:w="1418" w:type="dxa"/>
            <w:vMerge w:val="restart"/>
          </w:tcPr>
          <w:p w14:paraId="3A6EB52D" w14:textId="77777777" w:rsidR="0027757A" w:rsidRPr="006D65AC" w:rsidRDefault="0027757A" w:rsidP="00251D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Intervention specifically targets </w:t>
            </w:r>
            <w:r w:rsidR="00251D50">
              <w:rPr>
                <w:rFonts w:ascii="Arial" w:hAnsi="Arial" w:cs="Arial"/>
                <w:sz w:val="20"/>
                <w:szCs w:val="20"/>
              </w:rPr>
              <w:t>at risk</w:t>
            </w:r>
            <w:r w:rsidRPr="006D65AC">
              <w:rPr>
                <w:rFonts w:ascii="Arial" w:hAnsi="Arial" w:cs="Arial"/>
                <w:sz w:val="20"/>
                <w:szCs w:val="20"/>
              </w:rPr>
              <w:t xml:space="preserve"> groups</w:t>
            </w:r>
          </w:p>
        </w:tc>
      </w:tr>
      <w:tr w:rsidR="0027757A" w:rsidRPr="006D65AC" w14:paraId="3A6EB53A" w14:textId="77777777" w:rsidTr="0027757A">
        <w:trPr>
          <w:trHeight w:val="720"/>
        </w:trPr>
        <w:tc>
          <w:tcPr>
            <w:tcW w:w="923" w:type="dxa"/>
            <w:vMerge/>
          </w:tcPr>
          <w:p w14:paraId="3A6EB52F" w14:textId="77777777" w:rsidR="0027757A" w:rsidRPr="006D65AC" w:rsidRDefault="0027757A" w:rsidP="006D65AC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530" w14:textId="77777777" w:rsidR="0027757A" w:rsidRPr="00A00007" w:rsidRDefault="0027757A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LDN chair:</w:t>
            </w:r>
          </w:p>
          <w:p w14:paraId="3A6EB531" w14:textId="77777777" w:rsidR="0027757A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%</w:t>
            </w:r>
          </w:p>
        </w:tc>
        <w:tc>
          <w:tcPr>
            <w:tcW w:w="992" w:type="dxa"/>
            <w:vMerge/>
          </w:tcPr>
          <w:p w14:paraId="3A6EB532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533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534" w14:textId="77777777" w:rsidR="0027757A" w:rsidRDefault="0027757A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535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36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37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38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539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757A" w:rsidRPr="006D65AC" w14:paraId="3A6EB546" w14:textId="77777777" w:rsidTr="0027757A">
        <w:trPr>
          <w:trHeight w:val="230"/>
        </w:trPr>
        <w:tc>
          <w:tcPr>
            <w:tcW w:w="923" w:type="dxa"/>
            <w:vMerge/>
          </w:tcPr>
          <w:p w14:paraId="3A6EB53B" w14:textId="77777777" w:rsidR="0027757A" w:rsidRPr="006D65AC" w:rsidRDefault="0027757A" w:rsidP="006D65AC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24" w:type="dxa"/>
            <w:vMerge w:val="restart"/>
          </w:tcPr>
          <w:p w14:paraId="3A6EB53C" w14:textId="77777777" w:rsidR="0027757A" w:rsidRPr="00A00007" w:rsidRDefault="0027757A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DPH consultant:</w:t>
            </w:r>
          </w:p>
          <w:p w14:paraId="3A6EB53D" w14:textId="77777777" w:rsidR="0027757A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992" w:type="dxa"/>
            <w:vMerge/>
          </w:tcPr>
          <w:p w14:paraId="3A6EB53E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53F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540" w14:textId="77777777" w:rsidR="0027757A" w:rsidRDefault="0027757A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541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42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43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44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545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757A" w:rsidRPr="006D65AC" w14:paraId="3A6EB551" w14:textId="77777777" w:rsidTr="0027757A">
        <w:trPr>
          <w:trHeight w:val="750"/>
        </w:trPr>
        <w:tc>
          <w:tcPr>
            <w:tcW w:w="923" w:type="dxa"/>
            <w:vMerge/>
          </w:tcPr>
          <w:p w14:paraId="3A6EB547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vMerge/>
          </w:tcPr>
          <w:p w14:paraId="3A6EB548" w14:textId="77777777" w:rsidR="0027757A" w:rsidRPr="00A00007" w:rsidRDefault="0027757A" w:rsidP="00A000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549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3A6EB54A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2) Equal access for equal need (horizontal)</w:t>
            </w:r>
          </w:p>
        </w:tc>
        <w:tc>
          <w:tcPr>
            <w:tcW w:w="992" w:type="dxa"/>
            <w:vMerge w:val="restart"/>
          </w:tcPr>
          <w:p w14:paraId="3A6EB54B" w14:textId="77777777" w:rsidR="0027757A" w:rsidRPr="00282D0C" w:rsidRDefault="0027757A" w:rsidP="00282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2%</w:t>
            </w:r>
          </w:p>
        </w:tc>
        <w:tc>
          <w:tcPr>
            <w:tcW w:w="1560" w:type="dxa"/>
            <w:vMerge w:val="restart"/>
          </w:tcPr>
          <w:p w14:paraId="3A6EB54C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Intervention discriminates between those who have equal need</w:t>
            </w:r>
          </w:p>
        </w:tc>
        <w:tc>
          <w:tcPr>
            <w:tcW w:w="1559" w:type="dxa"/>
            <w:vMerge w:val="restart"/>
          </w:tcPr>
          <w:p w14:paraId="3A6EB54D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vidence of self-selection for intervention</w:t>
            </w:r>
          </w:p>
        </w:tc>
        <w:tc>
          <w:tcPr>
            <w:tcW w:w="1559" w:type="dxa"/>
            <w:vMerge w:val="restart"/>
          </w:tcPr>
          <w:p w14:paraId="3A6EB54E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559" w:type="dxa"/>
            <w:vMerge w:val="restart"/>
          </w:tcPr>
          <w:p w14:paraId="3A6EB54F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Evidence of intervention being utilised by those with equal need despite discriminatory provision </w:t>
            </w:r>
          </w:p>
        </w:tc>
        <w:tc>
          <w:tcPr>
            <w:tcW w:w="1418" w:type="dxa"/>
            <w:vMerge w:val="restart"/>
          </w:tcPr>
          <w:p w14:paraId="3A6EB550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Intervention provided and utilised for all who have equal need</w:t>
            </w:r>
          </w:p>
        </w:tc>
      </w:tr>
      <w:tr w:rsidR="0027757A" w:rsidRPr="006D65AC" w14:paraId="3A6EB55D" w14:textId="77777777" w:rsidTr="0027757A">
        <w:trPr>
          <w:trHeight w:val="540"/>
        </w:trPr>
        <w:tc>
          <w:tcPr>
            <w:tcW w:w="923" w:type="dxa"/>
            <w:vMerge/>
          </w:tcPr>
          <w:p w14:paraId="3A6EB552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553" w14:textId="77777777" w:rsidR="0027757A" w:rsidRPr="00A00007" w:rsidRDefault="0027757A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PPI:</w:t>
            </w:r>
          </w:p>
          <w:p w14:paraId="3A6EB554" w14:textId="77777777" w:rsidR="0027757A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992" w:type="dxa"/>
            <w:vMerge/>
          </w:tcPr>
          <w:p w14:paraId="3A6EB555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556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557" w14:textId="77777777" w:rsidR="0027757A" w:rsidRDefault="0027757A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558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59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5A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5B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55C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757A" w:rsidRPr="006D65AC" w14:paraId="3A6EB569" w14:textId="77777777" w:rsidTr="0027757A">
        <w:trPr>
          <w:trHeight w:val="930"/>
        </w:trPr>
        <w:tc>
          <w:tcPr>
            <w:tcW w:w="923" w:type="dxa"/>
            <w:vMerge/>
          </w:tcPr>
          <w:p w14:paraId="3A6EB55E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55F" w14:textId="77777777" w:rsidR="0027757A" w:rsidRPr="00A00007" w:rsidRDefault="0027757A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Commissioner:</w:t>
            </w:r>
          </w:p>
          <w:p w14:paraId="3A6EB560" w14:textId="77777777" w:rsidR="0027757A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992" w:type="dxa"/>
            <w:vMerge/>
          </w:tcPr>
          <w:p w14:paraId="3A6EB561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562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563" w14:textId="77777777" w:rsidR="0027757A" w:rsidRDefault="0027757A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564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65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66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67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568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757A" w:rsidRPr="006D65AC" w14:paraId="3A6EB575" w14:textId="77777777" w:rsidTr="0027757A">
        <w:trPr>
          <w:trHeight w:val="205"/>
        </w:trPr>
        <w:tc>
          <w:tcPr>
            <w:tcW w:w="923" w:type="dxa"/>
            <w:vMerge/>
          </w:tcPr>
          <w:p w14:paraId="3A6EB56A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A6EB56B" w14:textId="77777777" w:rsidR="0027757A" w:rsidRPr="00A00007" w:rsidRDefault="0027757A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RAINDROP staff:</w:t>
            </w:r>
          </w:p>
          <w:p w14:paraId="3A6EB56C" w14:textId="77777777" w:rsidR="0027757A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992" w:type="dxa"/>
            <w:vMerge/>
          </w:tcPr>
          <w:p w14:paraId="3A6EB56D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6EB56E" w14:textId="77777777" w:rsidR="0027757A" w:rsidRPr="006D65AC" w:rsidRDefault="0027757A" w:rsidP="002775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56F" w14:textId="77777777" w:rsidR="0027757A" w:rsidRDefault="0027757A" w:rsidP="00282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570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71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72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73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6EB574" w14:textId="77777777" w:rsidR="0027757A" w:rsidRPr="006D65AC" w:rsidRDefault="0027757A" w:rsidP="0027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6EB576" w14:textId="77777777" w:rsidR="00332409" w:rsidRDefault="0033240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b/>
          <w:sz w:val="20"/>
          <w:szCs w:val="20"/>
        </w:rPr>
      </w:pPr>
    </w:p>
    <w:p w14:paraId="3A6EB577" w14:textId="77777777" w:rsidR="0027757A" w:rsidRDefault="0027757A">
      <w:pPr>
        <w:rPr>
          <w:rFonts w:ascii="Arial" w:eastAsia="+mn-ea" w:hAnsi="Arial" w:cs="Arial"/>
          <w:b/>
          <w:color w:val="000000"/>
          <w:kern w:val="24"/>
          <w:sz w:val="20"/>
          <w:szCs w:val="20"/>
          <w:lang w:eastAsia="en-GB"/>
        </w:rPr>
      </w:pPr>
      <w:r>
        <w:rPr>
          <w:rFonts w:ascii="Arial" w:eastAsia="+mn-ea" w:hAnsi="Arial" w:cs="Arial"/>
          <w:b/>
          <w:color w:val="000000"/>
          <w:kern w:val="24"/>
          <w:sz w:val="20"/>
          <w:szCs w:val="20"/>
        </w:rPr>
        <w:br w:type="page"/>
      </w:r>
    </w:p>
    <w:p w14:paraId="3A6EB578" w14:textId="77777777" w:rsidR="00AD7039" w:rsidRDefault="00AD703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lastRenderedPageBreak/>
        <w:t>Safe/Acceptable</w:t>
      </w:r>
    </w:p>
    <w:tbl>
      <w:tblPr>
        <w:tblStyle w:val="TableGrid"/>
        <w:tblW w:w="13847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016"/>
        <w:gridCol w:w="1560"/>
        <w:gridCol w:w="1275"/>
        <w:gridCol w:w="1276"/>
        <w:gridCol w:w="992"/>
        <w:gridCol w:w="1560"/>
        <w:gridCol w:w="1559"/>
        <w:gridCol w:w="1559"/>
        <w:gridCol w:w="1559"/>
        <w:gridCol w:w="1491"/>
      </w:tblGrid>
      <w:tr w:rsidR="00DC65ED" w:rsidRPr="006D65AC" w14:paraId="3A6EB583" w14:textId="77777777" w:rsidTr="00DC65ED">
        <w:tc>
          <w:tcPr>
            <w:tcW w:w="1016" w:type="dxa"/>
          </w:tcPr>
          <w:p w14:paraId="3A6EB579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1560" w:type="dxa"/>
          </w:tcPr>
          <w:p w14:paraId="3A6EB57A" w14:textId="77777777" w:rsidR="006D65AC" w:rsidRPr="00332409" w:rsidRDefault="00332409" w:rsidP="003324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2409"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="006D65AC" w:rsidRPr="00332409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</w:tc>
        <w:tc>
          <w:tcPr>
            <w:tcW w:w="1275" w:type="dxa"/>
          </w:tcPr>
          <w:p w14:paraId="3A6EB57B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276" w:type="dxa"/>
          </w:tcPr>
          <w:p w14:paraId="3A6EB57C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992" w:type="dxa"/>
          </w:tcPr>
          <w:p w14:paraId="3A6EB57D" w14:textId="77777777" w:rsidR="006D65AC" w:rsidRPr="006D65AC" w:rsidRDefault="0033240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1560" w:type="dxa"/>
          </w:tcPr>
          <w:p w14:paraId="3A6EB57E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</w:tc>
        <w:tc>
          <w:tcPr>
            <w:tcW w:w="1559" w:type="dxa"/>
          </w:tcPr>
          <w:p w14:paraId="3A6EB57F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</w:tc>
        <w:tc>
          <w:tcPr>
            <w:tcW w:w="1559" w:type="dxa"/>
          </w:tcPr>
          <w:p w14:paraId="3A6EB580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A6EB581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491" w:type="dxa"/>
          </w:tcPr>
          <w:p w14:paraId="3A6EB582" w14:textId="77777777" w:rsidR="006D65AC" w:rsidRPr="006D65AC" w:rsidRDefault="006D65AC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DC65ED" w:rsidRPr="00266939" w14:paraId="3A6EB58F" w14:textId="77777777" w:rsidTr="00DC65ED">
        <w:trPr>
          <w:trHeight w:val="705"/>
        </w:trPr>
        <w:tc>
          <w:tcPr>
            <w:tcW w:w="1016" w:type="dxa"/>
            <w:vMerge w:val="restart"/>
          </w:tcPr>
          <w:p w14:paraId="3A6EB584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Safe/Acceptable</w:t>
            </w:r>
          </w:p>
        </w:tc>
        <w:tc>
          <w:tcPr>
            <w:tcW w:w="1560" w:type="dxa"/>
          </w:tcPr>
          <w:p w14:paraId="3A6EB585" w14:textId="77777777" w:rsidR="00A00007" w:rsidRPr="0058389F" w:rsidRDefault="00A00007" w:rsidP="00A000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389F">
              <w:rPr>
                <w:rFonts w:ascii="Arial" w:hAnsi="Arial" w:cs="Arial"/>
                <w:b/>
                <w:sz w:val="20"/>
                <w:szCs w:val="20"/>
              </w:rPr>
              <w:t xml:space="preserve">Average: </w:t>
            </w:r>
          </w:p>
          <w:p w14:paraId="3A6EB586" w14:textId="77777777" w:rsidR="00A00007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58389F">
              <w:rPr>
                <w:rFonts w:ascii="Arial" w:hAnsi="Arial" w:cs="Arial"/>
                <w:b/>
                <w:sz w:val="20"/>
                <w:szCs w:val="20"/>
              </w:rPr>
              <w:t>9.1%</w:t>
            </w:r>
          </w:p>
        </w:tc>
        <w:tc>
          <w:tcPr>
            <w:tcW w:w="1275" w:type="dxa"/>
            <w:vMerge w:val="restart"/>
          </w:tcPr>
          <w:p w14:paraId="3A6EB587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Safe</w:t>
            </w:r>
          </w:p>
        </w:tc>
        <w:tc>
          <w:tcPr>
            <w:tcW w:w="1276" w:type="dxa"/>
            <w:vMerge w:val="restart"/>
          </w:tcPr>
          <w:p w14:paraId="3A6EB588" w14:textId="1AEA7C1D" w:rsidR="00A00007" w:rsidRPr="00266939" w:rsidRDefault="00A00007" w:rsidP="00627CC2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What is the risk of </w:t>
            </w:r>
            <w:r w:rsidR="00627CC2">
              <w:rPr>
                <w:rFonts w:ascii="Arial" w:hAnsi="Arial" w:cs="Arial"/>
                <w:sz w:val="20"/>
                <w:szCs w:val="20"/>
              </w:rPr>
              <w:t>untoward complications</w:t>
            </w:r>
            <w:r w:rsidRPr="00266939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</w:tc>
        <w:tc>
          <w:tcPr>
            <w:tcW w:w="992" w:type="dxa"/>
            <w:vMerge w:val="restart"/>
          </w:tcPr>
          <w:p w14:paraId="3A6EB589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%</w:t>
            </w:r>
          </w:p>
        </w:tc>
        <w:tc>
          <w:tcPr>
            <w:tcW w:w="1560" w:type="dxa"/>
            <w:vMerge w:val="restart"/>
          </w:tcPr>
          <w:p w14:paraId="3A6EB58A" w14:textId="30A81C0F" w:rsidR="00A00007" w:rsidRPr="00266939" w:rsidRDefault="00A00007" w:rsidP="00627CC2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Risk &gt;</w:t>
            </w:r>
            <w:r w:rsidR="00251D50">
              <w:rPr>
                <w:rFonts w:ascii="Arial" w:hAnsi="Arial" w:cs="Arial"/>
                <w:sz w:val="20"/>
                <w:szCs w:val="20"/>
              </w:rPr>
              <w:t>10</w:t>
            </w:r>
            <w:r w:rsidRPr="00266939">
              <w:rPr>
                <w:rFonts w:ascii="Arial" w:hAnsi="Arial" w:cs="Arial"/>
                <w:sz w:val="20"/>
                <w:szCs w:val="20"/>
              </w:rPr>
              <w:t xml:space="preserve">% of </w:t>
            </w:r>
            <w:r w:rsidR="00391D95">
              <w:rPr>
                <w:rFonts w:ascii="Arial" w:hAnsi="Arial" w:cs="Arial"/>
                <w:sz w:val="20"/>
                <w:szCs w:val="20"/>
              </w:rPr>
              <w:t>untoward complications</w:t>
            </w:r>
            <w:r w:rsidR="00391D95" w:rsidRPr="0026693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Merge w:val="restart"/>
          </w:tcPr>
          <w:p w14:paraId="3A6EB58B" w14:textId="2B068C13" w:rsidR="00A00007" w:rsidRPr="00266939" w:rsidRDefault="00251D50" w:rsidP="00627CC2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sk </w:t>
            </w:r>
            <w:r w:rsidR="00627CC2">
              <w:rPr>
                <w:rFonts w:ascii="Arial" w:hAnsi="Arial" w:cs="Arial"/>
                <w:sz w:val="20"/>
                <w:szCs w:val="20"/>
              </w:rPr>
              <w:t>6-10</w:t>
            </w:r>
            <w:r w:rsidR="00A00007" w:rsidRPr="00266939">
              <w:rPr>
                <w:rFonts w:ascii="Arial" w:hAnsi="Arial" w:cs="Arial"/>
                <w:sz w:val="20"/>
                <w:szCs w:val="20"/>
              </w:rPr>
              <w:t xml:space="preserve">% of </w:t>
            </w:r>
            <w:r w:rsidR="00391D95">
              <w:rPr>
                <w:rFonts w:ascii="Arial" w:hAnsi="Arial" w:cs="Arial"/>
                <w:sz w:val="20"/>
                <w:szCs w:val="20"/>
              </w:rPr>
              <w:t>untoward complications</w:t>
            </w:r>
            <w:r w:rsidR="00391D95" w:rsidRPr="0026693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Merge w:val="restart"/>
          </w:tcPr>
          <w:p w14:paraId="3A6EB58C" w14:textId="77777777" w:rsidR="00A00007" w:rsidRPr="00266939" w:rsidRDefault="00251D50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5% risk of untoward complication</w:t>
            </w:r>
            <w:r w:rsidR="00391D95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vMerge w:val="restart"/>
          </w:tcPr>
          <w:p w14:paraId="3A6EB58D" w14:textId="353880BB" w:rsidR="00A00007" w:rsidRPr="00266939" w:rsidRDefault="00251D50" w:rsidP="00251D50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% risk of untoward complication</w:t>
            </w:r>
          </w:p>
        </w:tc>
        <w:tc>
          <w:tcPr>
            <w:tcW w:w="1491" w:type="dxa"/>
            <w:vMerge w:val="restart"/>
          </w:tcPr>
          <w:p w14:paraId="3A6EB58E" w14:textId="77777777" w:rsidR="00A00007" w:rsidRPr="00266939" w:rsidRDefault="00391D95" w:rsidP="00391D95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="00251D50">
              <w:rPr>
                <w:rFonts w:ascii="Arial" w:hAnsi="Arial" w:cs="Arial"/>
                <w:sz w:val="20"/>
                <w:szCs w:val="20"/>
              </w:rPr>
              <w:t>untoward complicatio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A00007" w:rsidRPr="00266939">
              <w:rPr>
                <w:rFonts w:ascii="Arial" w:hAnsi="Arial" w:cs="Arial"/>
                <w:sz w:val="20"/>
                <w:szCs w:val="20"/>
              </w:rPr>
              <w:t xml:space="preserve"> at all</w:t>
            </w:r>
          </w:p>
        </w:tc>
      </w:tr>
      <w:tr w:rsidR="00DC65ED" w:rsidRPr="00266939" w14:paraId="3A6EB59B" w14:textId="77777777" w:rsidTr="00DC65ED">
        <w:trPr>
          <w:trHeight w:val="360"/>
        </w:trPr>
        <w:tc>
          <w:tcPr>
            <w:tcW w:w="1016" w:type="dxa"/>
            <w:vMerge/>
          </w:tcPr>
          <w:p w14:paraId="3A6EB590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A6EB591" w14:textId="77777777" w:rsidR="00A00007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LDN chairs:</w:t>
            </w:r>
          </w:p>
          <w:p w14:paraId="3A6EB592" w14:textId="77777777" w:rsidR="00A00007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275" w:type="dxa"/>
            <w:vMerge/>
          </w:tcPr>
          <w:p w14:paraId="3A6EB593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594" w14:textId="77777777" w:rsidR="00A00007" w:rsidRPr="00266939" w:rsidRDefault="00A00007" w:rsidP="00136C7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595" w14:textId="77777777" w:rsidR="00A00007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596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97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98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99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dxa"/>
            <w:vMerge/>
          </w:tcPr>
          <w:p w14:paraId="3A6EB59A" w14:textId="77777777" w:rsidR="00A00007" w:rsidRPr="00266939" w:rsidRDefault="00A00007" w:rsidP="0061274F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5ED" w:rsidRPr="00266939" w14:paraId="3A6EB5A7" w14:textId="77777777" w:rsidTr="00DC65ED">
        <w:trPr>
          <w:trHeight w:val="300"/>
        </w:trPr>
        <w:tc>
          <w:tcPr>
            <w:tcW w:w="1016" w:type="dxa"/>
            <w:vMerge/>
          </w:tcPr>
          <w:p w14:paraId="3A6EB59C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</w:tcPr>
          <w:p w14:paraId="3A6EB59D" w14:textId="77777777" w:rsidR="00A00007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DPH consultants:</w:t>
            </w:r>
          </w:p>
          <w:p w14:paraId="3A6EB59E" w14:textId="77777777" w:rsidR="00A00007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275" w:type="dxa"/>
            <w:vMerge/>
          </w:tcPr>
          <w:p w14:paraId="3A6EB59F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5A0" w14:textId="77777777" w:rsidR="00A00007" w:rsidRPr="00266939" w:rsidRDefault="00A00007" w:rsidP="00136C7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5A1" w14:textId="77777777" w:rsidR="00A00007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5A2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A3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A4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A5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dxa"/>
            <w:vMerge/>
          </w:tcPr>
          <w:p w14:paraId="3A6EB5A6" w14:textId="77777777" w:rsidR="00A00007" w:rsidRPr="00266939" w:rsidRDefault="00A00007" w:rsidP="0061274F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5ED" w:rsidRPr="00266939" w14:paraId="3A6EB5B2" w14:textId="77777777" w:rsidTr="00DC65ED">
        <w:trPr>
          <w:trHeight w:val="345"/>
        </w:trPr>
        <w:tc>
          <w:tcPr>
            <w:tcW w:w="1016" w:type="dxa"/>
            <w:vMerge/>
            <w:tcBorders>
              <w:bottom w:val="single" w:sz="4" w:space="0" w:color="auto"/>
            </w:tcBorders>
          </w:tcPr>
          <w:p w14:paraId="3A6EB5A8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5A9" w14:textId="77777777" w:rsidR="00A00007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3A6EB5AA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3A6EB5AB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What is the longevity of side effects?</w:t>
            </w:r>
          </w:p>
        </w:tc>
        <w:tc>
          <w:tcPr>
            <w:tcW w:w="992" w:type="dxa"/>
            <w:vMerge w:val="restart"/>
          </w:tcPr>
          <w:p w14:paraId="3A6EB5AC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%</w:t>
            </w:r>
          </w:p>
        </w:tc>
        <w:tc>
          <w:tcPr>
            <w:tcW w:w="1560" w:type="dxa"/>
            <w:vMerge w:val="restart"/>
          </w:tcPr>
          <w:p w14:paraId="3A6EB5AD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Longer than 6 months</w:t>
            </w:r>
          </w:p>
        </w:tc>
        <w:tc>
          <w:tcPr>
            <w:tcW w:w="1559" w:type="dxa"/>
            <w:vMerge w:val="restart"/>
          </w:tcPr>
          <w:p w14:paraId="3A6EB5AE" w14:textId="77777777" w:rsidR="00A00007" w:rsidRPr="00266939" w:rsidRDefault="00DC65ED" w:rsidP="00DC65ED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00007" w:rsidRPr="00266939">
              <w:rPr>
                <w:rFonts w:ascii="Arial" w:hAnsi="Arial" w:cs="Arial"/>
                <w:sz w:val="20"/>
                <w:szCs w:val="20"/>
              </w:rPr>
              <w:t xml:space="preserve"> month to 6 months</w:t>
            </w:r>
          </w:p>
        </w:tc>
        <w:tc>
          <w:tcPr>
            <w:tcW w:w="1559" w:type="dxa"/>
            <w:vMerge w:val="restart"/>
          </w:tcPr>
          <w:p w14:paraId="3A6EB5AF" w14:textId="77777777" w:rsidR="00A00007" w:rsidRPr="00266939" w:rsidRDefault="00DC65ED" w:rsidP="00DC65ED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00007" w:rsidRPr="00266939">
              <w:rPr>
                <w:rFonts w:ascii="Arial" w:hAnsi="Arial" w:cs="Arial"/>
                <w:sz w:val="20"/>
                <w:szCs w:val="20"/>
              </w:rPr>
              <w:t xml:space="preserve"> week</w:t>
            </w:r>
            <w:r>
              <w:rPr>
                <w:rFonts w:ascii="Arial" w:hAnsi="Arial" w:cs="Arial"/>
                <w:sz w:val="20"/>
                <w:szCs w:val="20"/>
              </w:rPr>
              <w:t xml:space="preserve"> to 1 month</w:t>
            </w:r>
            <w:r w:rsidR="00A00007" w:rsidRPr="0026693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Merge w:val="restart"/>
          </w:tcPr>
          <w:p w14:paraId="3A6EB5B0" w14:textId="77777777" w:rsidR="00A00007" w:rsidRPr="00266939" w:rsidRDefault="00DC65ED" w:rsidP="00DC65ED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days</w:t>
            </w:r>
            <w:r w:rsidR="00A00007" w:rsidRPr="00266939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 week</w:t>
            </w:r>
          </w:p>
        </w:tc>
        <w:tc>
          <w:tcPr>
            <w:tcW w:w="1491" w:type="dxa"/>
            <w:vMerge w:val="restart"/>
          </w:tcPr>
          <w:p w14:paraId="3A6EB5B1" w14:textId="7892B1D7" w:rsidR="00A00007" w:rsidRPr="00266939" w:rsidRDefault="00A00007" w:rsidP="0061274F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Less than 2 days</w:t>
            </w:r>
            <w:r w:rsidR="009268A4">
              <w:rPr>
                <w:rFonts w:ascii="Arial" w:hAnsi="Arial" w:cs="Arial"/>
                <w:sz w:val="20"/>
                <w:szCs w:val="20"/>
              </w:rPr>
              <w:t xml:space="preserve"> or no side effect</w:t>
            </w:r>
          </w:p>
        </w:tc>
      </w:tr>
      <w:tr w:rsidR="00DC65ED" w:rsidRPr="00266939" w14:paraId="3A6EB5BE" w14:textId="77777777" w:rsidTr="00DC65ED">
        <w:trPr>
          <w:trHeight w:val="165"/>
        </w:trPr>
        <w:tc>
          <w:tcPr>
            <w:tcW w:w="1016" w:type="dxa"/>
            <w:vMerge/>
            <w:tcBorders>
              <w:bottom w:val="single" w:sz="4" w:space="0" w:color="auto"/>
            </w:tcBorders>
          </w:tcPr>
          <w:p w14:paraId="3A6EB5B3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A6EB5B4" w14:textId="77777777" w:rsid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PPI:</w:t>
            </w:r>
          </w:p>
          <w:p w14:paraId="3A6EB5B5" w14:textId="77777777" w:rsidR="00A00007" w:rsidRPr="00A00007" w:rsidRDefault="00226E9E" w:rsidP="00A0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1275" w:type="dxa"/>
            <w:vMerge/>
          </w:tcPr>
          <w:p w14:paraId="3A6EB5B6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6EB5B7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A6EB5B8" w14:textId="77777777" w:rsidR="00A00007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5B9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BA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BB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5BC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dxa"/>
            <w:vMerge/>
          </w:tcPr>
          <w:p w14:paraId="3A6EB5BD" w14:textId="77777777" w:rsidR="00A00007" w:rsidRPr="00266939" w:rsidRDefault="00A00007" w:rsidP="0061274F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5ED" w:rsidRPr="00266939" w14:paraId="3A6EB5CA" w14:textId="77777777" w:rsidTr="00DC65ED">
        <w:trPr>
          <w:trHeight w:val="230"/>
        </w:trPr>
        <w:tc>
          <w:tcPr>
            <w:tcW w:w="1016" w:type="dxa"/>
            <w:vMerge/>
            <w:tcBorders>
              <w:bottom w:val="single" w:sz="4" w:space="0" w:color="auto"/>
            </w:tcBorders>
          </w:tcPr>
          <w:p w14:paraId="3A6EB5BF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</w:tcPr>
          <w:p w14:paraId="3A6EB5C0" w14:textId="77777777" w:rsidR="00A00007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Commissioner:</w:t>
            </w:r>
          </w:p>
          <w:p w14:paraId="3A6EB5C1" w14:textId="77777777" w:rsidR="00A00007" w:rsidRPr="00A00007" w:rsidRDefault="00226E9E" w:rsidP="00A0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3A6EB5C2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A6EB5C3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A6EB5C4" w14:textId="77777777" w:rsidR="00A00007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A6EB5C5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A6EB5C6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A6EB5C7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A6EB5C8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dxa"/>
            <w:vMerge/>
            <w:tcBorders>
              <w:bottom w:val="single" w:sz="4" w:space="0" w:color="auto"/>
            </w:tcBorders>
          </w:tcPr>
          <w:p w14:paraId="3A6EB5C9" w14:textId="77777777" w:rsidR="00A00007" w:rsidRPr="00266939" w:rsidRDefault="00A00007" w:rsidP="0061274F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5ED" w:rsidRPr="00266939" w14:paraId="3A6EB5D5" w14:textId="77777777" w:rsidTr="00DC65ED">
        <w:trPr>
          <w:trHeight w:val="230"/>
        </w:trPr>
        <w:tc>
          <w:tcPr>
            <w:tcW w:w="1016" w:type="dxa"/>
            <w:vMerge/>
            <w:tcBorders>
              <w:bottom w:val="single" w:sz="4" w:space="0" w:color="auto"/>
            </w:tcBorders>
          </w:tcPr>
          <w:p w14:paraId="3A6EB5CB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A6EB5CC" w14:textId="77777777" w:rsidR="00A00007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</w:tcPr>
          <w:p w14:paraId="3A6EB5CD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Acceptable</w:t>
            </w:r>
          </w:p>
        </w:tc>
        <w:tc>
          <w:tcPr>
            <w:tcW w:w="1276" w:type="dxa"/>
            <w:vMerge w:val="restart"/>
          </w:tcPr>
          <w:p w14:paraId="3A6EB5CE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Does </w:t>
            </w:r>
            <w:r w:rsidR="002061A6">
              <w:rPr>
                <w:rFonts w:ascii="Arial" w:hAnsi="Arial" w:cs="Arial"/>
                <w:sz w:val="20"/>
                <w:szCs w:val="20"/>
              </w:rPr>
              <w:t xml:space="preserve">carrying out </w:t>
            </w:r>
            <w:r w:rsidRPr="00266939">
              <w:rPr>
                <w:rFonts w:ascii="Arial" w:hAnsi="Arial" w:cs="Arial"/>
                <w:sz w:val="20"/>
                <w:szCs w:val="20"/>
              </w:rPr>
              <w:t>the procedure cause pain/discomfort?</w:t>
            </w:r>
          </w:p>
        </w:tc>
        <w:tc>
          <w:tcPr>
            <w:tcW w:w="992" w:type="dxa"/>
            <w:vMerge w:val="restart"/>
          </w:tcPr>
          <w:p w14:paraId="3A6EB5CF" w14:textId="77777777" w:rsidR="00A00007" w:rsidRPr="00266939" w:rsidRDefault="00A00007" w:rsidP="007356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2%</w:t>
            </w:r>
          </w:p>
        </w:tc>
        <w:tc>
          <w:tcPr>
            <w:tcW w:w="1560" w:type="dxa"/>
            <w:vMerge w:val="restart"/>
          </w:tcPr>
          <w:p w14:paraId="3A6EB5D0" w14:textId="77777777" w:rsidR="00A00007" w:rsidRPr="00266939" w:rsidRDefault="00A00007" w:rsidP="0033240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discomfort</w:t>
            </w:r>
            <w:r w:rsidRPr="00266939">
              <w:rPr>
                <w:rFonts w:ascii="Arial" w:hAnsi="Arial" w:cs="Arial"/>
                <w:sz w:val="20"/>
                <w:szCs w:val="20"/>
              </w:rPr>
              <w:t xml:space="preserve"> that would require sedation/GA in most cases</w:t>
            </w:r>
          </w:p>
        </w:tc>
        <w:tc>
          <w:tcPr>
            <w:tcW w:w="1559" w:type="dxa"/>
            <w:vMerge w:val="restart"/>
          </w:tcPr>
          <w:p w14:paraId="3A6EB5D1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Discomfort/pain likely even with LA</w:t>
            </w:r>
          </w:p>
        </w:tc>
        <w:tc>
          <w:tcPr>
            <w:tcW w:w="1559" w:type="dxa"/>
            <w:vMerge w:val="restart"/>
          </w:tcPr>
          <w:p w14:paraId="3A6EB5D2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rocedure requires LA to be completed</w:t>
            </w:r>
          </w:p>
        </w:tc>
        <w:tc>
          <w:tcPr>
            <w:tcW w:w="1559" w:type="dxa"/>
            <w:vMerge w:val="restart"/>
          </w:tcPr>
          <w:p w14:paraId="3A6EB5D3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Mild discomfort during procedure</w:t>
            </w:r>
          </w:p>
        </w:tc>
        <w:tc>
          <w:tcPr>
            <w:tcW w:w="1491" w:type="dxa"/>
            <w:vMerge w:val="restart"/>
          </w:tcPr>
          <w:p w14:paraId="3A6EB5D4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No pain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6939">
              <w:rPr>
                <w:rFonts w:ascii="Arial" w:hAnsi="Arial" w:cs="Arial"/>
                <w:sz w:val="20"/>
                <w:szCs w:val="20"/>
              </w:rPr>
              <w:t>discomfort</w:t>
            </w:r>
          </w:p>
        </w:tc>
      </w:tr>
      <w:tr w:rsidR="00DC65ED" w:rsidRPr="00266939" w14:paraId="3A6EB5E1" w14:textId="77777777" w:rsidTr="00DC65ED">
        <w:trPr>
          <w:trHeight w:val="1035"/>
        </w:trPr>
        <w:tc>
          <w:tcPr>
            <w:tcW w:w="1016" w:type="dxa"/>
            <w:vMerge/>
            <w:tcBorders>
              <w:bottom w:val="single" w:sz="4" w:space="0" w:color="auto"/>
            </w:tcBorders>
          </w:tcPr>
          <w:p w14:paraId="3A6EB5D6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</w:tcPr>
          <w:p w14:paraId="3A6EB5D7" w14:textId="77777777" w:rsidR="00A00007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  <w:r w:rsidRPr="00A00007">
              <w:rPr>
                <w:rFonts w:ascii="Arial" w:hAnsi="Arial" w:cs="Arial"/>
                <w:sz w:val="20"/>
                <w:szCs w:val="20"/>
              </w:rPr>
              <w:t>RAINDROP staff:</w:t>
            </w:r>
          </w:p>
          <w:p w14:paraId="3A6EB5D8" w14:textId="77777777" w:rsidR="00A00007" w:rsidRPr="00A00007" w:rsidRDefault="00226E9E" w:rsidP="00A0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3A6EB5D9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A6EB5DA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A6EB5DB" w14:textId="77777777" w:rsidR="00A00007" w:rsidRDefault="00A00007" w:rsidP="007356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A6EB5DC" w14:textId="77777777" w:rsidR="00A00007" w:rsidRDefault="00A00007" w:rsidP="0033240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A6EB5DD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A6EB5DE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A6EB5DF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dxa"/>
            <w:vMerge/>
            <w:tcBorders>
              <w:bottom w:val="single" w:sz="4" w:space="0" w:color="auto"/>
            </w:tcBorders>
          </w:tcPr>
          <w:p w14:paraId="3A6EB5E0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0007" w:rsidRPr="00266939" w14:paraId="3A6EB5E8" w14:textId="77777777" w:rsidTr="00DC65ED">
        <w:trPr>
          <w:trHeight w:val="1205"/>
        </w:trPr>
        <w:tc>
          <w:tcPr>
            <w:tcW w:w="1016" w:type="dxa"/>
            <w:vMerge/>
            <w:tcBorders>
              <w:bottom w:val="single" w:sz="4" w:space="0" w:color="auto"/>
            </w:tcBorders>
          </w:tcPr>
          <w:p w14:paraId="3A6EB5E2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A6EB5E3" w14:textId="77777777" w:rsidR="00A00007" w:rsidRPr="00A00007" w:rsidRDefault="00A00007" w:rsidP="00A000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3A6EB5E4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6EB5E5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Acceptable to pati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6EB5E6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%</w:t>
            </w:r>
          </w:p>
        </w:tc>
        <w:tc>
          <w:tcPr>
            <w:tcW w:w="7728" w:type="dxa"/>
            <w:gridSpan w:val="5"/>
            <w:tcBorders>
              <w:bottom w:val="single" w:sz="4" w:space="0" w:color="auto"/>
            </w:tcBorders>
          </w:tcPr>
          <w:p w14:paraId="3A6EB5E7" w14:textId="77777777" w:rsidR="00A00007" w:rsidRPr="00266939" w:rsidRDefault="00A00007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Ask patient panel to rank on 1-5 scale of Fully acceptable to Unacceptable in terms of procedure itself, after-effects and </w:t>
            </w:r>
            <w:proofErr w:type="gramStart"/>
            <w:r w:rsidRPr="00266939">
              <w:rPr>
                <w:rFonts w:ascii="Arial" w:hAnsi="Arial" w:cs="Arial"/>
                <w:sz w:val="20"/>
                <w:szCs w:val="20"/>
              </w:rPr>
              <w:t>long term</w:t>
            </w:r>
            <w:proofErr w:type="gramEnd"/>
            <w:r w:rsidRPr="00266939">
              <w:rPr>
                <w:rFonts w:ascii="Arial" w:hAnsi="Arial" w:cs="Arial"/>
                <w:sz w:val="20"/>
                <w:szCs w:val="20"/>
              </w:rPr>
              <w:t xml:space="preserve"> consequences</w:t>
            </w:r>
          </w:p>
        </w:tc>
      </w:tr>
    </w:tbl>
    <w:p w14:paraId="3A6EB5E9" w14:textId="77777777" w:rsidR="0086288C" w:rsidRPr="00266939" w:rsidRDefault="0086288C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color w:val="000000"/>
          <w:kern w:val="24"/>
          <w:sz w:val="20"/>
          <w:szCs w:val="20"/>
        </w:rPr>
      </w:pPr>
    </w:p>
    <w:p w14:paraId="3A6EB5EA" w14:textId="77777777" w:rsidR="009C0968" w:rsidRDefault="009C0968">
      <w:pPr>
        <w:rPr>
          <w:rFonts w:ascii="Arial" w:eastAsia="+mn-ea" w:hAnsi="Arial" w:cs="Arial"/>
          <w:b/>
          <w:color w:val="000000"/>
          <w:kern w:val="24"/>
          <w:sz w:val="20"/>
          <w:szCs w:val="20"/>
          <w:lang w:eastAsia="en-GB"/>
        </w:rPr>
      </w:pPr>
      <w:r>
        <w:rPr>
          <w:rFonts w:ascii="Arial" w:eastAsia="+mn-ea" w:hAnsi="Arial" w:cs="Arial"/>
          <w:b/>
          <w:color w:val="000000"/>
          <w:kern w:val="24"/>
          <w:sz w:val="20"/>
          <w:szCs w:val="20"/>
        </w:rPr>
        <w:br w:type="page"/>
      </w:r>
    </w:p>
    <w:p w14:paraId="3A6EB5EB" w14:textId="77777777" w:rsidR="00AD7039" w:rsidRPr="006D65AC" w:rsidRDefault="0026693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>
        <w:rPr>
          <w:rFonts w:ascii="Arial" w:eastAsia="+mn-ea" w:hAnsi="Arial" w:cs="Arial"/>
          <w:b/>
          <w:color w:val="000000"/>
          <w:kern w:val="24"/>
          <w:sz w:val="20"/>
          <w:szCs w:val="20"/>
        </w:rPr>
        <w:lastRenderedPageBreak/>
        <w:t>B</w:t>
      </w:r>
      <w:r w:rsidR="00AD7039"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t>est use of workforce</w:t>
      </w:r>
    </w:p>
    <w:tbl>
      <w:tblPr>
        <w:tblStyle w:val="TableGrid"/>
        <w:tblW w:w="13847" w:type="dxa"/>
        <w:tblInd w:w="-5" w:type="dxa"/>
        <w:tblLook w:val="04A0" w:firstRow="1" w:lastRow="0" w:firstColumn="1" w:lastColumn="0" w:noHBand="0" w:noVBand="1"/>
      </w:tblPr>
      <w:tblGrid>
        <w:gridCol w:w="950"/>
        <w:gridCol w:w="1550"/>
        <w:gridCol w:w="1483"/>
        <w:gridCol w:w="1565"/>
        <w:gridCol w:w="954"/>
        <w:gridCol w:w="1469"/>
        <w:gridCol w:w="1469"/>
        <w:gridCol w:w="1469"/>
        <w:gridCol w:w="1469"/>
        <w:gridCol w:w="1469"/>
      </w:tblGrid>
      <w:tr w:rsidR="009268A4" w:rsidRPr="006D65AC" w14:paraId="3A6EB5F6" w14:textId="77777777" w:rsidTr="009C0968">
        <w:tc>
          <w:tcPr>
            <w:tcW w:w="950" w:type="dxa"/>
          </w:tcPr>
          <w:p w14:paraId="3A6EB5EC" w14:textId="77777777" w:rsidR="006D65AC" w:rsidRPr="006D65AC" w:rsidRDefault="006D65AC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1017" w:type="dxa"/>
          </w:tcPr>
          <w:p w14:paraId="3A6EB5ED" w14:textId="77777777" w:rsidR="006D65AC" w:rsidRPr="006D65AC" w:rsidRDefault="00332409" w:rsidP="0033240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6D65AC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</w:tc>
        <w:tc>
          <w:tcPr>
            <w:tcW w:w="1577" w:type="dxa"/>
          </w:tcPr>
          <w:p w14:paraId="3A6EB5EE" w14:textId="77777777" w:rsidR="006D65AC" w:rsidRPr="006D65AC" w:rsidRDefault="006D65AC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664" w:type="dxa"/>
          </w:tcPr>
          <w:p w14:paraId="3A6EB5EF" w14:textId="77777777" w:rsidR="006D65AC" w:rsidRPr="006D65AC" w:rsidRDefault="006D65AC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963" w:type="dxa"/>
          </w:tcPr>
          <w:p w14:paraId="3A6EB5F0" w14:textId="77777777" w:rsidR="006D65AC" w:rsidRPr="006D65AC" w:rsidRDefault="00332409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1535" w:type="dxa"/>
          </w:tcPr>
          <w:p w14:paraId="3A6EB5F1" w14:textId="77777777" w:rsidR="006D65AC" w:rsidRPr="006D65AC" w:rsidRDefault="006D65AC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</w:tc>
        <w:tc>
          <w:tcPr>
            <w:tcW w:w="1535" w:type="dxa"/>
          </w:tcPr>
          <w:p w14:paraId="3A6EB5F2" w14:textId="77777777" w:rsidR="006D65AC" w:rsidRPr="006D65AC" w:rsidRDefault="006D65AC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</w:tc>
        <w:tc>
          <w:tcPr>
            <w:tcW w:w="1535" w:type="dxa"/>
          </w:tcPr>
          <w:p w14:paraId="3A6EB5F3" w14:textId="77777777" w:rsidR="006D65AC" w:rsidRPr="006D65AC" w:rsidRDefault="006D65AC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14:paraId="3A6EB5F4" w14:textId="77777777" w:rsidR="006D65AC" w:rsidRPr="006D65AC" w:rsidRDefault="006D65AC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35" w:type="dxa"/>
          </w:tcPr>
          <w:p w14:paraId="3A6EB5F5" w14:textId="77777777" w:rsidR="006D65AC" w:rsidRPr="006D65AC" w:rsidRDefault="006D65AC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9268A4" w:rsidRPr="006D65AC" w14:paraId="3A6EB602" w14:textId="77777777" w:rsidTr="009C0968">
        <w:trPr>
          <w:trHeight w:val="540"/>
        </w:trPr>
        <w:tc>
          <w:tcPr>
            <w:tcW w:w="950" w:type="dxa"/>
            <w:vMerge w:val="restart"/>
          </w:tcPr>
          <w:p w14:paraId="3A6EB5F7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Work force</w:t>
            </w:r>
          </w:p>
        </w:tc>
        <w:tc>
          <w:tcPr>
            <w:tcW w:w="1017" w:type="dxa"/>
          </w:tcPr>
          <w:p w14:paraId="3A6EB5F8" w14:textId="77777777" w:rsidR="009C0968" w:rsidRPr="009C0968" w:rsidRDefault="009C0968" w:rsidP="009C09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0968">
              <w:rPr>
                <w:rFonts w:ascii="Arial" w:hAnsi="Arial" w:cs="Arial"/>
                <w:b/>
                <w:sz w:val="20"/>
                <w:szCs w:val="20"/>
              </w:rPr>
              <w:t>Average:</w:t>
            </w:r>
          </w:p>
          <w:p w14:paraId="3A6EB5F9" w14:textId="77777777" w:rsidR="009C0968" w:rsidRPr="009C0968" w:rsidRDefault="009C0968" w:rsidP="009C0968">
            <w:pPr>
              <w:rPr>
                <w:rFonts w:ascii="Arial" w:hAnsi="Arial" w:cs="Arial"/>
                <w:sz w:val="20"/>
                <w:szCs w:val="20"/>
              </w:rPr>
            </w:pPr>
            <w:r w:rsidRPr="009C0968">
              <w:rPr>
                <w:rFonts w:ascii="Arial" w:hAnsi="Arial" w:cs="Arial"/>
                <w:b/>
                <w:sz w:val="20"/>
                <w:szCs w:val="20"/>
              </w:rPr>
              <w:t>7.2%</w:t>
            </w:r>
          </w:p>
        </w:tc>
        <w:tc>
          <w:tcPr>
            <w:tcW w:w="1577" w:type="dxa"/>
            <w:vMerge w:val="restart"/>
          </w:tcPr>
          <w:p w14:paraId="3A6EB5FA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Utilises existing workforce</w:t>
            </w:r>
          </w:p>
        </w:tc>
        <w:tc>
          <w:tcPr>
            <w:tcW w:w="1664" w:type="dxa"/>
            <w:vMerge w:val="restart"/>
          </w:tcPr>
          <w:p w14:paraId="3A6EB5FB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Likelihood of needing to re-train/re-orientate existing workforce </w:t>
            </w:r>
          </w:p>
        </w:tc>
        <w:tc>
          <w:tcPr>
            <w:tcW w:w="963" w:type="dxa"/>
            <w:vMerge w:val="restart"/>
          </w:tcPr>
          <w:p w14:paraId="3A6EB5FC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1535" w:type="dxa"/>
            <w:vMerge w:val="restart"/>
          </w:tcPr>
          <w:p w14:paraId="3A6EB5FD" w14:textId="41A02B0E" w:rsidR="009C0968" w:rsidRPr="00266939" w:rsidRDefault="009C0968" w:rsidP="009268A4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Proposal deliverable only by </w:t>
            </w:r>
            <w:r w:rsidR="009268A4">
              <w:rPr>
                <w:rFonts w:ascii="Arial" w:hAnsi="Arial" w:cs="Arial"/>
                <w:sz w:val="20"/>
                <w:szCs w:val="20"/>
              </w:rPr>
              <w:t xml:space="preserve">majorly </w:t>
            </w:r>
            <w:r w:rsidRPr="00266939">
              <w:rPr>
                <w:rFonts w:ascii="Arial" w:hAnsi="Arial" w:cs="Arial"/>
                <w:sz w:val="20"/>
                <w:szCs w:val="20"/>
              </w:rPr>
              <w:t xml:space="preserve">changing workforce </w:t>
            </w:r>
          </w:p>
        </w:tc>
        <w:tc>
          <w:tcPr>
            <w:tcW w:w="1535" w:type="dxa"/>
            <w:vMerge w:val="restart"/>
          </w:tcPr>
          <w:p w14:paraId="3A6EB5FE" w14:textId="3876FC6C" w:rsidR="009C0968" w:rsidRPr="00266939" w:rsidRDefault="009C0968" w:rsidP="009268A4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Proposal deliverable only by </w:t>
            </w:r>
            <w:r w:rsidR="009268A4">
              <w:rPr>
                <w:rFonts w:ascii="Arial" w:hAnsi="Arial" w:cs="Arial"/>
                <w:sz w:val="20"/>
                <w:szCs w:val="20"/>
              </w:rPr>
              <w:t xml:space="preserve">slight </w:t>
            </w:r>
            <w:r w:rsidRPr="00266939">
              <w:rPr>
                <w:rFonts w:ascii="Arial" w:hAnsi="Arial" w:cs="Arial"/>
                <w:sz w:val="20"/>
                <w:szCs w:val="20"/>
              </w:rPr>
              <w:t>chang</w:t>
            </w:r>
            <w:r w:rsidR="009268A4">
              <w:rPr>
                <w:rFonts w:ascii="Arial" w:hAnsi="Arial" w:cs="Arial"/>
                <w:sz w:val="20"/>
                <w:szCs w:val="20"/>
              </w:rPr>
              <w:t>es to</w:t>
            </w:r>
            <w:r w:rsidRPr="00266939">
              <w:rPr>
                <w:rFonts w:ascii="Arial" w:hAnsi="Arial" w:cs="Arial"/>
                <w:sz w:val="20"/>
                <w:szCs w:val="20"/>
              </w:rPr>
              <w:t xml:space="preserve"> workforce </w:t>
            </w:r>
          </w:p>
        </w:tc>
        <w:tc>
          <w:tcPr>
            <w:tcW w:w="1535" w:type="dxa"/>
            <w:vMerge w:val="restart"/>
          </w:tcPr>
          <w:p w14:paraId="3A6EB5FF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roposal deliverable by current workforce with major training (more than one day course)</w:t>
            </w:r>
          </w:p>
        </w:tc>
        <w:tc>
          <w:tcPr>
            <w:tcW w:w="1536" w:type="dxa"/>
            <w:vMerge w:val="restart"/>
          </w:tcPr>
          <w:p w14:paraId="3A6EB600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roposal deliverable by current workforce with minor training (e.g. one day course)</w:t>
            </w:r>
          </w:p>
        </w:tc>
        <w:tc>
          <w:tcPr>
            <w:tcW w:w="1535" w:type="dxa"/>
            <w:vMerge w:val="restart"/>
          </w:tcPr>
          <w:p w14:paraId="3A6EB601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roposal deliverable by current workforce with no change to working patterns</w:t>
            </w:r>
          </w:p>
        </w:tc>
      </w:tr>
      <w:tr w:rsidR="009268A4" w:rsidRPr="006D65AC" w14:paraId="3A6EB60E" w14:textId="77777777" w:rsidTr="009C0968">
        <w:trPr>
          <w:trHeight w:val="390"/>
        </w:trPr>
        <w:tc>
          <w:tcPr>
            <w:tcW w:w="950" w:type="dxa"/>
            <w:vMerge/>
          </w:tcPr>
          <w:p w14:paraId="3A6EB603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A6EB604" w14:textId="77777777" w:rsidR="009C0968" w:rsidRDefault="009C0968" w:rsidP="009C0968">
            <w:pPr>
              <w:rPr>
                <w:rFonts w:ascii="Arial" w:hAnsi="Arial" w:cs="Arial"/>
                <w:sz w:val="20"/>
                <w:szCs w:val="20"/>
              </w:rPr>
            </w:pPr>
            <w:r w:rsidRPr="009C0968">
              <w:rPr>
                <w:rFonts w:ascii="Arial" w:hAnsi="Arial" w:cs="Arial"/>
                <w:sz w:val="20"/>
                <w:szCs w:val="20"/>
              </w:rPr>
              <w:t>LDN chairs:</w:t>
            </w:r>
          </w:p>
          <w:p w14:paraId="3A6EB605" w14:textId="77777777" w:rsidR="009C0968" w:rsidRPr="009C0968" w:rsidRDefault="00226E9E" w:rsidP="009C09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1577" w:type="dxa"/>
            <w:vMerge/>
          </w:tcPr>
          <w:p w14:paraId="3A6EB606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vMerge/>
          </w:tcPr>
          <w:p w14:paraId="3A6EB607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vMerge/>
          </w:tcPr>
          <w:p w14:paraId="3A6EB608" w14:textId="77777777" w:rsidR="009C0968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09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0A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0B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vMerge/>
          </w:tcPr>
          <w:p w14:paraId="3A6EB60C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0D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8A4" w:rsidRPr="006D65AC" w14:paraId="3A6EB61A" w14:textId="77777777" w:rsidTr="009C0968">
        <w:trPr>
          <w:trHeight w:val="390"/>
        </w:trPr>
        <w:tc>
          <w:tcPr>
            <w:tcW w:w="950" w:type="dxa"/>
            <w:vMerge/>
          </w:tcPr>
          <w:p w14:paraId="3A6EB60F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A6EB610" w14:textId="77777777" w:rsidR="009C0968" w:rsidRDefault="009C0968" w:rsidP="009C0968">
            <w:pPr>
              <w:rPr>
                <w:rFonts w:ascii="Arial" w:hAnsi="Arial" w:cs="Arial"/>
                <w:sz w:val="20"/>
                <w:szCs w:val="20"/>
              </w:rPr>
            </w:pPr>
            <w:r w:rsidRPr="009C0968">
              <w:rPr>
                <w:rFonts w:ascii="Arial" w:hAnsi="Arial" w:cs="Arial"/>
                <w:sz w:val="20"/>
                <w:szCs w:val="20"/>
              </w:rPr>
              <w:t>DPH</w:t>
            </w:r>
            <w:r w:rsidR="00811784">
              <w:rPr>
                <w:rFonts w:ascii="Arial" w:hAnsi="Arial" w:cs="Arial"/>
                <w:sz w:val="20"/>
                <w:szCs w:val="20"/>
              </w:rPr>
              <w:t xml:space="preserve"> consultant</w:t>
            </w:r>
            <w:r w:rsidRPr="009C0968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3A6EB611" w14:textId="77777777" w:rsidR="009C0968" w:rsidRPr="009C0968" w:rsidRDefault="00226E9E" w:rsidP="009C09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577" w:type="dxa"/>
            <w:vMerge/>
          </w:tcPr>
          <w:p w14:paraId="3A6EB612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vMerge/>
          </w:tcPr>
          <w:p w14:paraId="3A6EB613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vMerge/>
          </w:tcPr>
          <w:p w14:paraId="3A6EB614" w14:textId="77777777" w:rsidR="009C0968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15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16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17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vMerge/>
          </w:tcPr>
          <w:p w14:paraId="3A6EB618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19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8A4" w:rsidRPr="006D65AC" w14:paraId="3A6EB626" w14:textId="77777777" w:rsidTr="009C0968">
        <w:trPr>
          <w:trHeight w:val="270"/>
        </w:trPr>
        <w:tc>
          <w:tcPr>
            <w:tcW w:w="950" w:type="dxa"/>
            <w:vMerge/>
          </w:tcPr>
          <w:p w14:paraId="3A6EB61B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A6EB61C" w14:textId="77777777" w:rsidR="009C0968" w:rsidRDefault="009C0968" w:rsidP="009C0968">
            <w:pPr>
              <w:rPr>
                <w:rFonts w:ascii="Arial" w:hAnsi="Arial" w:cs="Arial"/>
                <w:sz w:val="20"/>
                <w:szCs w:val="20"/>
              </w:rPr>
            </w:pPr>
            <w:r w:rsidRPr="009C0968">
              <w:rPr>
                <w:rFonts w:ascii="Arial" w:hAnsi="Arial" w:cs="Arial"/>
                <w:sz w:val="20"/>
                <w:szCs w:val="20"/>
              </w:rPr>
              <w:t>PPI:</w:t>
            </w:r>
          </w:p>
          <w:p w14:paraId="3A6EB61D" w14:textId="77777777" w:rsidR="009C0968" w:rsidRPr="009C0968" w:rsidRDefault="00226E9E" w:rsidP="009C09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%</w:t>
            </w:r>
          </w:p>
        </w:tc>
        <w:tc>
          <w:tcPr>
            <w:tcW w:w="1577" w:type="dxa"/>
            <w:vMerge/>
          </w:tcPr>
          <w:p w14:paraId="3A6EB61E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vMerge/>
          </w:tcPr>
          <w:p w14:paraId="3A6EB61F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vMerge/>
          </w:tcPr>
          <w:p w14:paraId="3A6EB620" w14:textId="77777777" w:rsidR="009C0968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21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22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23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vMerge/>
          </w:tcPr>
          <w:p w14:paraId="3A6EB624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25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8A4" w:rsidRPr="006D65AC" w14:paraId="3A6EB632" w14:textId="77777777" w:rsidTr="009C0968">
        <w:trPr>
          <w:trHeight w:val="240"/>
        </w:trPr>
        <w:tc>
          <w:tcPr>
            <w:tcW w:w="950" w:type="dxa"/>
            <w:vMerge/>
          </w:tcPr>
          <w:p w14:paraId="3A6EB627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A6EB628" w14:textId="77777777" w:rsidR="009C0968" w:rsidRDefault="009C0968" w:rsidP="009C0968">
            <w:pPr>
              <w:rPr>
                <w:rFonts w:ascii="Arial" w:hAnsi="Arial" w:cs="Arial"/>
                <w:sz w:val="20"/>
                <w:szCs w:val="20"/>
              </w:rPr>
            </w:pPr>
            <w:r w:rsidRPr="009C0968">
              <w:rPr>
                <w:rFonts w:ascii="Arial" w:hAnsi="Arial" w:cs="Arial"/>
                <w:sz w:val="20"/>
                <w:szCs w:val="20"/>
              </w:rPr>
              <w:t>Commissioner:</w:t>
            </w:r>
          </w:p>
          <w:p w14:paraId="3A6EB629" w14:textId="77777777" w:rsidR="009C0968" w:rsidRPr="009C0968" w:rsidRDefault="00226E9E" w:rsidP="009C09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1577" w:type="dxa"/>
            <w:vMerge/>
          </w:tcPr>
          <w:p w14:paraId="3A6EB62A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vMerge/>
          </w:tcPr>
          <w:p w14:paraId="3A6EB62B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vMerge/>
          </w:tcPr>
          <w:p w14:paraId="3A6EB62C" w14:textId="77777777" w:rsidR="009C0968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2D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2E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2F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vMerge/>
          </w:tcPr>
          <w:p w14:paraId="3A6EB630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31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8A4" w:rsidRPr="006D65AC" w14:paraId="3A6EB63E" w14:textId="77777777" w:rsidTr="009C0968">
        <w:trPr>
          <w:trHeight w:val="420"/>
        </w:trPr>
        <w:tc>
          <w:tcPr>
            <w:tcW w:w="950" w:type="dxa"/>
            <w:vMerge/>
          </w:tcPr>
          <w:p w14:paraId="3A6EB633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Merge w:val="restart"/>
          </w:tcPr>
          <w:p w14:paraId="3A6EB634" w14:textId="77777777" w:rsidR="009C0968" w:rsidRPr="009C0968" w:rsidRDefault="009C0968" w:rsidP="009C0968">
            <w:pPr>
              <w:rPr>
                <w:rFonts w:ascii="Arial" w:hAnsi="Arial" w:cs="Arial"/>
                <w:sz w:val="20"/>
                <w:szCs w:val="20"/>
              </w:rPr>
            </w:pPr>
            <w:r w:rsidRPr="009C0968">
              <w:rPr>
                <w:rFonts w:ascii="Arial" w:hAnsi="Arial" w:cs="Arial"/>
                <w:sz w:val="20"/>
                <w:szCs w:val="20"/>
              </w:rPr>
              <w:t>RAINDROP staff:</w:t>
            </w:r>
          </w:p>
          <w:p w14:paraId="3A6EB635" w14:textId="77777777" w:rsidR="009C0968" w:rsidRPr="009C0968" w:rsidRDefault="00226E9E" w:rsidP="009C09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577" w:type="dxa"/>
            <w:vMerge/>
          </w:tcPr>
          <w:p w14:paraId="3A6EB636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vMerge/>
          </w:tcPr>
          <w:p w14:paraId="3A6EB637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vMerge/>
          </w:tcPr>
          <w:p w14:paraId="3A6EB638" w14:textId="77777777" w:rsidR="009C0968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39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3A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3B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vMerge/>
          </w:tcPr>
          <w:p w14:paraId="3A6EB63C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vMerge/>
          </w:tcPr>
          <w:p w14:paraId="3A6EB63D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8A4" w:rsidRPr="006D65AC" w14:paraId="3A6EB649" w14:textId="77777777" w:rsidTr="009C0968">
        <w:tc>
          <w:tcPr>
            <w:tcW w:w="950" w:type="dxa"/>
            <w:vMerge/>
          </w:tcPr>
          <w:p w14:paraId="3A6EB63F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Merge/>
          </w:tcPr>
          <w:p w14:paraId="3A6EB640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A6EB641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Uses DCPs</w:t>
            </w:r>
          </w:p>
        </w:tc>
        <w:tc>
          <w:tcPr>
            <w:tcW w:w="1664" w:type="dxa"/>
          </w:tcPr>
          <w:p w14:paraId="3A6EB642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Does the proposal increase the skill-mix use?</w:t>
            </w:r>
          </w:p>
        </w:tc>
        <w:tc>
          <w:tcPr>
            <w:tcW w:w="963" w:type="dxa"/>
          </w:tcPr>
          <w:p w14:paraId="3A6EB643" w14:textId="77777777" w:rsidR="009C0968" w:rsidRPr="00266939" w:rsidRDefault="009C0968" w:rsidP="003076D7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%</w:t>
            </w:r>
          </w:p>
        </w:tc>
        <w:tc>
          <w:tcPr>
            <w:tcW w:w="1535" w:type="dxa"/>
          </w:tcPr>
          <w:p w14:paraId="3A6EB644" w14:textId="77777777" w:rsidR="009C0968" w:rsidRPr="00266939" w:rsidRDefault="009C0968" w:rsidP="0033240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Proposal designed to decrease use of skill mix </w:t>
            </w:r>
          </w:p>
        </w:tc>
        <w:tc>
          <w:tcPr>
            <w:tcW w:w="1535" w:type="dxa"/>
          </w:tcPr>
          <w:p w14:paraId="3A6EB645" w14:textId="77777777" w:rsidR="009C0968" w:rsidRPr="00266939" w:rsidRDefault="009C0968" w:rsidP="0033240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Proposal could not be delivered by non-dentists </w:t>
            </w:r>
          </w:p>
        </w:tc>
        <w:tc>
          <w:tcPr>
            <w:tcW w:w="1535" w:type="dxa"/>
          </w:tcPr>
          <w:p w14:paraId="3A6EB646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roposal could be delivered by non-dentists but not likely</w:t>
            </w:r>
          </w:p>
        </w:tc>
        <w:tc>
          <w:tcPr>
            <w:tcW w:w="1536" w:type="dxa"/>
          </w:tcPr>
          <w:p w14:paraId="3A6EB647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roposal likely to be delivered by non-dentists</w:t>
            </w:r>
          </w:p>
        </w:tc>
        <w:tc>
          <w:tcPr>
            <w:tcW w:w="1535" w:type="dxa"/>
          </w:tcPr>
          <w:p w14:paraId="3A6EB648" w14:textId="77777777" w:rsidR="009C0968" w:rsidRPr="00266939" w:rsidRDefault="009C0968" w:rsidP="00266939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roposal directly designed to be delivered by non-dentists</w:t>
            </w:r>
          </w:p>
        </w:tc>
      </w:tr>
    </w:tbl>
    <w:p w14:paraId="3A6EB64A" w14:textId="77777777" w:rsidR="00AD7039" w:rsidRPr="006D65AC" w:rsidRDefault="00AD703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b/>
          <w:sz w:val="20"/>
          <w:szCs w:val="20"/>
        </w:rPr>
      </w:pPr>
    </w:p>
    <w:p w14:paraId="3A6EB64B" w14:textId="77777777" w:rsidR="00AD7039" w:rsidRPr="006D65AC" w:rsidRDefault="00AD703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t>Politically acceptable</w:t>
      </w:r>
    </w:p>
    <w:tbl>
      <w:tblPr>
        <w:tblStyle w:val="TableGrid"/>
        <w:tblW w:w="13847" w:type="dxa"/>
        <w:tblInd w:w="-5" w:type="dxa"/>
        <w:tblLook w:val="04A0" w:firstRow="1" w:lastRow="0" w:firstColumn="1" w:lastColumn="0" w:noHBand="0" w:noVBand="1"/>
      </w:tblPr>
      <w:tblGrid>
        <w:gridCol w:w="1246"/>
        <w:gridCol w:w="1873"/>
        <w:gridCol w:w="1357"/>
        <w:gridCol w:w="2099"/>
        <w:gridCol w:w="989"/>
        <w:gridCol w:w="1511"/>
        <w:gridCol w:w="1237"/>
        <w:gridCol w:w="1238"/>
        <w:gridCol w:w="1102"/>
        <w:gridCol w:w="1195"/>
      </w:tblGrid>
      <w:tr w:rsidR="00811784" w:rsidRPr="006D65AC" w14:paraId="3A6EB656" w14:textId="77777777" w:rsidTr="00811784">
        <w:tc>
          <w:tcPr>
            <w:tcW w:w="1246" w:type="dxa"/>
          </w:tcPr>
          <w:p w14:paraId="3A6EB64C" w14:textId="77777777" w:rsidR="00266939" w:rsidRPr="006D65AC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1873" w:type="dxa"/>
          </w:tcPr>
          <w:p w14:paraId="3A6EB64D" w14:textId="77777777" w:rsidR="00266939" w:rsidRPr="006D65AC" w:rsidRDefault="00332409" w:rsidP="0033240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6D65AC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</w:tc>
        <w:tc>
          <w:tcPr>
            <w:tcW w:w="1357" w:type="dxa"/>
          </w:tcPr>
          <w:p w14:paraId="3A6EB64E" w14:textId="77777777" w:rsidR="00266939" w:rsidRPr="006D65AC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2099" w:type="dxa"/>
          </w:tcPr>
          <w:p w14:paraId="3A6EB64F" w14:textId="77777777" w:rsidR="00266939" w:rsidRPr="006D65AC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989" w:type="dxa"/>
          </w:tcPr>
          <w:p w14:paraId="3A6EB650" w14:textId="77777777" w:rsidR="00266939" w:rsidRPr="006D65AC" w:rsidRDefault="0033240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1511" w:type="dxa"/>
          </w:tcPr>
          <w:p w14:paraId="3A6EB651" w14:textId="77777777" w:rsidR="00266939" w:rsidRPr="006D65AC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</w:tc>
        <w:tc>
          <w:tcPr>
            <w:tcW w:w="1237" w:type="dxa"/>
          </w:tcPr>
          <w:p w14:paraId="3A6EB652" w14:textId="77777777" w:rsidR="00266939" w:rsidRPr="006D65AC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</w:tc>
        <w:tc>
          <w:tcPr>
            <w:tcW w:w="1238" w:type="dxa"/>
          </w:tcPr>
          <w:p w14:paraId="3A6EB653" w14:textId="77777777" w:rsidR="00266939" w:rsidRPr="006D65AC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3A6EB654" w14:textId="77777777" w:rsidR="00266939" w:rsidRPr="006D65AC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95" w:type="dxa"/>
          </w:tcPr>
          <w:p w14:paraId="3A6EB655" w14:textId="77777777" w:rsidR="00266939" w:rsidRPr="006D65AC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811784" w:rsidRPr="006D65AC" w14:paraId="3A6EB65E" w14:textId="77777777" w:rsidTr="00811784">
        <w:trPr>
          <w:trHeight w:val="525"/>
        </w:trPr>
        <w:tc>
          <w:tcPr>
            <w:tcW w:w="1246" w:type="dxa"/>
            <w:vMerge w:val="restart"/>
          </w:tcPr>
          <w:p w14:paraId="3A6EB657" w14:textId="77777777" w:rsidR="00811784" w:rsidRPr="00266939" w:rsidRDefault="00811784" w:rsidP="007356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olitically acceptable</w:t>
            </w:r>
          </w:p>
        </w:tc>
        <w:tc>
          <w:tcPr>
            <w:tcW w:w="1873" w:type="dxa"/>
          </w:tcPr>
          <w:p w14:paraId="3A6EB658" w14:textId="77777777" w:rsidR="00811784" w:rsidRPr="00811784" w:rsidRDefault="00811784" w:rsidP="008117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784">
              <w:rPr>
                <w:rFonts w:ascii="Arial" w:hAnsi="Arial" w:cs="Arial"/>
                <w:b/>
                <w:sz w:val="20"/>
                <w:szCs w:val="20"/>
              </w:rPr>
              <w:t>Average:</w:t>
            </w:r>
          </w:p>
          <w:p w14:paraId="3A6EB659" w14:textId="77777777" w:rsidR="00811784" w:rsidRPr="00811784" w:rsidRDefault="00811784" w:rsidP="008117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784">
              <w:rPr>
                <w:rFonts w:ascii="Arial" w:hAnsi="Arial" w:cs="Arial"/>
                <w:b/>
                <w:sz w:val="20"/>
                <w:szCs w:val="20"/>
              </w:rPr>
              <w:t>2.8%</w:t>
            </w:r>
          </w:p>
        </w:tc>
        <w:tc>
          <w:tcPr>
            <w:tcW w:w="1357" w:type="dxa"/>
            <w:vMerge w:val="restart"/>
          </w:tcPr>
          <w:p w14:paraId="3A6EB65A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olitically acceptable</w:t>
            </w:r>
          </w:p>
        </w:tc>
        <w:tc>
          <w:tcPr>
            <w:tcW w:w="2099" w:type="dxa"/>
            <w:vMerge w:val="restart"/>
          </w:tcPr>
          <w:p w14:paraId="3A6EB65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Would change (i.e. disinvestment or investment) be likely to be enacted if presented to minister</w:t>
            </w:r>
          </w:p>
        </w:tc>
        <w:tc>
          <w:tcPr>
            <w:tcW w:w="989" w:type="dxa"/>
            <w:vMerge w:val="restart"/>
          </w:tcPr>
          <w:p w14:paraId="3A6EB65C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6283" w:type="dxa"/>
            <w:gridSpan w:val="5"/>
            <w:vMerge w:val="restart"/>
          </w:tcPr>
          <w:p w14:paraId="3A6EB65D" w14:textId="08F18C81" w:rsidR="00811784" w:rsidRPr="00266939" w:rsidRDefault="00811784" w:rsidP="00627CC2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Ask </w:t>
            </w:r>
            <w:r w:rsidR="00627CC2">
              <w:rPr>
                <w:rFonts w:ascii="Arial" w:hAnsi="Arial" w:cs="Arial"/>
                <w:sz w:val="20"/>
                <w:szCs w:val="20"/>
              </w:rPr>
              <w:t>MPs</w:t>
            </w:r>
            <w:r w:rsidRPr="00266939">
              <w:rPr>
                <w:rFonts w:ascii="Arial" w:hAnsi="Arial" w:cs="Arial"/>
                <w:sz w:val="20"/>
                <w:szCs w:val="20"/>
              </w:rPr>
              <w:t xml:space="preserve"> to rank on 1-5 scale from Unacceptable-Acceptable-Positive</w:t>
            </w:r>
          </w:p>
        </w:tc>
      </w:tr>
      <w:tr w:rsidR="00811784" w:rsidRPr="006D65AC" w14:paraId="3A6EB666" w14:textId="77777777" w:rsidTr="00811784">
        <w:trPr>
          <w:trHeight w:val="195"/>
        </w:trPr>
        <w:tc>
          <w:tcPr>
            <w:tcW w:w="1246" w:type="dxa"/>
            <w:vMerge/>
          </w:tcPr>
          <w:p w14:paraId="3A6EB65F" w14:textId="77777777" w:rsidR="00811784" w:rsidRPr="00266939" w:rsidRDefault="00811784" w:rsidP="007356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A6EB660" w14:textId="77777777" w:rsidR="00811784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sz w:val="20"/>
                <w:szCs w:val="20"/>
              </w:rPr>
              <w:t>LDN chair:</w:t>
            </w:r>
          </w:p>
          <w:p w14:paraId="3A6EB661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357" w:type="dxa"/>
            <w:vMerge/>
          </w:tcPr>
          <w:p w14:paraId="3A6EB662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vMerge/>
          </w:tcPr>
          <w:p w14:paraId="3A6EB663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3A6EB664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3" w:type="dxa"/>
            <w:gridSpan w:val="5"/>
            <w:vMerge/>
          </w:tcPr>
          <w:p w14:paraId="3A6EB66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784" w:rsidRPr="006D65AC" w14:paraId="3A6EB66E" w14:textId="77777777" w:rsidTr="00811784">
        <w:trPr>
          <w:trHeight w:val="285"/>
        </w:trPr>
        <w:tc>
          <w:tcPr>
            <w:tcW w:w="1246" w:type="dxa"/>
            <w:vMerge/>
          </w:tcPr>
          <w:p w14:paraId="3A6EB667" w14:textId="77777777" w:rsidR="00811784" w:rsidRPr="00266939" w:rsidRDefault="00811784" w:rsidP="007356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A6EB668" w14:textId="77777777" w:rsid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H consultant:</w:t>
            </w:r>
          </w:p>
          <w:p w14:paraId="3A6EB669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357" w:type="dxa"/>
            <w:vMerge/>
          </w:tcPr>
          <w:p w14:paraId="3A6EB66A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vMerge/>
          </w:tcPr>
          <w:p w14:paraId="3A6EB66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3A6EB66C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3" w:type="dxa"/>
            <w:gridSpan w:val="5"/>
            <w:vMerge/>
          </w:tcPr>
          <w:p w14:paraId="3A6EB66D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784" w:rsidRPr="006D65AC" w14:paraId="3A6EB676" w14:textId="77777777" w:rsidTr="00811784">
        <w:trPr>
          <w:trHeight w:val="195"/>
        </w:trPr>
        <w:tc>
          <w:tcPr>
            <w:tcW w:w="1246" w:type="dxa"/>
            <w:vMerge/>
          </w:tcPr>
          <w:p w14:paraId="3A6EB66F" w14:textId="77777777" w:rsidR="00811784" w:rsidRPr="00266939" w:rsidRDefault="00811784" w:rsidP="007356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A6EB670" w14:textId="77777777" w:rsid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I:</w:t>
            </w:r>
          </w:p>
          <w:p w14:paraId="3A6EB671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357" w:type="dxa"/>
            <w:vMerge/>
          </w:tcPr>
          <w:p w14:paraId="3A6EB672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vMerge/>
          </w:tcPr>
          <w:p w14:paraId="3A6EB673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3A6EB674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3" w:type="dxa"/>
            <w:gridSpan w:val="5"/>
            <w:vMerge/>
          </w:tcPr>
          <w:p w14:paraId="3A6EB67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784" w:rsidRPr="006D65AC" w14:paraId="3A6EB67E" w14:textId="77777777" w:rsidTr="00811784">
        <w:trPr>
          <w:trHeight w:val="285"/>
        </w:trPr>
        <w:tc>
          <w:tcPr>
            <w:tcW w:w="1246" w:type="dxa"/>
            <w:vMerge/>
          </w:tcPr>
          <w:p w14:paraId="3A6EB677" w14:textId="77777777" w:rsidR="00811784" w:rsidRPr="00266939" w:rsidRDefault="00811784" w:rsidP="007356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A6EB678" w14:textId="77777777" w:rsid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issioner:</w:t>
            </w:r>
          </w:p>
          <w:p w14:paraId="3A6EB679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357" w:type="dxa"/>
            <w:vMerge/>
          </w:tcPr>
          <w:p w14:paraId="3A6EB67A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vMerge/>
          </w:tcPr>
          <w:p w14:paraId="3A6EB67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3A6EB67C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3" w:type="dxa"/>
            <w:gridSpan w:val="5"/>
            <w:vMerge/>
          </w:tcPr>
          <w:p w14:paraId="3A6EB67D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784" w:rsidRPr="006D65AC" w14:paraId="3A6EB686" w14:textId="77777777" w:rsidTr="00811784">
        <w:trPr>
          <w:trHeight w:val="285"/>
        </w:trPr>
        <w:tc>
          <w:tcPr>
            <w:tcW w:w="1246" w:type="dxa"/>
            <w:vMerge/>
          </w:tcPr>
          <w:p w14:paraId="3A6EB67F" w14:textId="77777777" w:rsidR="00811784" w:rsidRPr="00266939" w:rsidRDefault="00811784" w:rsidP="007356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A6EB680" w14:textId="77777777" w:rsid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NDROP staff:</w:t>
            </w:r>
          </w:p>
          <w:p w14:paraId="3A6EB681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357" w:type="dxa"/>
            <w:vMerge/>
          </w:tcPr>
          <w:p w14:paraId="3A6EB682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vMerge/>
          </w:tcPr>
          <w:p w14:paraId="3A6EB683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3A6EB684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3" w:type="dxa"/>
            <w:gridSpan w:val="5"/>
            <w:vMerge/>
          </w:tcPr>
          <w:p w14:paraId="3A6EB68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6EB687" w14:textId="77777777" w:rsidR="00AD7039" w:rsidRDefault="00AD703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b/>
          <w:sz w:val="20"/>
          <w:szCs w:val="20"/>
        </w:rPr>
      </w:pPr>
    </w:p>
    <w:p w14:paraId="3A6EB688" w14:textId="77777777" w:rsidR="00332409" w:rsidRDefault="0033240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b/>
          <w:sz w:val="20"/>
          <w:szCs w:val="20"/>
        </w:rPr>
      </w:pPr>
    </w:p>
    <w:p w14:paraId="3A6EB689" w14:textId="77777777" w:rsidR="00AD7039" w:rsidRPr="006D65AC" w:rsidRDefault="00AD703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t>Increases patient responsibility</w:t>
      </w:r>
    </w:p>
    <w:tbl>
      <w:tblPr>
        <w:tblStyle w:val="TableGrid"/>
        <w:tblW w:w="13847" w:type="dxa"/>
        <w:tblInd w:w="-5" w:type="dxa"/>
        <w:tblLook w:val="04A0" w:firstRow="1" w:lastRow="0" w:firstColumn="1" w:lastColumn="0" w:noHBand="0" w:noVBand="1"/>
      </w:tblPr>
      <w:tblGrid>
        <w:gridCol w:w="1424"/>
        <w:gridCol w:w="1550"/>
        <w:gridCol w:w="1423"/>
        <w:gridCol w:w="1358"/>
        <w:gridCol w:w="917"/>
        <w:gridCol w:w="1435"/>
        <w:gridCol w:w="1435"/>
        <w:gridCol w:w="1435"/>
        <w:gridCol w:w="1435"/>
        <w:gridCol w:w="1435"/>
      </w:tblGrid>
      <w:tr w:rsidR="00811784" w14:paraId="3A6EB694" w14:textId="77777777" w:rsidTr="00811784">
        <w:tc>
          <w:tcPr>
            <w:tcW w:w="1459" w:type="dxa"/>
          </w:tcPr>
          <w:p w14:paraId="3A6EB68A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1184" w:type="dxa"/>
          </w:tcPr>
          <w:p w14:paraId="3A6EB68B" w14:textId="77777777" w:rsidR="00266939" w:rsidRPr="00266939" w:rsidRDefault="00332409" w:rsidP="0033240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6D65AC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</w:tc>
        <w:tc>
          <w:tcPr>
            <w:tcW w:w="1458" w:type="dxa"/>
          </w:tcPr>
          <w:p w14:paraId="3A6EB68C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434" w:type="dxa"/>
          </w:tcPr>
          <w:p w14:paraId="3A6EB68D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917" w:type="dxa"/>
          </w:tcPr>
          <w:p w14:paraId="3A6EB68E" w14:textId="77777777" w:rsidR="00266939" w:rsidRPr="00266939" w:rsidRDefault="0033240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1479" w:type="dxa"/>
          </w:tcPr>
          <w:p w14:paraId="3A6EB68F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</w:tc>
        <w:tc>
          <w:tcPr>
            <w:tcW w:w="1479" w:type="dxa"/>
          </w:tcPr>
          <w:p w14:paraId="3A6EB690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</w:tc>
        <w:tc>
          <w:tcPr>
            <w:tcW w:w="1479" w:type="dxa"/>
          </w:tcPr>
          <w:p w14:paraId="3A6EB691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479" w:type="dxa"/>
          </w:tcPr>
          <w:p w14:paraId="3A6EB692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479" w:type="dxa"/>
          </w:tcPr>
          <w:p w14:paraId="3A6EB693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811784" w14:paraId="3A6EB6A0" w14:textId="77777777" w:rsidTr="00811784">
        <w:trPr>
          <w:trHeight w:val="465"/>
        </w:trPr>
        <w:tc>
          <w:tcPr>
            <w:tcW w:w="1459" w:type="dxa"/>
            <w:vMerge w:val="restart"/>
          </w:tcPr>
          <w:p w14:paraId="3A6EB69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266939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  <w:t>Increases patient responsibility</w:t>
            </w:r>
          </w:p>
        </w:tc>
        <w:tc>
          <w:tcPr>
            <w:tcW w:w="1184" w:type="dxa"/>
          </w:tcPr>
          <w:p w14:paraId="3A6EB696" w14:textId="77777777" w:rsidR="00811784" w:rsidRPr="00811784" w:rsidRDefault="00811784" w:rsidP="008117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784">
              <w:rPr>
                <w:rFonts w:ascii="Arial" w:hAnsi="Arial" w:cs="Arial"/>
                <w:b/>
                <w:sz w:val="20"/>
                <w:szCs w:val="20"/>
              </w:rPr>
              <w:t>Average:</w:t>
            </w:r>
          </w:p>
          <w:p w14:paraId="3A6EB697" w14:textId="77777777" w:rsidR="00811784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b/>
                <w:sz w:val="20"/>
                <w:szCs w:val="20"/>
              </w:rPr>
              <w:t>5.8%</w:t>
            </w:r>
          </w:p>
        </w:tc>
        <w:tc>
          <w:tcPr>
            <w:tcW w:w="1458" w:type="dxa"/>
            <w:vMerge w:val="restart"/>
          </w:tcPr>
          <w:p w14:paraId="3A6EB698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266939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  <w:t>Increases patient responsibility</w:t>
            </w:r>
          </w:p>
        </w:tc>
        <w:tc>
          <w:tcPr>
            <w:tcW w:w="1434" w:type="dxa"/>
            <w:vMerge w:val="restart"/>
          </w:tcPr>
          <w:p w14:paraId="3A6EB699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Does the intervention place an onus on the patient to take control of their oral health</w:t>
            </w:r>
          </w:p>
        </w:tc>
        <w:tc>
          <w:tcPr>
            <w:tcW w:w="917" w:type="dxa"/>
            <w:vMerge w:val="restart"/>
          </w:tcPr>
          <w:p w14:paraId="3A6EB69A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79" w:type="dxa"/>
            <w:vMerge w:val="restart"/>
          </w:tcPr>
          <w:p w14:paraId="3A6EB69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Intervention will directly decrease patient responsibility</w:t>
            </w:r>
          </w:p>
        </w:tc>
        <w:tc>
          <w:tcPr>
            <w:tcW w:w="1479" w:type="dxa"/>
            <w:vMerge w:val="restart"/>
          </w:tcPr>
          <w:p w14:paraId="3A6EB69C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Intervention will indirectly decrease patient responsibility</w:t>
            </w:r>
          </w:p>
        </w:tc>
        <w:tc>
          <w:tcPr>
            <w:tcW w:w="1479" w:type="dxa"/>
            <w:vMerge w:val="restart"/>
          </w:tcPr>
          <w:p w14:paraId="3A6EB69D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Intervention has no effect on patient responsibility</w:t>
            </w:r>
          </w:p>
        </w:tc>
        <w:tc>
          <w:tcPr>
            <w:tcW w:w="1479" w:type="dxa"/>
            <w:vMerge w:val="restart"/>
          </w:tcPr>
          <w:p w14:paraId="3A6EB69E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Intervention will indirectly increase patient responsibility</w:t>
            </w:r>
          </w:p>
        </w:tc>
        <w:tc>
          <w:tcPr>
            <w:tcW w:w="1479" w:type="dxa"/>
            <w:vMerge w:val="restart"/>
          </w:tcPr>
          <w:p w14:paraId="3A6EB69F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Intervention directly related to increasing patient responsibility</w:t>
            </w:r>
          </w:p>
        </w:tc>
      </w:tr>
      <w:tr w:rsidR="00811784" w14:paraId="3A6EB6AC" w14:textId="77777777" w:rsidTr="00811784">
        <w:trPr>
          <w:trHeight w:val="720"/>
        </w:trPr>
        <w:tc>
          <w:tcPr>
            <w:tcW w:w="1459" w:type="dxa"/>
            <w:vMerge/>
          </w:tcPr>
          <w:p w14:paraId="3A6EB6A1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A6EB6A2" w14:textId="77777777" w:rsidR="00811784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sz w:val="20"/>
                <w:szCs w:val="20"/>
              </w:rPr>
              <w:t>LDN chair:</w:t>
            </w:r>
          </w:p>
          <w:p w14:paraId="3A6EB6A3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%</w:t>
            </w:r>
          </w:p>
        </w:tc>
        <w:tc>
          <w:tcPr>
            <w:tcW w:w="1458" w:type="dxa"/>
            <w:vMerge/>
          </w:tcPr>
          <w:p w14:paraId="3A6EB6A4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3A6EB6A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</w:tcPr>
          <w:p w14:paraId="3A6EB6A6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A7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A8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A9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AA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A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784" w14:paraId="3A6EB6B8" w14:textId="77777777" w:rsidTr="00811784">
        <w:trPr>
          <w:trHeight w:val="615"/>
        </w:trPr>
        <w:tc>
          <w:tcPr>
            <w:tcW w:w="1459" w:type="dxa"/>
            <w:vMerge/>
          </w:tcPr>
          <w:p w14:paraId="3A6EB6AD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A6EB6AE" w14:textId="77777777" w:rsid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H consultant:</w:t>
            </w:r>
          </w:p>
          <w:p w14:paraId="3A6EB6AF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458" w:type="dxa"/>
            <w:vMerge/>
          </w:tcPr>
          <w:p w14:paraId="3A6EB6B0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3A6EB6B1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</w:tcPr>
          <w:p w14:paraId="3A6EB6B2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B3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B4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B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B6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B7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784" w14:paraId="3A6EB6C4" w14:textId="77777777" w:rsidTr="00811784">
        <w:trPr>
          <w:trHeight w:val="390"/>
        </w:trPr>
        <w:tc>
          <w:tcPr>
            <w:tcW w:w="1459" w:type="dxa"/>
            <w:vMerge/>
          </w:tcPr>
          <w:p w14:paraId="3A6EB6B9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A6EB6BA" w14:textId="77777777" w:rsid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I:</w:t>
            </w:r>
          </w:p>
          <w:p w14:paraId="3A6EB6BB" w14:textId="77777777" w:rsid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458" w:type="dxa"/>
            <w:vMerge/>
          </w:tcPr>
          <w:p w14:paraId="3A6EB6BC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3A6EB6BD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</w:tcPr>
          <w:p w14:paraId="3A6EB6BE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BF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C0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C1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C2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C3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784" w14:paraId="3A6EB6D0" w14:textId="77777777" w:rsidTr="00811784">
        <w:trPr>
          <w:trHeight w:val="135"/>
        </w:trPr>
        <w:tc>
          <w:tcPr>
            <w:tcW w:w="1459" w:type="dxa"/>
            <w:vMerge/>
          </w:tcPr>
          <w:p w14:paraId="3A6EB6C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A6EB6C6" w14:textId="77777777" w:rsid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issioner:</w:t>
            </w:r>
          </w:p>
          <w:p w14:paraId="3A6EB6C7" w14:textId="77777777" w:rsid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458" w:type="dxa"/>
            <w:vMerge/>
          </w:tcPr>
          <w:p w14:paraId="3A6EB6C8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3A6EB6C9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</w:tcPr>
          <w:p w14:paraId="3A6EB6CA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C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CC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CD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CE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CF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784" w14:paraId="3A6EB6DC" w14:textId="77777777" w:rsidTr="00811784">
        <w:trPr>
          <w:trHeight w:val="135"/>
        </w:trPr>
        <w:tc>
          <w:tcPr>
            <w:tcW w:w="1459" w:type="dxa"/>
            <w:vMerge/>
          </w:tcPr>
          <w:p w14:paraId="3A6EB6D1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A6EB6D2" w14:textId="77777777" w:rsid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NDROP staff:</w:t>
            </w:r>
          </w:p>
          <w:p w14:paraId="3A6EB6D3" w14:textId="77777777" w:rsid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458" w:type="dxa"/>
            <w:vMerge/>
          </w:tcPr>
          <w:p w14:paraId="3A6EB6D4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3A6EB6D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</w:tcPr>
          <w:p w14:paraId="3A6EB6D6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D7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D8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D9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DA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6D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6EB6DD" w14:textId="77777777" w:rsidR="00AD7039" w:rsidRPr="006D65AC" w:rsidRDefault="00AD703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b/>
          <w:sz w:val="20"/>
          <w:szCs w:val="20"/>
        </w:rPr>
      </w:pPr>
    </w:p>
    <w:p w14:paraId="3A6EB6DE" w14:textId="77777777" w:rsidR="00AD7039" w:rsidRPr="006D65AC" w:rsidRDefault="00AD703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+mn-ea" w:hAnsi="Arial" w:cs="Arial"/>
          <w:b/>
          <w:color w:val="000000"/>
          <w:kern w:val="24"/>
          <w:sz w:val="20"/>
          <w:szCs w:val="20"/>
        </w:rPr>
      </w:pP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t>Innovative</w:t>
      </w:r>
    </w:p>
    <w:tbl>
      <w:tblPr>
        <w:tblStyle w:val="TableGrid1"/>
        <w:tblW w:w="13847" w:type="dxa"/>
        <w:tblInd w:w="-5" w:type="dxa"/>
        <w:tblLook w:val="04A0" w:firstRow="1" w:lastRow="0" w:firstColumn="1" w:lastColumn="0" w:noHBand="0" w:noVBand="1"/>
      </w:tblPr>
      <w:tblGrid>
        <w:gridCol w:w="1370"/>
        <w:gridCol w:w="1550"/>
        <w:gridCol w:w="1229"/>
        <w:gridCol w:w="1439"/>
        <w:gridCol w:w="917"/>
        <w:gridCol w:w="1447"/>
        <w:gridCol w:w="1447"/>
        <w:gridCol w:w="1448"/>
        <w:gridCol w:w="1464"/>
        <w:gridCol w:w="1536"/>
      </w:tblGrid>
      <w:tr w:rsidR="00811784" w:rsidRPr="00266939" w14:paraId="3A6EB6E9" w14:textId="77777777" w:rsidTr="00811784">
        <w:tc>
          <w:tcPr>
            <w:tcW w:w="1370" w:type="dxa"/>
          </w:tcPr>
          <w:p w14:paraId="3A6EB6DF" w14:textId="77777777" w:rsidR="00266939" w:rsidRPr="00266939" w:rsidRDefault="00266939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1550" w:type="dxa"/>
          </w:tcPr>
          <w:p w14:paraId="3A6EB6E0" w14:textId="77777777" w:rsidR="00266939" w:rsidRPr="00332409" w:rsidRDefault="00332409" w:rsidP="0033240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6D65AC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</w:tc>
        <w:tc>
          <w:tcPr>
            <w:tcW w:w="1229" w:type="dxa"/>
          </w:tcPr>
          <w:p w14:paraId="3A6EB6E1" w14:textId="77777777" w:rsidR="00266939" w:rsidRPr="00266939" w:rsidRDefault="00266939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>Criteria</w:t>
            </w:r>
          </w:p>
        </w:tc>
        <w:tc>
          <w:tcPr>
            <w:tcW w:w="1439" w:type="dxa"/>
          </w:tcPr>
          <w:p w14:paraId="3A6EB6E2" w14:textId="77777777" w:rsidR="00266939" w:rsidRPr="00266939" w:rsidRDefault="00266939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>Definition</w:t>
            </w:r>
          </w:p>
        </w:tc>
        <w:tc>
          <w:tcPr>
            <w:tcW w:w="917" w:type="dxa"/>
          </w:tcPr>
          <w:p w14:paraId="3A6EB6E3" w14:textId="77777777" w:rsidR="00266939" w:rsidRPr="00266939" w:rsidRDefault="00332409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1447" w:type="dxa"/>
          </w:tcPr>
          <w:p w14:paraId="3A6EB6E4" w14:textId="77777777" w:rsidR="00266939" w:rsidRPr="00266939" w:rsidRDefault="00266939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1447" w:type="dxa"/>
          </w:tcPr>
          <w:p w14:paraId="3A6EB6E5" w14:textId="77777777" w:rsidR="00266939" w:rsidRPr="00266939" w:rsidRDefault="00266939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448" w:type="dxa"/>
          </w:tcPr>
          <w:p w14:paraId="3A6EB6E6" w14:textId="77777777" w:rsidR="00266939" w:rsidRPr="00266939" w:rsidRDefault="00266939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64" w:type="dxa"/>
          </w:tcPr>
          <w:p w14:paraId="3A6EB6E7" w14:textId="77777777" w:rsidR="00266939" w:rsidRPr="00266939" w:rsidRDefault="00266939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36" w:type="dxa"/>
          </w:tcPr>
          <w:p w14:paraId="3A6EB6E8" w14:textId="77777777" w:rsidR="00266939" w:rsidRPr="00266939" w:rsidRDefault="00266939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>2</w:t>
            </w:r>
          </w:p>
        </w:tc>
      </w:tr>
      <w:tr w:rsidR="00811784" w:rsidRPr="00266939" w14:paraId="3A6EB6F6" w14:textId="77777777" w:rsidTr="00811784">
        <w:trPr>
          <w:trHeight w:val="540"/>
        </w:trPr>
        <w:tc>
          <w:tcPr>
            <w:tcW w:w="1370" w:type="dxa"/>
            <w:vMerge w:val="restart"/>
          </w:tcPr>
          <w:p w14:paraId="3A6EB6EA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266939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  <w:lang w:eastAsia="en-GB"/>
              </w:rPr>
              <w:t>Innovative</w:t>
            </w:r>
          </w:p>
          <w:p w14:paraId="3A6EB6EB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0" w:type="dxa"/>
          </w:tcPr>
          <w:p w14:paraId="3A6EB6EC" w14:textId="77777777" w:rsidR="00811784" w:rsidRP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</w:pPr>
            <w:r w:rsidRPr="00811784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>Average:</w:t>
            </w:r>
          </w:p>
          <w:p w14:paraId="3A6EB6ED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811784">
              <w:rPr>
                <w:rFonts w:ascii="Arial" w:eastAsiaTheme="minorEastAsia" w:hAnsi="Arial" w:cs="Arial"/>
                <w:b/>
                <w:sz w:val="20"/>
                <w:szCs w:val="20"/>
                <w:lang w:eastAsia="en-GB"/>
              </w:rPr>
              <w:t>2.9%</w:t>
            </w:r>
          </w:p>
        </w:tc>
        <w:tc>
          <w:tcPr>
            <w:tcW w:w="1229" w:type="dxa"/>
            <w:vMerge w:val="restart"/>
          </w:tcPr>
          <w:p w14:paraId="3A6EB6EE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Current usage</w:t>
            </w:r>
          </w:p>
        </w:tc>
        <w:tc>
          <w:tcPr>
            <w:tcW w:w="1439" w:type="dxa"/>
            <w:vMerge w:val="restart"/>
          </w:tcPr>
          <w:p w14:paraId="3A6EB6EF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How widespread is current usage?</w:t>
            </w:r>
          </w:p>
        </w:tc>
        <w:tc>
          <w:tcPr>
            <w:tcW w:w="917" w:type="dxa"/>
            <w:vMerge w:val="restart"/>
          </w:tcPr>
          <w:p w14:paraId="3A6EB6F0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447" w:type="dxa"/>
            <w:vMerge w:val="restart"/>
          </w:tcPr>
          <w:p w14:paraId="3A6EB6F1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Intervention already used routinely in England</w:t>
            </w:r>
          </w:p>
        </w:tc>
        <w:tc>
          <w:tcPr>
            <w:tcW w:w="1447" w:type="dxa"/>
            <w:vMerge w:val="restart"/>
          </w:tcPr>
          <w:p w14:paraId="3A6EB6F2" w14:textId="77777777" w:rsidR="00811784" w:rsidRPr="00266939" w:rsidRDefault="00811784" w:rsidP="00C230B0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Intervention already used routinely</w:t>
            </w:r>
            <w:r w:rsidR="00C230B0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 in some practices or </w:t>
            </w:r>
            <w:r w:rsidRPr="0026693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not in England</w:t>
            </w:r>
          </w:p>
        </w:tc>
        <w:tc>
          <w:tcPr>
            <w:tcW w:w="1448" w:type="dxa"/>
            <w:vMerge w:val="restart"/>
          </w:tcPr>
          <w:p w14:paraId="3A6EB6F3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Intervention used outside of England in routine practice</w:t>
            </w:r>
          </w:p>
        </w:tc>
        <w:tc>
          <w:tcPr>
            <w:tcW w:w="1464" w:type="dxa"/>
            <w:vMerge w:val="restart"/>
          </w:tcPr>
          <w:p w14:paraId="3A6EB6F4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Intervention used outside of England</w:t>
            </w:r>
            <w:r w:rsidR="00C230B0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 or in research settings</w:t>
            </w:r>
            <w:r w:rsidRPr="0026693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 but only occasionally in routine practice </w:t>
            </w:r>
          </w:p>
        </w:tc>
        <w:tc>
          <w:tcPr>
            <w:tcW w:w="1536" w:type="dxa"/>
            <w:vMerge w:val="restart"/>
          </w:tcPr>
          <w:p w14:paraId="3A6EB6F5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26693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Intervention not used anywhere in clinical practice (may be used in research setting</w:t>
            </w:r>
            <w:r w:rsidR="00C230B0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 either in UK or abroad</w:t>
            </w:r>
            <w:r w:rsidRPr="00266939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811784" w:rsidRPr="00266939" w14:paraId="3A6EB702" w14:textId="77777777" w:rsidTr="00811784">
        <w:trPr>
          <w:trHeight w:val="240"/>
        </w:trPr>
        <w:tc>
          <w:tcPr>
            <w:tcW w:w="1370" w:type="dxa"/>
            <w:vMerge/>
          </w:tcPr>
          <w:p w14:paraId="3A6EB6F7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50" w:type="dxa"/>
          </w:tcPr>
          <w:p w14:paraId="3A6EB6F8" w14:textId="77777777" w:rsid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LDN chair:</w:t>
            </w:r>
          </w:p>
          <w:p w14:paraId="3A6EB6F9" w14:textId="77777777" w:rsidR="00811784" w:rsidRDefault="00226E9E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1.8%</w:t>
            </w:r>
          </w:p>
        </w:tc>
        <w:tc>
          <w:tcPr>
            <w:tcW w:w="1229" w:type="dxa"/>
            <w:vMerge/>
          </w:tcPr>
          <w:p w14:paraId="3A6EB6FA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vMerge/>
          </w:tcPr>
          <w:p w14:paraId="3A6EB6FB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7" w:type="dxa"/>
            <w:vMerge/>
          </w:tcPr>
          <w:p w14:paraId="3A6EB6FC" w14:textId="77777777" w:rsid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vMerge/>
          </w:tcPr>
          <w:p w14:paraId="3A6EB6FD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vMerge/>
          </w:tcPr>
          <w:p w14:paraId="3A6EB6FE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  <w:vMerge/>
          </w:tcPr>
          <w:p w14:paraId="3A6EB6FF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4" w:type="dxa"/>
            <w:vMerge/>
          </w:tcPr>
          <w:p w14:paraId="3A6EB700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36" w:type="dxa"/>
            <w:vMerge/>
          </w:tcPr>
          <w:p w14:paraId="3A6EB701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</w:tr>
      <w:tr w:rsidR="00811784" w:rsidRPr="00266939" w14:paraId="3A6EB70E" w14:textId="77777777" w:rsidTr="00811784">
        <w:trPr>
          <w:trHeight w:val="240"/>
        </w:trPr>
        <w:tc>
          <w:tcPr>
            <w:tcW w:w="1370" w:type="dxa"/>
            <w:vMerge/>
          </w:tcPr>
          <w:p w14:paraId="3A6EB703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50" w:type="dxa"/>
          </w:tcPr>
          <w:p w14:paraId="3A6EB704" w14:textId="77777777" w:rsid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DPH consultant:</w:t>
            </w:r>
          </w:p>
          <w:p w14:paraId="3A6EB705" w14:textId="77777777" w:rsidR="00811784" w:rsidRDefault="00226E9E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229" w:type="dxa"/>
            <w:vMerge/>
          </w:tcPr>
          <w:p w14:paraId="3A6EB706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vMerge/>
          </w:tcPr>
          <w:p w14:paraId="3A6EB707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7" w:type="dxa"/>
            <w:vMerge/>
          </w:tcPr>
          <w:p w14:paraId="3A6EB708" w14:textId="77777777" w:rsid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vMerge/>
          </w:tcPr>
          <w:p w14:paraId="3A6EB709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vMerge/>
          </w:tcPr>
          <w:p w14:paraId="3A6EB70A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  <w:vMerge/>
          </w:tcPr>
          <w:p w14:paraId="3A6EB70B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4" w:type="dxa"/>
            <w:vMerge/>
          </w:tcPr>
          <w:p w14:paraId="3A6EB70C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36" w:type="dxa"/>
            <w:vMerge/>
          </w:tcPr>
          <w:p w14:paraId="3A6EB70D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</w:tr>
      <w:tr w:rsidR="00811784" w:rsidRPr="00266939" w14:paraId="3A6EB71A" w14:textId="77777777" w:rsidTr="00811784">
        <w:trPr>
          <w:trHeight w:val="210"/>
        </w:trPr>
        <w:tc>
          <w:tcPr>
            <w:tcW w:w="1370" w:type="dxa"/>
            <w:vMerge/>
          </w:tcPr>
          <w:p w14:paraId="3A6EB70F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50" w:type="dxa"/>
          </w:tcPr>
          <w:p w14:paraId="3A6EB710" w14:textId="77777777" w:rsid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PPI:</w:t>
            </w:r>
          </w:p>
          <w:p w14:paraId="3A6EB711" w14:textId="77777777" w:rsidR="00811784" w:rsidRDefault="00226E9E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5.4%</w:t>
            </w:r>
          </w:p>
        </w:tc>
        <w:tc>
          <w:tcPr>
            <w:tcW w:w="1229" w:type="dxa"/>
            <w:vMerge/>
          </w:tcPr>
          <w:p w14:paraId="3A6EB712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vMerge/>
          </w:tcPr>
          <w:p w14:paraId="3A6EB713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7" w:type="dxa"/>
            <w:vMerge/>
          </w:tcPr>
          <w:p w14:paraId="3A6EB714" w14:textId="77777777" w:rsid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vMerge/>
          </w:tcPr>
          <w:p w14:paraId="3A6EB715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vMerge/>
          </w:tcPr>
          <w:p w14:paraId="3A6EB716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  <w:vMerge/>
          </w:tcPr>
          <w:p w14:paraId="3A6EB717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4" w:type="dxa"/>
            <w:vMerge/>
          </w:tcPr>
          <w:p w14:paraId="3A6EB718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36" w:type="dxa"/>
            <w:vMerge/>
          </w:tcPr>
          <w:p w14:paraId="3A6EB719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</w:tr>
      <w:tr w:rsidR="00811784" w:rsidRPr="00266939" w14:paraId="3A6EB726" w14:textId="77777777" w:rsidTr="00811784">
        <w:trPr>
          <w:trHeight w:val="165"/>
        </w:trPr>
        <w:tc>
          <w:tcPr>
            <w:tcW w:w="1370" w:type="dxa"/>
            <w:vMerge/>
          </w:tcPr>
          <w:p w14:paraId="3A6EB71B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50" w:type="dxa"/>
          </w:tcPr>
          <w:p w14:paraId="3A6EB71C" w14:textId="77777777" w:rsid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Commissioner:</w:t>
            </w:r>
          </w:p>
          <w:p w14:paraId="3A6EB71D" w14:textId="77777777" w:rsidR="00811784" w:rsidRDefault="00226E9E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3.5%</w:t>
            </w:r>
          </w:p>
        </w:tc>
        <w:tc>
          <w:tcPr>
            <w:tcW w:w="1229" w:type="dxa"/>
            <w:vMerge/>
          </w:tcPr>
          <w:p w14:paraId="3A6EB71E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vMerge/>
          </w:tcPr>
          <w:p w14:paraId="3A6EB71F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7" w:type="dxa"/>
            <w:vMerge/>
          </w:tcPr>
          <w:p w14:paraId="3A6EB720" w14:textId="77777777" w:rsid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vMerge/>
          </w:tcPr>
          <w:p w14:paraId="3A6EB721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vMerge/>
          </w:tcPr>
          <w:p w14:paraId="3A6EB722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  <w:vMerge/>
          </w:tcPr>
          <w:p w14:paraId="3A6EB723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4" w:type="dxa"/>
            <w:vMerge/>
          </w:tcPr>
          <w:p w14:paraId="3A6EB724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36" w:type="dxa"/>
            <w:vMerge/>
          </w:tcPr>
          <w:p w14:paraId="3A6EB725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</w:tr>
      <w:tr w:rsidR="00811784" w:rsidRPr="00266939" w14:paraId="3A6EB732" w14:textId="77777777" w:rsidTr="00811784">
        <w:trPr>
          <w:trHeight w:val="700"/>
        </w:trPr>
        <w:tc>
          <w:tcPr>
            <w:tcW w:w="1370" w:type="dxa"/>
            <w:vMerge/>
          </w:tcPr>
          <w:p w14:paraId="3A6EB727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50" w:type="dxa"/>
          </w:tcPr>
          <w:p w14:paraId="3A6EB728" w14:textId="77777777" w:rsid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RAINDROP staff:</w:t>
            </w:r>
          </w:p>
          <w:p w14:paraId="3A6EB729" w14:textId="77777777" w:rsidR="00811784" w:rsidRDefault="00226E9E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229" w:type="dxa"/>
            <w:vMerge/>
          </w:tcPr>
          <w:p w14:paraId="3A6EB72A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vMerge/>
          </w:tcPr>
          <w:p w14:paraId="3A6EB72B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7" w:type="dxa"/>
            <w:vMerge/>
          </w:tcPr>
          <w:p w14:paraId="3A6EB72C" w14:textId="77777777" w:rsidR="00811784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vMerge/>
          </w:tcPr>
          <w:p w14:paraId="3A6EB72D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vMerge/>
          </w:tcPr>
          <w:p w14:paraId="3A6EB72E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  <w:vMerge/>
          </w:tcPr>
          <w:p w14:paraId="3A6EB72F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4" w:type="dxa"/>
            <w:vMerge/>
          </w:tcPr>
          <w:p w14:paraId="3A6EB730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36" w:type="dxa"/>
            <w:vMerge/>
          </w:tcPr>
          <w:p w14:paraId="3A6EB731" w14:textId="77777777" w:rsidR="00811784" w:rsidRPr="00266939" w:rsidRDefault="00811784" w:rsidP="00266939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</w:p>
        </w:tc>
      </w:tr>
    </w:tbl>
    <w:p w14:paraId="3A6EB733" w14:textId="77777777" w:rsidR="00AD7039" w:rsidRPr="006D65AC" w:rsidRDefault="00AD7039" w:rsidP="00AD70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b/>
          <w:sz w:val="20"/>
          <w:szCs w:val="20"/>
        </w:rPr>
      </w:pPr>
      <w:r w:rsidRPr="006D65AC">
        <w:rPr>
          <w:rFonts w:ascii="Arial" w:eastAsia="+mn-ea" w:hAnsi="Arial" w:cs="Arial"/>
          <w:b/>
          <w:color w:val="000000"/>
          <w:kern w:val="24"/>
          <w:sz w:val="20"/>
          <w:szCs w:val="20"/>
        </w:rPr>
        <w:lastRenderedPageBreak/>
        <w:t>Aesthetic results</w:t>
      </w:r>
    </w:p>
    <w:tbl>
      <w:tblPr>
        <w:tblStyle w:val="TableGrid"/>
        <w:tblW w:w="13847" w:type="dxa"/>
        <w:tblInd w:w="-5" w:type="dxa"/>
        <w:tblLook w:val="04A0" w:firstRow="1" w:lastRow="0" w:firstColumn="1" w:lastColumn="0" w:noHBand="0" w:noVBand="1"/>
      </w:tblPr>
      <w:tblGrid>
        <w:gridCol w:w="1310"/>
        <w:gridCol w:w="1550"/>
        <w:gridCol w:w="1256"/>
        <w:gridCol w:w="1433"/>
        <w:gridCol w:w="917"/>
        <w:gridCol w:w="1495"/>
        <w:gridCol w:w="1421"/>
        <w:gridCol w:w="1440"/>
        <w:gridCol w:w="1521"/>
        <w:gridCol w:w="1504"/>
      </w:tblGrid>
      <w:tr w:rsidR="00C230B0" w14:paraId="3A6EB73E" w14:textId="77777777" w:rsidTr="00811784">
        <w:tc>
          <w:tcPr>
            <w:tcW w:w="1375" w:type="dxa"/>
          </w:tcPr>
          <w:p w14:paraId="3A6EB734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1184" w:type="dxa"/>
          </w:tcPr>
          <w:p w14:paraId="3A6EB735" w14:textId="77777777" w:rsidR="00266939" w:rsidRPr="00266939" w:rsidRDefault="00332409" w:rsidP="0033240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6D65AC">
              <w:rPr>
                <w:rFonts w:ascii="Arial" w:hAnsi="Arial" w:cs="Arial"/>
                <w:b/>
                <w:sz w:val="20"/>
                <w:szCs w:val="20"/>
              </w:rPr>
              <w:t xml:space="preserve">eight </w:t>
            </w:r>
          </w:p>
        </w:tc>
        <w:tc>
          <w:tcPr>
            <w:tcW w:w="1307" w:type="dxa"/>
          </w:tcPr>
          <w:p w14:paraId="3A6EB736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474" w:type="dxa"/>
          </w:tcPr>
          <w:p w14:paraId="3A6EB737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917" w:type="dxa"/>
          </w:tcPr>
          <w:p w14:paraId="3A6EB738" w14:textId="77777777" w:rsidR="00266939" w:rsidRPr="00266939" w:rsidRDefault="0033240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 Weight</w:t>
            </w:r>
          </w:p>
        </w:tc>
        <w:tc>
          <w:tcPr>
            <w:tcW w:w="1548" w:type="dxa"/>
          </w:tcPr>
          <w:p w14:paraId="3A6EB739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</w:tc>
        <w:tc>
          <w:tcPr>
            <w:tcW w:w="1456" w:type="dxa"/>
          </w:tcPr>
          <w:p w14:paraId="3A6EB73A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</w:tc>
        <w:tc>
          <w:tcPr>
            <w:tcW w:w="1479" w:type="dxa"/>
          </w:tcPr>
          <w:p w14:paraId="3A6EB73B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548" w:type="dxa"/>
          </w:tcPr>
          <w:p w14:paraId="3A6EB73C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A6EB73D" w14:textId="77777777" w:rsidR="00266939" w:rsidRPr="00266939" w:rsidRDefault="00266939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266939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C230B0" w14:paraId="3A6EB74A" w14:textId="77777777" w:rsidTr="00811784">
        <w:trPr>
          <w:trHeight w:val="465"/>
        </w:trPr>
        <w:tc>
          <w:tcPr>
            <w:tcW w:w="1375" w:type="dxa"/>
            <w:vMerge w:val="restart"/>
          </w:tcPr>
          <w:p w14:paraId="3A6EB73F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  <w:t>Aesthetic results</w:t>
            </w:r>
          </w:p>
        </w:tc>
        <w:tc>
          <w:tcPr>
            <w:tcW w:w="1184" w:type="dxa"/>
          </w:tcPr>
          <w:p w14:paraId="3A6EB740" w14:textId="77777777" w:rsidR="00811784" w:rsidRPr="00811784" w:rsidRDefault="00811784" w:rsidP="008117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784">
              <w:rPr>
                <w:rFonts w:ascii="Arial" w:hAnsi="Arial" w:cs="Arial"/>
                <w:b/>
                <w:sz w:val="20"/>
                <w:szCs w:val="20"/>
              </w:rPr>
              <w:t>Average:</w:t>
            </w:r>
          </w:p>
          <w:p w14:paraId="3A6EB741" w14:textId="77777777" w:rsidR="00811784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b/>
                <w:sz w:val="20"/>
                <w:szCs w:val="20"/>
              </w:rPr>
              <w:t>2.7%</w:t>
            </w:r>
          </w:p>
        </w:tc>
        <w:tc>
          <w:tcPr>
            <w:tcW w:w="1307" w:type="dxa"/>
            <w:vMerge w:val="restart"/>
          </w:tcPr>
          <w:p w14:paraId="3A6EB742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Aesthetic intent</w:t>
            </w:r>
          </w:p>
        </w:tc>
        <w:tc>
          <w:tcPr>
            <w:tcW w:w="1474" w:type="dxa"/>
            <w:vMerge w:val="restart"/>
          </w:tcPr>
          <w:p w14:paraId="3A6EB743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Is the intervention intended to affect aesthetics? </w:t>
            </w:r>
          </w:p>
        </w:tc>
        <w:tc>
          <w:tcPr>
            <w:tcW w:w="917" w:type="dxa"/>
            <w:vMerge w:val="restart"/>
          </w:tcPr>
          <w:p w14:paraId="3A6EB744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548" w:type="dxa"/>
            <w:vMerge w:val="restart"/>
          </w:tcPr>
          <w:p w14:paraId="3A6EB74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Intervention will directly negatively affect appearance of teeth/face</w:t>
            </w:r>
          </w:p>
        </w:tc>
        <w:tc>
          <w:tcPr>
            <w:tcW w:w="1456" w:type="dxa"/>
            <w:vMerge w:val="restart"/>
          </w:tcPr>
          <w:p w14:paraId="3A6EB746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Intervention may indirectly affect appearance of teeth/face</w:t>
            </w:r>
          </w:p>
        </w:tc>
        <w:tc>
          <w:tcPr>
            <w:tcW w:w="1479" w:type="dxa"/>
            <w:vMerge w:val="restart"/>
          </w:tcPr>
          <w:p w14:paraId="3A6EB747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Intervention does not have effect on appearance of teeth/face</w:t>
            </w:r>
          </w:p>
        </w:tc>
        <w:tc>
          <w:tcPr>
            <w:tcW w:w="1548" w:type="dxa"/>
            <w:vMerge w:val="restart"/>
          </w:tcPr>
          <w:p w14:paraId="3A6EB748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Intervention is indirectly related to improving appearance of teeth/face</w:t>
            </w:r>
          </w:p>
        </w:tc>
        <w:tc>
          <w:tcPr>
            <w:tcW w:w="1559" w:type="dxa"/>
            <w:vMerge w:val="restart"/>
          </w:tcPr>
          <w:p w14:paraId="3A6EB749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Intervention is directly related to improving appearance of teeth/face</w:t>
            </w:r>
          </w:p>
        </w:tc>
      </w:tr>
      <w:tr w:rsidR="00C230B0" w14:paraId="3A6EB756" w14:textId="77777777" w:rsidTr="00811784">
        <w:trPr>
          <w:trHeight w:val="255"/>
        </w:trPr>
        <w:tc>
          <w:tcPr>
            <w:tcW w:w="1375" w:type="dxa"/>
            <w:vMerge/>
          </w:tcPr>
          <w:p w14:paraId="3A6EB74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A6EB74C" w14:textId="77777777" w:rsidR="00811784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sz w:val="20"/>
                <w:szCs w:val="20"/>
              </w:rPr>
              <w:t>LDN chair:</w:t>
            </w:r>
          </w:p>
          <w:p w14:paraId="3A6EB74D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1307" w:type="dxa"/>
            <w:vMerge/>
          </w:tcPr>
          <w:p w14:paraId="3A6EB74E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</w:tcPr>
          <w:p w14:paraId="3A6EB74F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</w:tcPr>
          <w:p w14:paraId="3A6EB750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A6EB751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14:paraId="3A6EB752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753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A6EB754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75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0B0" w14:paraId="3A6EB762" w14:textId="77777777" w:rsidTr="00811784">
        <w:trPr>
          <w:trHeight w:val="270"/>
        </w:trPr>
        <w:tc>
          <w:tcPr>
            <w:tcW w:w="1375" w:type="dxa"/>
            <w:vMerge/>
          </w:tcPr>
          <w:p w14:paraId="3A6EB757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A6EB758" w14:textId="77777777" w:rsidR="00811784" w:rsidRP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 w:rsidRPr="00811784">
              <w:rPr>
                <w:rFonts w:ascii="Arial" w:hAnsi="Arial" w:cs="Arial"/>
                <w:sz w:val="20"/>
                <w:szCs w:val="20"/>
              </w:rPr>
              <w:t>DPH consultant:</w:t>
            </w:r>
          </w:p>
          <w:p w14:paraId="3A6EB759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1307" w:type="dxa"/>
            <w:vMerge/>
          </w:tcPr>
          <w:p w14:paraId="3A6EB75A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</w:tcPr>
          <w:p w14:paraId="3A6EB75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</w:tcPr>
          <w:p w14:paraId="3A6EB75C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A6EB75D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14:paraId="3A6EB75E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75F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A6EB760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761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0B0" w14:paraId="3A6EB76E" w14:textId="77777777" w:rsidTr="00811784">
        <w:trPr>
          <w:trHeight w:val="195"/>
        </w:trPr>
        <w:tc>
          <w:tcPr>
            <w:tcW w:w="1375" w:type="dxa"/>
            <w:vMerge/>
          </w:tcPr>
          <w:p w14:paraId="3A6EB763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A6EB764" w14:textId="77777777" w:rsid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I:</w:t>
            </w:r>
          </w:p>
          <w:p w14:paraId="3A6EB765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%</w:t>
            </w:r>
          </w:p>
        </w:tc>
        <w:tc>
          <w:tcPr>
            <w:tcW w:w="1307" w:type="dxa"/>
            <w:vMerge/>
          </w:tcPr>
          <w:p w14:paraId="3A6EB766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</w:tcPr>
          <w:p w14:paraId="3A6EB767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</w:tcPr>
          <w:p w14:paraId="3A6EB768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A6EB769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14:paraId="3A6EB76A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76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A6EB76C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76D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0B0" w14:paraId="3A6EB77A" w14:textId="77777777" w:rsidTr="00811784">
        <w:trPr>
          <w:trHeight w:val="230"/>
        </w:trPr>
        <w:tc>
          <w:tcPr>
            <w:tcW w:w="1375" w:type="dxa"/>
            <w:vMerge/>
          </w:tcPr>
          <w:p w14:paraId="3A6EB76F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</w:tcPr>
          <w:p w14:paraId="3A6EB770" w14:textId="77777777" w:rsidR="00811784" w:rsidRDefault="00811784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issioner:</w:t>
            </w:r>
          </w:p>
          <w:p w14:paraId="3A6EB771" w14:textId="77777777" w:rsidR="00811784" w:rsidRPr="00811784" w:rsidRDefault="00226E9E" w:rsidP="00811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307" w:type="dxa"/>
            <w:vMerge/>
          </w:tcPr>
          <w:p w14:paraId="3A6EB772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</w:tcPr>
          <w:p w14:paraId="3A6EB773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</w:tcPr>
          <w:p w14:paraId="3A6EB774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A6EB775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14:paraId="3A6EB776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777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A6EB778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779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0B0" w14:paraId="3A6EB785" w14:textId="77777777" w:rsidTr="00811784">
        <w:trPr>
          <w:trHeight w:val="230"/>
        </w:trPr>
        <w:tc>
          <w:tcPr>
            <w:tcW w:w="1375" w:type="dxa"/>
            <w:vMerge/>
          </w:tcPr>
          <w:p w14:paraId="3A6EB77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Merge/>
          </w:tcPr>
          <w:p w14:paraId="3A6EB77C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  <w:vMerge w:val="restart"/>
          </w:tcPr>
          <w:p w14:paraId="3A6EB77D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Evidence for aesthetic effect</w:t>
            </w:r>
          </w:p>
        </w:tc>
        <w:tc>
          <w:tcPr>
            <w:tcW w:w="1474" w:type="dxa"/>
            <w:vMerge w:val="restart"/>
          </w:tcPr>
          <w:p w14:paraId="3A6EB77E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Strong evidence (Systematic review or good RCT) intervention is likely to negatively affect aesthetics</w:t>
            </w:r>
          </w:p>
        </w:tc>
        <w:tc>
          <w:tcPr>
            <w:tcW w:w="917" w:type="dxa"/>
            <w:vMerge w:val="restart"/>
          </w:tcPr>
          <w:p w14:paraId="3A6EB77F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548" w:type="dxa"/>
            <w:vMerge w:val="restart"/>
          </w:tcPr>
          <w:p w14:paraId="3A6EB780" w14:textId="7AE0FBEA" w:rsidR="00811784" w:rsidRPr="00266939" w:rsidRDefault="00C230B0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ong </w:t>
            </w:r>
            <w:r w:rsidR="00627CC2">
              <w:rPr>
                <w:rFonts w:ascii="Arial" w:hAnsi="Arial" w:cs="Arial"/>
                <w:sz w:val="20"/>
                <w:szCs w:val="20"/>
              </w:rPr>
              <w:t>evidence of negative aesthetic e</w:t>
            </w:r>
            <w:r>
              <w:rPr>
                <w:rFonts w:ascii="Arial" w:hAnsi="Arial" w:cs="Arial"/>
                <w:sz w:val="20"/>
                <w:szCs w:val="20"/>
              </w:rPr>
              <w:t>ffect</w:t>
            </w:r>
          </w:p>
        </w:tc>
        <w:tc>
          <w:tcPr>
            <w:tcW w:w="1456" w:type="dxa"/>
            <w:vMerge w:val="restart"/>
          </w:tcPr>
          <w:p w14:paraId="3A6EB781" w14:textId="0431F7D1" w:rsidR="00811784" w:rsidRPr="00266939" w:rsidRDefault="00C230B0" w:rsidP="00C230B0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ak </w:t>
            </w:r>
            <w:r w:rsidR="00627CC2">
              <w:rPr>
                <w:rFonts w:ascii="Arial" w:hAnsi="Arial" w:cs="Arial"/>
                <w:sz w:val="20"/>
                <w:szCs w:val="20"/>
              </w:rPr>
              <w:t>evidence of negative aesthetic e</w:t>
            </w:r>
            <w:r>
              <w:rPr>
                <w:rFonts w:ascii="Arial" w:hAnsi="Arial" w:cs="Arial"/>
                <w:sz w:val="20"/>
                <w:szCs w:val="20"/>
              </w:rPr>
              <w:t xml:space="preserve">ffect </w:t>
            </w:r>
          </w:p>
        </w:tc>
        <w:tc>
          <w:tcPr>
            <w:tcW w:w="1479" w:type="dxa"/>
            <w:vMerge w:val="restart"/>
          </w:tcPr>
          <w:p w14:paraId="3A6EB782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Intervention unlikely to affect </w:t>
            </w:r>
          </w:p>
        </w:tc>
        <w:tc>
          <w:tcPr>
            <w:tcW w:w="1548" w:type="dxa"/>
            <w:vMerge w:val="restart"/>
          </w:tcPr>
          <w:p w14:paraId="3A6EB783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Weak evidence (poor RCT or observational study) intervention is likely to improve aesthetics</w:t>
            </w:r>
          </w:p>
        </w:tc>
        <w:tc>
          <w:tcPr>
            <w:tcW w:w="1559" w:type="dxa"/>
            <w:vMerge w:val="restart"/>
          </w:tcPr>
          <w:p w14:paraId="3A6EB784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Strong evidence (Systematic review or good RCT) intervention is likely to improve aesthetics</w:t>
            </w:r>
          </w:p>
        </w:tc>
      </w:tr>
      <w:tr w:rsidR="00C230B0" w14:paraId="3A6EB792" w14:textId="77777777" w:rsidTr="00811784">
        <w:trPr>
          <w:trHeight w:val="2160"/>
        </w:trPr>
        <w:tc>
          <w:tcPr>
            <w:tcW w:w="1375" w:type="dxa"/>
            <w:vMerge/>
          </w:tcPr>
          <w:p w14:paraId="3A6EB786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A6EB787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NDROP staff:</w:t>
            </w:r>
          </w:p>
          <w:p w14:paraId="3A6EB788" w14:textId="77777777" w:rsidR="00811784" w:rsidRDefault="00226E9E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3A6EB789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  <w:vMerge/>
          </w:tcPr>
          <w:p w14:paraId="3A6EB78A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</w:tcPr>
          <w:p w14:paraId="3A6EB78B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vMerge/>
          </w:tcPr>
          <w:p w14:paraId="3A6EB78C" w14:textId="77777777" w:rsidR="00811784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A6EB78D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14:paraId="3A6EB78E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vMerge/>
          </w:tcPr>
          <w:p w14:paraId="3A6EB78F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A6EB790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A6EB791" w14:textId="77777777" w:rsidR="00811784" w:rsidRPr="00266939" w:rsidRDefault="00811784" w:rsidP="0027757A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E6457C" w14:textId="77777777" w:rsidR="00503D7A" w:rsidRDefault="00503D7A">
      <w:pPr>
        <w:rPr>
          <w:rFonts w:ascii="Arial" w:hAnsi="Arial" w:cs="Arial"/>
          <w:sz w:val="20"/>
          <w:szCs w:val="20"/>
        </w:rPr>
      </w:pPr>
    </w:p>
    <w:p w14:paraId="3A6EB793" w14:textId="5E5EA12A" w:rsidR="00731CBD" w:rsidRPr="00503D7A" w:rsidRDefault="00AD7039" w:rsidP="00503D7A">
      <w:pPr>
        <w:pStyle w:val="ListParagraph"/>
        <w:numPr>
          <w:ilvl w:val="0"/>
          <w:numId w:val="1"/>
        </w:numPr>
        <w:jc w:val="center"/>
        <w:rPr>
          <w:rFonts w:ascii="Arial" w:hAnsi="Arial" w:cs="Arial"/>
          <w:b/>
          <w:bCs/>
          <w:sz w:val="20"/>
          <w:szCs w:val="20"/>
        </w:rPr>
      </w:pPr>
      <w:r w:rsidRPr="00503D7A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6EB794" wp14:editId="3A6EB79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089275" cy="3970337"/>
                <wp:effectExtent l="0" t="0" r="0" b="0"/>
                <wp:wrapNone/>
                <wp:docPr id="7244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9275" cy="39703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6EB79C" w14:textId="77777777" w:rsidR="00503D7A" w:rsidRDefault="00503D7A" w:rsidP="00AD703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6EB794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0;margin-top:0;width:243.25pt;height:312.6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" filled="f" stroked="f">
                <v:textbox style="mso-fit-shape-to-text:t">
                  <w:txbxContent>
                    <w:p w14:paraId="3A6EB79C" w14:textId="77777777" w:rsidR="00503D7A" w:rsidRDefault="00503D7A" w:rsidP="00AD703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shape>
            </w:pict>
          </mc:Fallback>
        </mc:AlternateContent>
      </w:r>
      <w:r w:rsidR="00503D7A" w:rsidRPr="00503D7A">
        <w:rPr>
          <w:rFonts w:ascii="Arial" w:hAnsi="Arial" w:cs="Arial"/>
          <w:b/>
          <w:bCs/>
          <w:sz w:val="20"/>
          <w:szCs w:val="20"/>
        </w:rPr>
        <w:t>Worked example of scoring for out of hours dental pain service</w:t>
      </w:r>
    </w:p>
    <w:p w14:paraId="6F599E20" w14:textId="4CE3E451" w:rsidR="00503D7A" w:rsidRDefault="00503D7A" w:rsidP="00503D7A">
      <w:pPr>
        <w:pStyle w:val="ListParagrap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3695" w:type="dxa"/>
        <w:tblInd w:w="334" w:type="dxa"/>
        <w:tblLayout w:type="fixed"/>
        <w:tblLook w:val="04A0" w:firstRow="1" w:lastRow="0" w:firstColumn="1" w:lastColumn="0" w:noHBand="0" w:noVBand="1"/>
      </w:tblPr>
      <w:tblGrid>
        <w:gridCol w:w="937"/>
        <w:gridCol w:w="851"/>
        <w:gridCol w:w="1417"/>
        <w:gridCol w:w="1276"/>
        <w:gridCol w:w="850"/>
        <w:gridCol w:w="1843"/>
        <w:gridCol w:w="3402"/>
        <w:gridCol w:w="709"/>
        <w:gridCol w:w="850"/>
        <w:gridCol w:w="709"/>
        <w:gridCol w:w="851"/>
      </w:tblGrid>
      <w:tr w:rsidR="00B64EEF" w:rsidRPr="006D65AC" w14:paraId="404796C9" w14:textId="77777777" w:rsidTr="003500E8">
        <w:trPr>
          <w:trHeight w:val="333"/>
        </w:trPr>
        <w:tc>
          <w:tcPr>
            <w:tcW w:w="937" w:type="dxa"/>
            <w:vMerge w:val="restart"/>
          </w:tcPr>
          <w:p w14:paraId="2DF9B9F5" w14:textId="77777777" w:rsidR="00B64EEF" w:rsidRPr="00332409" w:rsidRDefault="00B64EEF" w:rsidP="003500E8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332409">
              <w:rPr>
                <w:rFonts w:ascii="Arial" w:hAnsi="Arial" w:cs="Arial"/>
                <w:b/>
                <w:sz w:val="18"/>
                <w:szCs w:val="20"/>
              </w:rPr>
              <w:t xml:space="preserve">Domain </w:t>
            </w:r>
          </w:p>
        </w:tc>
        <w:tc>
          <w:tcPr>
            <w:tcW w:w="851" w:type="dxa"/>
            <w:vMerge w:val="restart"/>
          </w:tcPr>
          <w:p w14:paraId="605FC41E" w14:textId="77777777" w:rsidR="00B64EEF" w:rsidRPr="00F65F7C" w:rsidRDefault="00B64EEF" w:rsidP="003500E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5F7C">
              <w:rPr>
                <w:rFonts w:ascii="Arial" w:hAnsi="Arial" w:cs="Arial"/>
                <w:b/>
                <w:sz w:val="18"/>
                <w:szCs w:val="18"/>
              </w:rPr>
              <w:t xml:space="preserve">Weight </w:t>
            </w:r>
          </w:p>
          <w:p w14:paraId="54F3A41D" w14:textId="77777777" w:rsidR="00B64EEF" w:rsidRPr="00332409" w:rsidRDefault="00B64EEF" w:rsidP="003500E8">
            <w:pPr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21EBD7FC" w14:textId="77777777" w:rsidR="00B64EEF" w:rsidRPr="006D65AC" w:rsidRDefault="00B64EEF" w:rsidP="00350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1276" w:type="dxa"/>
            <w:vMerge w:val="restart"/>
          </w:tcPr>
          <w:p w14:paraId="6FC9A427" w14:textId="77777777" w:rsidR="00B64EEF" w:rsidRPr="006D65AC" w:rsidRDefault="00B64EEF" w:rsidP="00350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5AC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850" w:type="dxa"/>
            <w:vMerge w:val="restart"/>
          </w:tcPr>
          <w:p w14:paraId="25AB628E" w14:textId="77777777" w:rsidR="00B64EEF" w:rsidRPr="00F65F7C" w:rsidRDefault="00B64EEF" w:rsidP="003500E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5F7C">
              <w:rPr>
                <w:rFonts w:ascii="Arial" w:hAnsi="Arial" w:cs="Arial"/>
                <w:b/>
                <w:sz w:val="18"/>
                <w:szCs w:val="18"/>
              </w:rPr>
              <w:t>Weight</w:t>
            </w:r>
          </w:p>
        </w:tc>
        <w:tc>
          <w:tcPr>
            <w:tcW w:w="8364" w:type="dxa"/>
            <w:gridSpan w:val="6"/>
          </w:tcPr>
          <w:p w14:paraId="3AF0BB20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oring</w:t>
            </w:r>
          </w:p>
        </w:tc>
      </w:tr>
      <w:tr w:rsidR="00B64EEF" w:rsidRPr="006D65AC" w14:paraId="5EF0E669" w14:textId="77777777" w:rsidTr="003500E8">
        <w:trPr>
          <w:trHeight w:val="225"/>
        </w:trPr>
        <w:tc>
          <w:tcPr>
            <w:tcW w:w="937" w:type="dxa"/>
            <w:vMerge/>
          </w:tcPr>
          <w:p w14:paraId="157086E5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8F3CBEC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BE2D035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75A794A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4EBE545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8C77CA7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3402" w:type="dxa"/>
          </w:tcPr>
          <w:p w14:paraId="180604C9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</w:tc>
        <w:tc>
          <w:tcPr>
            <w:tcW w:w="709" w:type="dxa"/>
          </w:tcPr>
          <w:p w14:paraId="39F25F13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65F7C">
              <w:rPr>
                <w:rFonts w:ascii="Arial" w:hAnsi="Arial" w:cs="Arial"/>
                <w:b/>
                <w:sz w:val="16"/>
                <w:szCs w:val="16"/>
              </w:rPr>
              <w:t>Score</w:t>
            </w:r>
          </w:p>
        </w:tc>
        <w:tc>
          <w:tcPr>
            <w:tcW w:w="850" w:type="dxa"/>
          </w:tcPr>
          <w:p w14:paraId="22361D64" w14:textId="77777777" w:rsidR="00B64EEF" w:rsidRPr="00F65F7C" w:rsidRDefault="00B64EEF" w:rsidP="003500E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65F7C">
              <w:rPr>
                <w:rFonts w:ascii="Arial" w:hAnsi="Arial" w:cs="Arial"/>
                <w:b/>
                <w:sz w:val="12"/>
                <w:szCs w:val="12"/>
              </w:rPr>
              <w:t>Weighted score (Column 5 x Column 8)</w:t>
            </w:r>
          </w:p>
        </w:tc>
        <w:tc>
          <w:tcPr>
            <w:tcW w:w="709" w:type="dxa"/>
          </w:tcPr>
          <w:p w14:paraId="111255BB" w14:textId="77777777" w:rsidR="00B64EEF" w:rsidRPr="00F65F7C" w:rsidRDefault="00B64EEF" w:rsidP="003500E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65F7C">
              <w:rPr>
                <w:rFonts w:ascii="Arial" w:hAnsi="Arial" w:cs="Arial"/>
                <w:b/>
                <w:sz w:val="12"/>
                <w:szCs w:val="12"/>
              </w:rPr>
              <w:t>Total score for main criterion</w:t>
            </w:r>
          </w:p>
        </w:tc>
        <w:tc>
          <w:tcPr>
            <w:tcW w:w="851" w:type="dxa"/>
          </w:tcPr>
          <w:p w14:paraId="076F9697" w14:textId="77777777" w:rsidR="00B64EEF" w:rsidRPr="00F65F7C" w:rsidRDefault="00B64EEF" w:rsidP="003500E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Weighted score for main criterion (Column 9 x Column 2)</w:t>
            </w:r>
          </w:p>
        </w:tc>
      </w:tr>
      <w:tr w:rsidR="00B64EEF" w:rsidRPr="006D65AC" w14:paraId="6322CF7C" w14:textId="77777777" w:rsidTr="003500E8">
        <w:trPr>
          <w:trHeight w:val="795"/>
        </w:trPr>
        <w:tc>
          <w:tcPr>
            <w:tcW w:w="937" w:type="dxa"/>
            <w:vMerge w:val="restart"/>
            <w:tcBorders>
              <w:bottom w:val="single" w:sz="4" w:space="0" w:color="auto"/>
            </w:tcBorders>
          </w:tcPr>
          <w:p w14:paraId="5AC435E4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Benefit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34544D50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22.8%</w:t>
            </w:r>
          </w:p>
          <w:p w14:paraId="2126B59B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11AFFB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ffectiveness &amp; efficac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99249F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1) evidence base for intervention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1ECBF0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82B0D8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9F3">
              <w:rPr>
                <w:rFonts w:ascii="Arial" w:hAnsi="Arial" w:cs="Arial"/>
                <w:sz w:val="20"/>
                <w:szCs w:val="20"/>
              </w:rPr>
              <w:t xml:space="preserve">Anderson R, Thomas DW, Phillips CJ (2005) The effectiveness </w:t>
            </w:r>
            <w:r w:rsidRPr="006929F3">
              <w:rPr>
                <w:rFonts w:ascii="Arial" w:hAnsi="Arial" w:cs="Arial"/>
                <w:sz w:val="20"/>
                <w:szCs w:val="20"/>
              </w:rPr>
              <w:lastRenderedPageBreak/>
              <w:t>of out-of-hours dental services: I. pain relief and oral health outcome. British Dental Journal 198, 91.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0C735A5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Only one cohort study foun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61D95A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DC2671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709" w:type="dxa"/>
            <w:vMerge w:val="restart"/>
          </w:tcPr>
          <w:p w14:paraId="69BB813C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51" w:type="dxa"/>
            <w:vMerge w:val="restart"/>
          </w:tcPr>
          <w:p w14:paraId="5959BFE0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B64EEF" w:rsidRPr="006D65AC" w14:paraId="79A2E79E" w14:textId="77777777" w:rsidTr="003500E8">
        <w:trPr>
          <w:trHeight w:val="1381"/>
        </w:trPr>
        <w:tc>
          <w:tcPr>
            <w:tcW w:w="937" w:type="dxa"/>
            <w:vMerge/>
            <w:tcBorders>
              <w:bottom w:val="single" w:sz="4" w:space="0" w:color="auto"/>
            </w:tcBorders>
          </w:tcPr>
          <w:p w14:paraId="497EC374" w14:textId="77777777" w:rsidR="00B64EEF" w:rsidRPr="006D65AC" w:rsidRDefault="00B64EEF" w:rsidP="003500E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F1D1933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</w:tcPr>
          <w:p w14:paraId="3A5C8E1F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Health Impac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C517E0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2) Size of problem (where can the biggest difference be made?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31B356" w14:textId="77777777" w:rsidR="00B64EEF" w:rsidRPr="00282D0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B99E3E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FF88C9D" w14:textId="77777777" w:rsidR="00B64EEF" w:rsidRDefault="00B64EEF" w:rsidP="003500E8">
            <w:pPr>
              <w:jc w:val="both"/>
            </w:pPr>
            <w:r>
              <w:t>Demand = Recent figures indicate 9.3% of all dental treatments are considered ‘urgent’ (bad enough to want immediate care but not bad enough to go to A&amp;E). This is approximately 3.7 million dental treatments a year. Urgent care can also take place during normal working hours, but it is likely most of these treatments were done by dentists working out of hours.</w:t>
            </w:r>
          </w:p>
          <w:p w14:paraId="1D371F94" w14:textId="77777777" w:rsidR="00B64EEF" w:rsidRDefault="00B64EEF" w:rsidP="003500E8">
            <w:pPr>
              <w:jc w:val="both"/>
            </w:pPr>
            <w:r>
              <w:t>Need will be larger than demand so &gt; 1 million</w:t>
            </w:r>
          </w:p>
          <w:p w14:paraId="66C3419C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B8FD7F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E1ECB2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  <w:tc>
          <w:tcPr>
            <w:tcW w:w="709" w:type="dxa"/>
            <w:vMerge/>
          </w:tcPr>
          <w:p w14:paraId="2042305F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6467FD5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6D65AC" w14:paraId="25B33D51" w14:textId="77777777" w:rsidTr="003500E8">
        <w:trPr>
          <w:trHeight w:val="1151"/>
        </w:trPr>
        <w:tc>
          <w:tcPr>
            <w:tcW w:w="937" w:type="dxa"/>
            <w:vMerge/>
            <w:tcBorders>
              <w:bottom w:val="single" w:sz="4" w:space="0" w:color="auto"/>
            </w:tcBorders>
          </w:tcPr>
          <w:p w14:paraId="799C7F0C" w14:textId="77777777" w:rsidR="00B64EEF" w:rsidRPr="006D65AC" w:rsidRDefault="00B64EEF" w:rsidP="003500E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3C2E9DF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792C2E3" w14:textId="77777777" w:rsidR="00B64EEF" w:rsidRPr="006D65AC" w:rsidRDefault="00B64EEF" w:rsidP="003500E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4B651F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3) volume trea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7303E4" w14:textId="77777777" w:rsidR="00B64EEF" w:rsidRPr="00282D0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69336B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CE677CB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 abov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8EA479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48AE5E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709" w:type="dxa"/>
            <w:vMerge/>
          </w:tcPr>
          <w:p w14:paraId="0E562205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963D370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6D65AC" w14:paraId="3DE32CD2" w14:textId="77777777" w:rsidTr="003500E8">
        <w:trPr>
          <w:trHeight w:val="795"/>
        </w:trPr>
        <w:tc>
          <w:tcPr>
            <w:tcW w:w="937" w:type="dxa"/>
            <w:vMerge/>
          </w:tcPr>
          <w:p w14:paraId="684406CB" w14:textId="77777777" w:rsidR="00B64EEF" w:rsidRPr="006D65AC" w:rsidRDefault="00B64EEF" w:rsidP="003500E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4C586B2" w14:textId="77777777" w:rsidR="00B64EEF" w:rsidRPr="00812D34" w:rsidRDefault="00B64EEF" w:rsidP="003500E8">
            <w:pPr>
              <w:pStyle w:val="ListParagrap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8CD122F" w14:textId="77777777" w:rsidR="00B64EEF" w:rsidRPr="006D65AC" w:rsidRDefault="00B64EEF" w:rsidP="003500E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3F85C4" w14:textId="77777777" w:rsidR="00B64EEF" w:rsidRPr="006D65AC" w:rsidRDefault="00B64EEF" w:rsidP="003500E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4) size of benefit (proportional QoL improvement)</w:t>
            </w:r>
          </w:p>
        </w:tc>
        <w:tc>
          <w:tcPr>
            <w:tcW w:w="850" w:type="dxa"/>
          </w:tcPr>
          <w:p w14:paraId="15FB913D" w14:textId="77777777" w:rsidR="00B64EEF" w:rsidRPr="00282D0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%</w:t>
            </w:r>
          </w:p>
        </w:tc>
        <w:tc>
          <w:tcPr>
            <w:tcW w:w="1843" w:type="dxa"/>
          </w:tcPr>
          <w:p w14:paraId="6EFF8D53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9F3">
              <w:rPr>
                <w:rFonts w:ascii="Arial" w:hAnsi="Arial" w:cs="Arial"/>
                <w:sz w:val="20"/>
                <w:szCs w:val="20"/>
              </w:rPr>
              <w:t xml:space="preserve">Anderson R, Thomas DW, Phillips CJ (2005) The effectiveness of out-of-hours dental services: I. pain relief and oral health outcome. British </w:t>
            </w:r>
            <w:r w:rsidRPr="006929F3">
              <w:rPr>
                <w:rFonts w:ascii="Arial" w:hAnsi="Arial" w:cs="Arial"/>
                <w:sz w:val="20"/>
                <w:szCs w:val="20"/>
              </w:rPr>
              <w:lastRenderedPageBreak/>
              <w:t>Dental Journal 198, 91.</w:t>
            </w:r>
          </w:p>
        </w:tc>
        <w:tc>
          <w:tcPr>
            <w:tcW w:w="3402" w:type="dxa"/>
          </w:tcPr>
          <w:p w14:paraId="5CDDA3E2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6% increase in Dental QoL measure</w:t>
            </w:r>
          </w:p>
        </w:tc>
        <w:tc>
          <w:tcPr>
            <w:tcW w:w="709" w:type="dxa"/>
          </w:tcPr>
          <w:p w14:paraId="3DE50352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5BD420D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709" w:type="dxa"/>
            <w:vMerge/>
          </w:tcPr>
          <w:p w14:paraId="189B975C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40A6576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6D65AC" w14:paraId="1B8C8E67" w14:textId="77777777" w:rsidTr="003500E8">
        <w:trPr>
          <w:trHeight w:val="795"/>
        </w:trPr>
        <w:tc>
          <w:tcPr>
            <w:tcW w:w="937" w:type="dxa"/>
            <w:vMerge/>
          </w:tcPr>
          <w:p w14:paraId="4F3B3CAB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E9357CB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59BE142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1D8B00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5) Longevity of benefit</w:t>
            </w:r>
          </w:p>
        </w:tc>
        <w:tc>
          <w:tcPr>
            <w:tcW w:w="850" w:type="dxa"/>
          </w:tcPr>
          <w:p w14:paraId="106A59AB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843" w:type="dxa"/>
          </w:tcPr>
          <w:p w14:paraId="5AFEA05A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55A957A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icult to quantify as most emergency attendances likely to need follow up treatment with normal service and evidence for repeat attenders</w:t>
            </w:r>
          </w:p>
        </w:tc>
        <w:tc>
          <w:tcPr>
            <w:tcW w:w="709" w:type="dxa"/>
          </w:tcPr>
          <w:p w14:paraId="2F256208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850" w:type="dxa"/>
          </w:tcPr>
          <w:p w14:paraId="482E985C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709" w:type="dxa"/>
            <w:vMerge/>
          </w:tcPr>
          <w:p w14:paraId="3E97D7E4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24210D4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6D65AC" w14:paraId="6AFB622B" w14:textId="77777777" w:rsidTr="003500E8">
        <w:trPr>
          <w:trHeight w:val="696"/>
        </w:trPr>
        <w:tc>
          <w:tcPr>
            <w:tcW w:w="937" w:type="dxa"/>
            <w:vMerge/>
          </w:tcPr>
          <w:p w14:paraId="7A3FC2C8" w14:textId="77777777" w:rsidR="00B64EEF" w:rsidRPr="006D65AC" w:rsidRDefault="00B64EEF" w:rsidP="003500E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B2069CA" w14:textId="77777777" w:rsidR="00B64EEF" w:rsidRPr="00812D34" w:rsidRDefault="00B64EEF" w:rsidP="003500E8">
            <w:pPr>
              <w:pStyle w:val="ListParagrap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5876365" w14:textId="77777777" w:rsidR="00B64EEF" w:rsidRPr="006D65AC" w:rsidRDefault="00B64EEF" w:rsidP="003500E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FCDAA7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6) societal benefit</w:t>
            </w:r>
          </w:p>
        </w:tc>
        <w:tc>
          <w:tcPr>
            <w:tcW w:w="850" w:type="dxa"/>
          </w:tcPr>
          <w:p w14:paraId="605D2503" w14:textId="77777777" w:rsidR="00B64EEF" w:rsidRPr="00282D0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%</w:t>
            </w:r>
          </w:p>
        </w:tc>
        <w:tc>
          <w:tcPr>
            <w:tcW w:w="1843" w:type="dxa"/>
          </w:tcPr>
          <w:p w14:paraId="7061D6F4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48039EF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king of all programmes based on WTP values = 1</w:t>
            </w:r>
          </w:p>
        </w:tc>
        <w:tc>
          <w:tcPr>
            <w:tcW w:w="709" w:type="dxa"/>
          </w:tcPr>
          <w:p w14:paraId="763B8A38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6532850C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709" w:type="dxa"/>
            <w:vMerge/>
          </w:tcPr>
          <w:p w14:paraId="5E26FD31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8CC26DB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6D65AC" w14:paraId="70331CB8" w14:textId="77777777" w:rsidTr="003500E8">
        <w:trPr>
          <w:trHeight w:val="920"/>
        </w:trPr>
        <w:tc>
          <w:tcPr>
            <w:tcW w:w="937" w:type="dxa"/>
            <w:vMerge w:val="restart"/>
            <w:tcBorders>
              <w:bottom w:val="single" w:sz="4" w:space="0" w:color="auto"/>
            </w:tcBorders>
          </w:tcPr>
          <w:p w14:paraId="48F1F7D1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Cost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05BCF1DC" w14:textId="77777777" w:rsidR="00B64EEF" w:rsidRPr="00812D34" w:rsidRDefault="00B64EEF" w:rsidP="003500E8">
            <w:pPr>
              <w:tabs>
                <w:tab w:val="left" w:pos="795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Average:</w:t>
            </w:r>
          </w:p>
          <w:p w14:paraId="3C972BBC" w14:textId="77777777" w:rsidR="00B64EEF" w:rsidRPr="00812D34" w:rsidRDefault="00B64EEF" w:rsidP="003500E8">
            <w:pPr>
              <w:tabs>
                <w:tab w:val="left" w:pos="795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8.2%</w:t>
            </w:r>
          </w:p>
          <w:p w14:paraId="0E75A896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D13B70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Tim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E21353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UDA per minut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0C369C" w14:textId="77777777" w:rsidR="00B64EEF" w:rsidRPr="00282D0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97E83E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8B5901A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m programme budget work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661FC4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DD98BE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</w:tcPr>
          <w:p w14:paraId="50397249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51" w:type="dxa"/>
            <w:vMerge w:val="restart"/>
          </w:tcPr>
          <w:p w14:paraId="46E23C60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B64EEF" w:rsidRPr="006D65AC" w14:paraId="08F9F773" w14:textId="77777777" w:rsidTr="003500E8">
        <w:trPr>
          <w:trHeight w:val="1235"/>
        </w:trPr>
        <w:tc>
          <w:tcPr>
            <w:tcW w:w="937" w:type="dxa"/>
            <w:vMerge/>
            <w:tcBorders>
              <w:bottom w:val="single" w:sz="4" w:space="0" w:color="auto"/>
            </w:tcBorders>
          </w:tcPr>
          <w:p w14:paraId="73E1A39F" w14:textId="77777777" w:rsidR="00B64EEF" w:rsidRPr="006D65AC" w:rsidRDefault="00B64EEF" w:rsidP="003500E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24EF071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6AE543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fficienc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E9F662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Cost per QoL % improvement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9DEC8A" w14:textId="77777777" w:rsidR="00B64EEF" w:rsidRPr="00282D0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8822ED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0B0D22A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ramme budget, split by service indicates costs £81,252,763.5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7B5698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B5EE0C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  <w:tc>
          <w:tcPr>
            <w:tcW w:w="709" w:type="dxa"/>
            <w:vMerge/>
          </w:tcPr>
          <w:p w14:paraId="1679FA42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0827CC8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6D65AC" w14:paraId="13426AB0" w14:textId="77777777" w:rsidTr="003500E8">
        <w:trPr>
          <w:trHeight w:val="525"/>
        </w:trPr>
        <w:tc>
          <w:tcPr>
            <w:tcW w:w="937" w:type="dxa"/>
            <w:vMerge/>
          </w:tcPr>
          <w:p w14:paraId="7896B4BD" w14:textId="77777777" w:rsidR="00B64EEF" w:rsidRPr="006D65AC" w:rsidRDefault="00B64EEF" w:rsidP="003500E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8A0BF2E" w14:textId="77777777" w:rsidR="00B64EEF" w:rsidRPr="00812D34" w:rsidRDefault="00B64EEF" w:rsidP="003500E8">
            <w:pPr>
              <w:pStyle w:val="ListParagrap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D31FC0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Monetary cost</w:t>
            </w:r>
          </w:p>
        </w:tc>
        <w:tc>
          <w:tcPr>
            <w:tcW w:w="1276" w:type="dxa"/>
          </w:tcPr>
          <w:p w14:paraId="1375F300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Sum cost of providing treatment</w:t>
            </w:r>
          </w:p>
        </w:tc>
        <w:tc>
          <w:tcPr>
            <w:tcW w:w="850" w:type="dxa"/>
          </w:tcPr>
          <w:p w14:paraId="2EF81035" w14:textId="77777777" w:rsidR="00B64EEF" w:rsidRPr="00282D0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%</w:t>
            </w:r>
          </w:p>
        </w:tc>
        <w:tc>
          <w:tcPr>
            <w:tcW w:w="1843" w:type="dxa"/>
          </w:tcPr>
          <w:p w14:paraId="7D92867C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93E3CF4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king of all programmes</w:t>
            </w:r>
          </w:p>
        </w:tc>
        <w:tc>
          <w:tcPr>
            <w:tcW w:w="709" w:type="dxa"/>
          </w:tcPr>
          <w:p w14:paraId="63B54ADC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D05BB41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  <w:tc>
          <w:tcPr>
            <w:tcW w:w="709" w:type="dxa"/>
            <w:vMerge/>
          </w:tcPr>
          <w:p w14:paraId="1FED8495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604050B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6D65AC" w14:paraId="2EC198B6" w14:textId="77777777" w:rsidTr="003500E8">
        <w:trPr>
          <w:trHeight w:val="3380"/>
        </w:trPr>
        <w:tc>
          <w:tcPr>
            <w:tcW w:w="937" w:type="dxa"/>
          </w:tcPr>
          <w:p w14:paraId="7603A6CB" w14:textId="77777777" w:rsidR="00B64EEF" w:rsidRPr="006D65AC" w:rsidRDefault="00B64EEF" w:rsidP="003500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Cost-benefit</w:t>
            </w:r>
          </w:p>
        </w:tc>
        <w:tc>
          <w:tcPr>
            <w:tcW w:w="851" w:type="dxa"/>
          </w:tcPr>
          <w:p w14:paraId="0522B72E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Average:</w:t>
            </w:r>
          </w:p>
          <w:p w14:paraId="1FDA15E3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12.8%</w:t>
            </w:r>
          </w:p>
          <w:p w14:paraId="0C866575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EEF1A1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 xml:space="preserve">Cost-benefit </w:t>
            </w:r>
          </w:p>
        </w:tc>
        <w:tc>
          <w:tcPr>
            <w:tcW w:w="1276" w:type="dxa"/>
          </w:tcPr>
          <w:p w14:paraId="5BB862D6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Net social benefit (WTP-Cost)</w:t>
            </w:r>
          </w:p>
        </w:tc>
        <w:tc>
          <w:tcPr>
            <w:tcW w:w="850" w:type="dxa"/>
          </w:tcPr>
          <w:p w14:paraId="4BB4922B" w14:textId="77777777" w:rsidR="00B64EEF" w:rsidRPr="00282D0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843" w:type="dxa"/>
          </w:tcPr>
          <w:p w14:paraId="69586112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E90ED7D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king of all programmes using above cost and Workstream 2 WTP values</w:t>
            </w:r>
          </w:p>
        </w:tc>
        <w:tc>
          <w:tcPr>
            <w:tcW w:w="709" w:type="dxa"/>
          </w:tcPr>
          <w:p w14:paraId="18F3E194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F21A655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8F6F43B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5043DBF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B64EEF" w:rsidRPr="006D65AC" w14:paraId="7601CE7F" w14:textId="77777777" w:rsidTr="003500E8">
        <w:trPr>
          <w:trHeight w:val="1150"/>
        </w:trPr>
        <w:tc>
          <w:tcPr>
            <w:tcW w:w="937" w:type="dxa"/>
            <w:vMerge w:val="restart"/>
            <w:tcBorders>
              <w:bottom w:val="single" w:sz="4" w:space="0" w:color="auto"/>
            </w:tcBorders>
          </w:tcPr>
          <w:p w14:paraId="540C4D2A" w14:textId="77777777" w:rsidR="00B64EEF" w:rsidRPr="0027757A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7757A">
              <w:rPr>
                <w:rFonts w:ascii="Arial" w:hAnsi="Arial" w:cs="Arial"/>
                <w:sz w:val="20"/>
                <w:szCs w:val="20"/>
              </w:rPr>
              <w:lastRenderedPageBreak/>
              <w:t>Preventive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76F9364C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Average:</w:t>
            </w:r>
          </w:p>
          <w:p w14:paraId="51A4ECFB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13.9%</w:t>
            </w:r>
          </w:p>
          <w:p w14:paraId="3F243E43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756B73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Level of prevention for oral disea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A8162F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What preventive level is the intervention?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67E936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6A71E5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5A01749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urgent care required – disease needs repairing but urgent care unlikely to do thi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AA3519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C3B103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</w:tcPr>
          <w:p w14:paraId="3B6A8B05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</w:tcPr>
          <w:p w14:paraId="01640ADF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64EEF" w:rsidRPr="006D65AC" w14:paraId="3501FE66" w14:textId="77777777" w:rsidTr="003500E8">
        <w:trPr>
          <w:trHeight w:val="1715"/>
        </w:trPr>
        <w:tc>
          <w:tcPr>
            <w:tcW w:w="937" w:type="dxa"/>
            <w:vMerge/>
            <w:tcBorders>
              <w:bottom w:val="single" w:sz="4" w:space="0" w:color="auto"/>
            </w:tcBorders>
          </w:tcPr>
          <w:p w14:paraId="3E5BD4E6" w14:textId="77777777" w:rsidR="00B64EEF" w:rsidRPr="0027757A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4035D2F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1AC7E9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vidence of preventive effe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742ECE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What level of evidence is there for the preventive effec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3463BC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E30767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E9FC7AB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preventiv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BBCF61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0F7136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D770E92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B76BB73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6D65AC" w14:paraId="6521F4B3" w14:textId="77777777" w:rsidTr="003500E8">
        <w:trPr>
          <w:trHeight w:val="1705"/>
        </w:trPr>
        <w:tc>
          <w:tcPr>
            <w:tcW w:w="937" w:type="dxa"/>
            <w:vMerge w:val="restart"/>
            <w:tcBorders>
              <w:bottom w:val="single" w:sz="4" w:space="0" w:color="auto"/>
            </w:tcBorders>
          </w:tcPr>
          <w:p w14:paraId="28895DCE" w14:textId="77777777" w:rsidR="00B64EEF" w:rsidRPr="006D65AC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6D65AC"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</w:rPr>
              <w:t>Health inequalities</w:t>
            </w:r>
          </w:p>
          <w:p w14:paraId="38E07E01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174EC1DC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Average:</w:t>
            </w:r>
          </w:p>
          <w:p w14:paraId="436FD210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11.8%</w:t>
            </w:r>
          </w:p>
          <w:p w14:paraId="33DA920B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</w:tcPr>
          <w:p w14:paraId="63218EDA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Equity &amp; equal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723FC0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1) Impact on the health status of recognised groups where there is a known health status gap (vertica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047A92" w14:textId="77777777" w:rsidR="00B64EEF" w:rsidRPr="00282D0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8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DF1A5D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F034E21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ivation associated with dental pai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D93B01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B9684E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  <w:tc>
          <w:tcPr>
            <w:tcW w:w="709" w:type="dxa"/>
            <w:vMerge w:val="restart"/>
          </w:tcPr>
          <w:p w14:paraId="07E37B77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851" w:type="dxa"/>
            <w:vMerge w:val="restart"/>
          </w:tcPr>
          <w:p w14:paraId="3D0432E9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B64EEF" w:rsidRPr="006D65AC" w14:paraId="56D16D8F" w14:textId="77777777" w:rsidTr="003500E8">
        <w:trPr>
          <w:trHeight w:val="2456"/>
        </w:trPr>
        <w:tc>
          <w:tcPr>
            <w:tcW w:w="937" w:type="dxa"/>
            <w:vMerge/>
            <w:tcBorders>
              <w:bottom w:val="single" w:sz="4" w:space="0" w:color="auto"/>
            </w:tcBorders>
          </w:tcPr>
          <w:p w14:paraId="62B571FC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5E2AD28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419C4DA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A1B98F" w14:textId="77777777" w:rsidR="00B64EEF" w:rsidRPr="006D65A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 w:rsidRPr="006D65AC">
              <w:rPr>
                <w:rFonts w:ascii="Arial" w:hAnsi="Arial" w:cs="Arial"/>
                <w:sz w:val="20"/>
                <w:szCs w:val="20"/>
              </w:rPr>
              <w:t>2) Equal access for equal need (horizonta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587F08" w14:textId="77777777" w:rsidR="00B64EEF" w:rsidRPr="00282D0C" w:rsidRDefault="00B64EEF" w:rsidP="003500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2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0E5F2D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E661233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ailable to all who requi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D4E1A0" w14:textId="77777777" w:rsidR="00B64EEF" w:rsidRPr="006D65AC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E0B2AF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033AB49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93EBC7A" w14:textId="77777777" w:rsidR="00B64EEF" w:rsidRDefault="00B64EEF" w:rsidP="0035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266939" w14:paraId="285E8333" w14:textId="77777777" w:rsidTr="003500E8">
        <w:trPr>
          <w:trHeight w:val="1385"/>
        </w:trPr>
        <w:tc>
          <w:tcPr>
            <w:tcW w:w="937" w:type="dxa"/>
            <w:vMerge w:val="restart"/>
            <w:tcBorders>
              <w:bottom w:val="single" w:sz="4" w:space="0" w:color="auto"/>
            </w:tcBorders>
          </w:tcPr>
          <w:p w14:paraId="3B64FBFD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lastRenderedPageBreak/>
              <w:t>Safe/Acceptable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2C23E81C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 xml:space="preserve">Average: </w:t>
            </w:r>
          </w:p>
          <w:p w14:paraId="788C53C8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9.1%</w:t>
            </w:r>
          </w:p>
          <w:p w14:paraId="3A772926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</w:tcPr>
          <w:p w14:paraId="08727CA3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Saf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2426EC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What is the risk of </w:t>
            </w:r>
            <w:r>
              <w:rPr>
                <w:rFonts w:ascii="Arial" w:hAnsi="Arial" w:cs="Arial"/>
                <w:sz w:val="20"/>
                <w:szCs w:val="20"/>
              </w:rPr>
              <w:t>untoward complications</w:t>
            </w:r>
            <w:r w:rsidRPr="00266939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F5FDEF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1B7745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4BB4372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ergency provision itself does not have higher risks than usual 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173AC9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373112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709" w:type="dxa"/>
            <w:vMerge w:val="restart"/>
          </w:tcPr>
          <w:p w14:paraId="056269B7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51" w:type="dxa"/>
            <w:vMerge w:val="restart"/>
          </w:tcPr>
          <w:p w14:paraId="2B7E53B8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B64EEF" w:rsidRPr="00266939" w14:paraId="35DE7EB3" w14:textId="77777777" w:rsidTr="003500E8">
        <w:trPr>
          <w:trHeight w:val="760"/>
        </w:trPr>
        <w:tc>
          <w:tcPr>
            <w:tcW w:w="937" w:type="dxa"/>
            <w:vMerge/>
            <w:tcBorders>
              <w:bottom w:val="single" w:sz="4" w:space="0" w:color="auto"/>
            </w:tcBorders>
          </w:tcPr>
          <w:p w14:paraId="4CDC0EB3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12CB455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1B0EE969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1D3464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What is the longevity of side effects?</w:t>
            </w:r>
            <w:r>
              <w:rPr>
                <w:rFonts w:ascii="Arial" w:hAnsi="Arial" w:cs="Arial"/>
                <w:sz w:val="20"/>
                <w:szCs w:val="20"/>
              </w:rPr>
              <w:t xml:space="preserve"> (if no SE = 2, Assume more than 50%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ave to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have side effect at time point to be relevant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6FB299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23825A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64CB0AE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ide Effect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22D1F6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DDA089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  <w:tc>
          <w:tcPr>
            <w:tcW w:w="709" w:type="dxa"/>
            <w:vMerge/>
          </w:tcPr>
          <w:p w14:paraId="4A647D43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C2656D9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266939" w14:paraId="26880FB2" w14:textId="77777777" w:rsidTr="003500E8">
        <w:trPr>
          <w:trHeight w:val="1610"/>
        </w:trPr>
        <w:tc>
          <w:tcPr>
            <w:tcW w:w="937" w:type="dxa"/>
            <w:vMerge/>
            <w:tcBorders>
              <w:bottom w:val="single" w:sz="4" w:space="0" w:color="auto"/>
            </w:tcBorders>
          </w:tcPr>
          <w:p w14:paraId="33AF77E3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D9717A7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</w:tcPr>
          <w:p w14:paraId="587359DA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Accept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4AE785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Does </w:t>
            </w:r>
            <w:r>
              <w:rPr>
                <w:rFonts w:ascii="Arial" w:hAnsi="Arial" w:cs="Arial"/>
                <w:sz w:val="20"/>
                <w:szCs w:val="20"/>
              </w:rPr>
              <w:t xml:space="preserve">carrying out </w:t>
            </w:r>
            <w:r w:rsidRPr="00266939">
              <w:rPr>
                <w:rFonts w:ascii="Arial" w:hAnsi="Arial" w:cs="Arial"/>
                <w:sz w:val="20"/>
                <w:szCs w:val="20"/>
              </w:rPr>
              <w:t>the procedure cause pain/discomfort?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A0C5AA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2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CBD742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10DEA47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kely to require Loc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ethes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 part of service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E15D77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CB767F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</w:tcPr>
          <w:p w14:paraId="7D8DBEEC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1E26D4E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266939" w14:paraId="25D38165" w14:textId="77777777" w:rsidTr="003500E8">
        <w:trPr>
          <w:trHeight w:val="1206"/>
        </w:trPr>
        <w:tc>
          <w:tcPr>
            <w:tcW w:w="937" w:type="dxa"/>
            <w:vMerge/>
            <w:tcBorders>
              <w:bottom w:val="single" w:sz="4" w:space="0" w:color="auto"/>
            </w:tcBorders>
          </w:tcPr>
          <w:p w14:paraId="4CCEE8A5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8BFD8A2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2E69EC3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65657F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Acceptable to patie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F39DFD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00DF7C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58A5318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A27849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ED8E0A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16F09D9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BD9991B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6D65AC" w14:paraId="66172E8E" w14:textId="77777777" w:rsidTr="003500E8">
        <w:trPr>
          <w:trHeight w:val="2300"/>
        </w:trPr>
        <w:tc>
          <w:tcPr>
            <w:tcW w:w="937" w:type="dxa"/>
            <w:vMerge w:val="restart"/>
            <w:tcBorders>
              <w:bottom w:val="single" w:sz="4" w:space="0" w:color="auto"/>
            </w:tcBorders>
          </w:tcPr>
          <w:p w14:paraId="3E17B856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lastRenderedPageBreak/>
              <w:t>Work force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2F07A15F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Average:</w:t>
            </w:r>
          </w:p>
          <w:p w14:paraId="52C68317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7.2%</w:t>
            </w:r>
          </w:p>
          <w:p w14:paraId="249FF16F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FDEE44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Utilises existing workfo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AA705B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Likelihood of needing to re-train/re-orientate existing workforce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A5421B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E5C0C6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A216A43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tilises existing workforc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F64968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6AF60C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  <w:vMerge w:val="restart"/>
          </w:tcPr>
          <w:p w14:paraId="676DE6F9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51" w:type="dxa"/>
            <w:vMerge w:val="restart"/>
          </w:tcPr>
          <w:p w14:paraId="7E42DCA2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B64EEF" w:rsidRPr="006D65AC" w14:paraId="3AAED5EF" w14:textId="77777777" w:rsidTr="003500E8">
        <w:trPr>
          <w:trHeight w:val="540"/>
        </w:trPr>
        <w:tc>
          <w:tcPr>
            <w:tcW w:w="937" w:type="dxa"/>
            <w:vMerge/>
          </w:tcPr>
          <w:p w14:paraId="2261F998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3B1074D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71C899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Uses DCPs</w:t>
            </w:r>
          </w:p>
        </w:tc>
        <w:tc>
          <w:tcPr>
            <w:tcW w:w="1276" w:type="dxa"/>
          </w:tcPr>
          <w:p w14:paraId="7D297530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Does the proposal increase the skill-mix use?</w:t>
            </w:r>
          </w:p>
        </w:tc>
        <w:tc>
          <w:tcPr>
            <w:tcW w:w="850" w:type="dxa"/>
          </w:tcPr>
          <w:p w14:paraId="3A81A9F3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%</w:t>
            </w:r>
          </w:p>
        </w:tc>
        <w:tc>
          <w:tcPr>
            <w:tcW w:w="1843" w:type="dxa"/>
          </w:tcPr>
          <w:p w14:paraId="1B619E54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B03C832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ies on dentist as diagnosis required</w:t>
            </w:r>
          </w:p>
        </w:tc>
        <w:tc>
          <w:tcPr>
            <w:tcW w:w="709" w:type="dxa"/>
          </w:tcPr>
          <w:p w14:paraId="2B23EB2D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50" w:type="dxa"/>
          </w:tcPr>
          <w:p w14:paraId="1C01DBFD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709" w:type="dxa"/>
            <w:vMerge/>
          </w:tcPr>
          <w:p w14:paraId="0E614D0F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5D5EB40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:rsidRPr="006D65AC" w14:paraId="04577274" w14:textId="77777777" w:rsidTr="003500E8">
        <w:trPr>
          <w:trHeight w:val="2875"/>
        </w:trPr>
        <w:tc>
          <w:tcPr>
            <w:tcW w:w="937" w:type="dxa"/>
          </w:tcPr>
          <w:p w14:paraId="605209F0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olitically acceptable</w:t>
            </w:r>
          </w:p>
        </w:tc>
        <w:tc>
          <w:tcPr>
            <w:tcW w:w="851" w:type="dxa"/>
          </w:tcPr>
          <w:p w14:paraId="46542D67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Average:</w:t>
            </w:r>
          </w:p>
          <w:p w14:paraId="265EB3DE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2.8%</w:t>
            </w:r>
          </w:p>
          <w:p w14:paraId="1A271142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CDE0FF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Politically acceptable</w:t>
            </w:r>
          </w:p>
        </w:tc>
        <w:tc>
          <w:tcPr>
            <w:tcW w:w="1276" w:type="dxa"/>
          </w:tcPr>
          <w:p w14:paraId="603D968A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Would change (</w:t>
            </w:r>
            <w:proofErr w:type="gramStart"/>
            <w:r w:rsidRPr="00266939">
              <w:rPr>
                <w:rFonts w:ascii="Arial" w:hAnsi="Arial" w:cs="Arial"/>
                <w:sz w:val="20"/>
                <w:szCs w:val="20"/>
              </w:rPr>
              <w:t>i.e.</w:t>
            </w:r>
            <w:proofErr w:type="gramEnd"/>
            <w:r w:rsidRPr="00266939">
              <w:rPr>
                <w:rFonts w:ascii="Arial" w:hAnsi="Arial" w:cs="Arial"/>
                <w:sz w:val="20"/>
                <w:szCs w:val="20"/>
              </w:rPr>
              <w:t xml:space="preserve"> disinvestment or investment) be likely to be enacted if presented to minister</w:t>
            </w:r>
          </w:p>
        </w:tc>
        <w:tc>
          <w:tcPr>
            <w:tcW w:w="850" w:type="dxa"/>
          </w:tcPr>
          <w:p w14:paraId="35C5084C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843" w:type="dxa"/>
          </w:tcPr>
          <w:p w14:paraId="62DC0F1E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F3CE4FD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s survey - unacceptable</w:t>
            </w:r>
          </w:p>
        </w:tc>
        <w:tc>
          <w:tcPr>
            <w:tcW w:w="709" w:type="dxa"/>
          </w:tcPr>
          <w:p w14:paraId="4E2997C0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CAF726C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1C5729F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ECB3259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64EEF" w14:paraId="537EAEC1" w14:textId="77777777" w:rsidTr="003500E8">
        <w:trPr>
          <w:trHeight w:val="3765"/>
        </w:trPr>
        <w:tc>
          <w:tcPr>
            <w:tcW w:w="937" w:type="dxa"/>
          </w:tcPr>
          <w:p w14:paraId="29CE71D5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266939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  <w:lastRenderedPageBreak/>
              <w:t>Increases patient responsibility</w:t>
            </w:r>
          </w:p>
        </w:tc>
        <w:tc>
          <w:tcPr>
            <w:tcW w:w="851" w:type="dxa"/>
          </w:tcPr>
          <w:p w14:paraId="6FF1B9DD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Average:</w:t>
            </w:r>
          </w:p>
          <w:p w14:paraId="27744A0C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5.8%</w:t>
            </w:r>
          </w:p>
          <w:p w14:paraId="33498474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6B24AB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266939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  <w:t>Increases patient responsibility</w:t>
            </w:r>
          </w:p>
        </w:tc>
        <w:tc>
          <w:tcPr>
            <w:tcW w:w="1276" w:type="dxa"/>
          </w:tcPr>
          <w:p w14:paraId="776A7561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Does the intervention place an onus on the patient to take control of their oral health</w:t>
            </w:r>
          </w:p>
        </w:tc>
        <w:tc>
          <w:tcPr>
            <w:tcW w:w="850" w:type="dxa"/>
          </w:tcPr>
          <w:p w14:paraId="4A261275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843" w:type="dxa"/>
          </w:tcPr>
          <w:p w14:paraId="319EF509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A2B2EA4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709" w:type="dxa"/>
          </w:tcPr>
          <w:p w14:paraId="25A91149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208F0D7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C0C4159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D33B39F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64EEF" w14:paraId="40AAA9FF" w14:textId="77777777" w:rsidTr="003500E8">
        <w:trPr>
          <w:trHeight w:val="135"/>
        </w:trPr>
        <w:tc>
          <w:tcPr>
            <w:tcW w:w="937" w:type="dxa"/>
          </w:tcPr>
          <w:p w14:paraId="3E0313B4" w14:textId="77777777" w:rsidR="00B64EEF" w:rsidRPr="00266939" w:rsidRDefault="00B64EEF" w:rsidP="003500E8">
            <w:pPr>
              <w:kinsoku w:val="0"/>
              <w:overflowPunct w:val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266939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  <w:lang w:eastAsia="en-GB"/>
              </w:rPr>
              <w:t>Innovative</w:t>
            </w:r>
          </w:p>
          <w:p w14:paraId="1717C852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6CA2CC" w14:textId="77777777" w:rsidR="00B64EEF" w:rsidRPr="00812D34" w:rsidRDefault="00B64EEF" w:rsidP="003500E8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Cs/>
                <w:sz w:val="20"/>
                <w:szCs w:val="20"/>
                <w:lang w:eastAsia="en-GB"/>
              </w:rPr>
            </w:pPr>
            <w:r w:rsidRPr="00812D34">
              <w:rPr>
                <w:rFonts w:ascii="Arial" w:eastAsiaTheme="minorEastAsia" w:hAnsi="Arial" w:cs="Arial"/>
                <w:bCs/>
                <w:sz w:val="20"/>
                <w:szCs w:val="20"/>
                <w:lang w:eastAsia="en-GB"/>
              </w:rPr>
              <w:t>Average:</w:t>
            </w:r>
          </w:p>
          <w:p w14:paraId="10AE17A5" w14:textId="77777777" w:rsidR="00B64EEF" w:rsidRPr="00812D34" w:rsidRDefault="00B64EEF" w:rsidP="003500E8">
            <w:pPr>
              <w:kinsoku w:val="0"/>
              <w:overflowPunct w:val="0"/>
              <w:textAlignment w:val="baseline"/>
              <w:rPr>
                <w:rFonts w:ascii="Arial" w:eastAsiaTheme="minorEastAsia" w:hAnsi="Arial" w:cs="Arial"/>
                <w:bCs/>
                <w:sz w:val="20"/>
                <w:szCs w:val="20"/>
                <w:lang w:eastAsia="en-GB"/>
              </w:rPr>
            </w:pPr>
            <w:r w:rsidRPr="00812D34">
              <w:rPr>
                <w:rFonts w:ascii="Arial" w:eastAsiaTheme="minorEastAsia" w:hAnsi="Arial" w:cs="Arial"/>
                <w:bCs/>
                <w:sz w:val="20"/>
                <w:szCs w:val="20"/>
                <w:lang w:eastAsia="en-GB"/>
              </w:rPr>
              <w:t>2.9%</w:t>
            </w:r>
          </w:p>
          <w:p w14:paraId="01CDDCE0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9F3F3C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Current usage</w:t>
            </w:r>
          </w:p>
        </w:tc>
        <w:tc>
          <w:tcPr>
            <w:tcW w:w="1276" w:type="dxa"/>
          </w:tcPr>
          <w:p w14:paraId="6549D409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How widespread is current usage?</w:t>
            </w:r>
          </w:p>
        </w:tc>
        <w:tc>
          <w:tcPr>
            <w:tcW w:w="850" w:type="dxa"/>
          </w:tcPr>
          <w:p w14:paraId="5C585C0C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843" w:type="dxa"/>
          </w:tcPr>
          <w:p w14:paraId="44D01F16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F4569F4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 of hours/emergency dentists are available nationally</w:t>
            </w:r>
          </w:p>
        </w:tc>
        <w:tc>
          <w:tcPr>
            <w:tcW w:w="709" w:type="dxa"/>
          </w:tcPr>
          <w:p w14:paraId="24FEA31D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50" w:type="dxa"/>
          </w:tcPr>
          <w:p w14:paraId="57C4518C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09" w:type="dxa"/>
          </w:tcPr>
          <w:p w14:paraId="217942AD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51" w:type="dxa"/>
          </w:tcPr>
          <w:p w14:paraId="43FFA005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B64EEF" w14:paraId="5D0FC2E0" w14:textId="77777777" w:rsidTr="003500E8">
        <w:trPr>
          <w:trHeight w:val="135"/>
        </w:trPr>
        <w:tc>
          <w:tcPr>
            <w:tcW w:w="937" w:type="dxa"/>
            <w:vMerge w:val="restart"/>
          </w:tcPr>
          <w:p w14:paraId="6E486EBB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266939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  <w:t>Aesthetic results</w:t>
            </w:r>
          </w:p>
        </w:tc>
        <w:tc>
          <w:tcPr>
            <w:tcW w:w="851" w:type="dxa"/>
            <w:vMerge w:val="restart"/>
          </w:tcPr>
          <w:p w14:paraId="6BCCE6A1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Average:</w:t>
            </w:r>
          </w:p>
          <w:p w14:paraId="2EB8A181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Cs/>
                <w:sz w:val="20"/>
                <w:szCs w:val="20"/>
              </w:rPr>
              <w:t>2.7%</w:t>
            </w:r>
          </w:p>
          <w:p w14:paraId="7C18A4CE" w14:textId="77777777" w:rsidR="00B64EEF" w:rsidRPr="00812D34" w:rsidRDefault="00B64EEF" w:rsidP="003500E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7775F6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Aesthetic intent</w:t>
            </w:r>
          </w:p>
        </w:tc>
        <w:tc>
          <w:tcPr>
            <w:tcW w:w="1276" w:type="dxa"/>
          </w:tcPr>
          <w:p w14:paraId="79F53368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 xml:space="preserve">Is the intervention intended to affect aesthetics? </w:t>
            </w:r>
          </w:p>
        </w:tc>
        <w:tc>
          <w:tcPr>
            <w:tcW w:w="850" w:type="dxa"/>
          </w:tcPr>
          <w:p w14:paraId="4EC22334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843" w:type="dxa"/>
          </w:tcPr>
          <w:p w14:paraId="08CD56A3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8816F66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impact</w:t>
            </w:r>
          </w:p>
        </w:tc>
        <w:tc>
          <w:tcPr>
            <w:tcW w:w="709" w:type="dxa"/>
          </w:tcPr>
          <w:p w14:paraId="289B8122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0B5D076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</w:tcPr>
          <w:p w14:paraId="0A0B3A47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</w:tcPr>
          <w:p w14:paraId="6BC76F8F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64EEF" w14:paraId="6CA44460" w14:textId="77777777" w:rsidTr="003500E8">
        <w:trPr>
          <w:trHeight w:val="135"/>
        </w:trPr>
        <w:tc>
          <w:tcPr>
            <w:tcW w:w="937" w:type="dxa"/>
            <w:vMerge/>
          </w:tcPr>
          <w:p w14:paraId="40B3E404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03F42B9" w14:textId="77777777" w:rsidR="00B64EEF" w:rsidRPr="00811784" w:rsidRDefault="00B64EEF" w:rsidP="003500E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EF81CF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Evidence for aesthetic effect</w:t>
            </w:r>
          </w:p>
        </w:tc>
        <w:tc>
          <w:tcPr>
            <w:tcW w:w="1276" w:type="dxa"/>
          </w:tcPr>
          <w:p w14:paraId="7053AA6D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266939">
              <w:rPr>
                <w:rFonts w:ascii="Arial" w:hAnsi="Arial" w:cs="Arial"/>
                <w:sz w:val="20"/>
                <w:szCs w:val="20"/>
              </w:rPr>
              <w:t>Strong evidence (Systematic review or good RCT) intervention is likely to negatively affect aesthetics</w:t>
            </w:r>
          </w:p>
        </w:tc>
        <w:tc>
          <w:tcPr>
            <w:tcW w:w="850" w:type="dxa"/>
          </w:tcPr>
          <w:p w14:paraId="54BE1BB2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843" w:type="dxa"/>
          </w:tcPr>
          <w:p w14:paraId="1C395E7F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FEAF804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impact</w:t>
            </w:r>
          </w:p>
        </w:tc>
        <w:tc>
          <w:tcPr>
            <w:tcW w:w="709" w:type="dxa"/>
          </w:tcPr>
          <w:p w14:paraId="54398F0A" w14:textId="77777777" w:rsidR="00B64EEF" w:rsidRPr="00266939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F314774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</w:tcPr>
          <w:p w14:paraId="608EF84B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7D83634" w14:textId="77777777" w:rsidR="00B64EEF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EEF" w14:paraId="67D52F7F" w14:textId="77777777" w:rsidTr="003500E8">
        <w:trPr>
          <w:trHeight w:val="135"/>
        </w:trPr>
        <w:tc>
          <w:tcPr>
            <w:tcW w:w="937" w:type="dxa"/>
            <w:tcBorders>
              <w:bottom w:val="single" w:sz="4" w:space="0" w:color="auto"/>
            </w:tcBorders>
          </w:tcPr>
          <w:p w14:paraId="74E00EC2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eastAsia="+mn-ea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812D34">
              <w:rPr>
                <w:rFonts w:ascii="Arial" w:eastAsia="+mn-ea" w:hAnsi="Arial" w:cs="Arial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A31A4B" w14:textId="77777777" w:rsidR="00B64EEF" w:rsidRPr="00812D34" w:rsidRDefault="00B64EEF" w:rsidP="003500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3485CA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FD685B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F9939F6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51501D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3E7B0F6C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20B867E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F334499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CDB7D98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B6E0C29" w14:textId="77777777" w:rsidR="00B64EEF" w:rsidRPr="00812D34" w:rsidRDefault="00B64EEF" w:rsidP="003500E8">
            <w:pPr>
              <w:pStyle w:val="NormalWeb"/>
              <w:kinsoku w:val="0"/>
              <w:overflowPunct w:val="0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2D34">
              <w:rPr>
                <w:rFonts w:ascii="Arial" w:hAnsi="Arial" w:cs="Arial"/>
                <w:b/>
                <w:bCs/>
                <w:sz w:val="20"/>
                <w:szCs w:val="20"/>
              </w:rPr>
              <w:t>0.81</w:t>
            </w:r>
          </w:p>
        </w:tc>
      </w:tr>
    </w:tbl>
    <w:p w14:paraId="5DBACE0B" w14:textId="77777777" w:rsidR="00503D7A" w:rsidRPr="00503D7A" w:rsidRDefault="00503D7A" w:rsidP="00503D7A">
      <w:pPr>
        <w:pStyle w:val="ListParagraph"/>
        <w:rPr>
          <w:rFonts w:ascii="Arial" w:hAnsi="Arial" w:cs="Arial"/>
          <w:sz w:val="20"/>
          <w:szCs w:val="20"/>
        </w:rPr>
      </w:pPr>
    </w:p>
    <w:sectPr w:rsidR="00503D7A" w:rsidRPr="00503D7A" w:rsidSect="0086288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6EB798" w14:textId="77777777" w:rsidR="00503D7A" w:rsidRDefault="00503D7A" w:rsidP="006D65AC">
      <w:pPr>
        <w:spacing w:after="0" w:line="240" w:lineRule="auto"/>
      </w:pPr>
      <w:r>
        <w:separator/>
      </w:r>
    </w:p>
  </w:endnote>
  <w:endnote w:type="continuationSeparator" w:id="0">
    <w:p w14:paraId="3A6EB799" w14:textId="77777777" w:rsidR="00503D7A" w:rsidRDefault="00503D7A" w:rsidP="006D6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6684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EB79A" w14:textId="77777777" w:rsidR="00503D7A" w:rsidRDefault="00503D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EB79B" w14:textId="77777777" w:rsidR="00503D7A" w:rsidRDefault="00503D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6EB796" w14:textId="77777777" w:rsidR="00503D7A" w:rsidRDefault="00503D7A" w:rsidP="006D65AC">
      <w:pPr>
        <w:spacing w:after="0" w:line="240" w:lineRule="auto"/>
      </w:pPr>
      <w:r>
        <w:separator/>
      </w:r>
    </w:p>
  </w:footnote>
  <w:footnote w:type="continuationSeparator" w:id="0">
    <w:p w14:paraId="3A6EB797" w14:textId="77777777" w:rsidR="00503D7A" w:rsidRDefault="00503D7A" w:rsidP="006D65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0F4D72"/>
    <w:multiLevelType w:val="hybridMultilevel"/>
    <w:tmpl w:val="CFCA0D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E27"/>
    <w:rsid w:val="00136C78"/>
    <w:rsid w:val="002061A6"/>
    <w:rsid w:val="00226E9E"/>
    <w:rsid w:val="00251D50"/>
    <w:rsid w:val="00266939"/>
    <w:rsid w:val="0027757A"/>
    <w:rsid w:val="00282D0C"/>
    <w:rsid w:val="003076D7"/>
    <w:rsid w:val="00332409"/>
    <w:rsid w:val="0034523C"/>
    <w:rsid w:val="00391D95"/>
    <w:rsid w:val="003F6338"/>
    <w:rsid w:val="0048508C"/>
    <w:rsid w:val="00503D7A"/>
    <w:rsid w:val="00526AD3"/>
    <w:rsid w:val="00560E27"/>
    <w:rsid w:val="0058389F"/>
    <w:rsid w:val="005926FC"/>
    <w:rsid w:val="00597938"/>
    <w:rsid w:val="0061274F"/>
    <w:rsid w:val="00627CC2"/>
    <w:rsid w:val="006D2B14"/>
    <w:rsid w:val="006D5A54"/>
    <w:rsid w:val="006D65AC"/>
    <w:rsid w:val="00731CBD"/>
    <w:rsid w:val="0073567A"/>
    <w:rsid w:val="00784601"/>
    <w:rsid w:val="007B38EA"/>
    <w:rsid w:val="00811784"/>
    <w:rsid w:val="0086288C"/>
    <w:rsid w:val="009268A4"/>
    <w:rsid w:val="009C0968"/>
    <w:rsid w:val="00A00007"/>
    <w:rsid w:val="00A12DCB"/>
    <w:rsid w:val="00AD7039"/>
    <w:rsid w:val="00B64EEF"/>
    <w:rsid w:val="00C230B0"/>
    <w:rsid w:val="00DC46DA"/>
    <w:rsid w:val="00DC65ED"/>
    <w:rsid w:val="00E24291"/>
    <w:rsid w:val="00E46AD4"/>
    <w:rsid w:val="00F8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EB350"/>
  <w15:chartTrackingRefBased/>
  <w15:docId w15:val="{8CC643A9-CF56-499F-9B44-9005BAA28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703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A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46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63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6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5AC"/>
  </w:style>
  <w:style w:type="paragraph" w:styleId="Footer">
    <w:name w:val="footer"/>
    <w:basedOn w:val="Normal"/>
    <w:link w:val="FooterChar"/>
    <w:uiPriority w:val="99"/>
    <w:unhideWhenUsed/>
    <w:rsid w:val="006D6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5AC"/>
  </w:style>
  <w:style w:type="table" w:customStyle="1" w:styleId="TableGrid1">
    <w:name w:val="Table Grid1"/>
    <w:basedOn w:val="TableNormal"/>
    <w:next w:val="TableGrid"/>
    <w:uiPriority w:val="39"/>
    <w:rsid w:val="00266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160</Words>
  <Characters>1231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Vernazza</dc:creator>
  <cp:keywords/>
  <dc:description/>
  <cp:lastModifiedBy>Chris Vernazza</cp:lastModifiedBy>
  <cp:revision>2</cp:revision>
  <cp:lastPrinted>2017-09-20T09:15:00Z</cp:lastPrinted>
  <dcterms:created xsi:type="dcterms:W3CDTF">2021-08-20T12:02:00Z</dcterms:created>
  <dcterms:modified xsi:type="dcterms:W3CDTF">2021-08-20T12:02:00Z</dcterms:modified>
</cp:coreProperties>
</file>